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FBC33E" w14:textId="1363D60D" w:rsidR="00F57D21" w:rsidRDefault="00654E8F" w:rsidP="002B4A57">
      <w:pPr>
        <w:pStyle w:val="1"/>
      </w:pPr>
      <w:r w:rsidRPr="00994A3D">
        <w:t>Supplementary Figures and Tables</w:t>
      </w:r>
    </w:p>
    <w:p w14:paraId="0ABFFDC6" w14:textId="3498BE67" w:rsidR="00C2151F" w:rsidRDefault="00C2151F" w:rsidP="003409CF">
      <w:pPr>
        <w:pStyle w:val="2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 xml:space="preserve">Supplementary </w:t>
      </w:r>
      <w:r>
        <w:rPr>
          <w:rFonts w:eastAsiaTheme="minorEastAsia"/>
          <w:lang w:eastAsia="ko-KR"/>
        </w:rPr>
        <w:t>Figures</w:t>
      </w:r>
    </w:p>
    <w:p w14:paraId="68A32C8D" w14:textId="1A6B0AA1" w:rsidR="00E32455" w:rsidRDefault="00390358" w:rsidP="00C2151F">
      <w:pPr>
        <w:pStyle w:val="a7"/>
        <w:spacing w:after="0"/>
        <w:rPr>
          <w:lang w:eastAsia="ko-KR"/>
        </w:rPr>
      </w:pPr>
      <w:r w:rsidRPr="00390358">
        <w:rPr>
          <w:noProof/>
          <w:lang w:eastAsia="ko-KR"/>
        </w:rPr>
        <w:drawing>
          <wp:inline distT="0" distB="0" distL="0" distR="0" wp14:anchorId="4D821B1E" wp14:editId="7B12031E">
            <wp:extent cx="6208395" cy="3824509"/>
            <wp:effectExtent l="0" t="0" r="1905" b="5080"/>
            <wp:docPr id="5" name="그림 5" descr="C:\Users\USER\Dropbox\Personal_Research\Autism\Graduation thesis\투고\Frontiers in psychology\Frontiers_Word_Templates\Frontiers_Word_Templates\Supplementary Material Presentation_revised\Supp.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ropbox\Personal_Research\Autism\Graduation thesis\투고\Frontiers in psychology\Frontiers_Word_Templates\Frontiers_Word_Templates\Supplementary Material Presentation_revised\Supp.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824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D46F0" w14:textId="094E375C" w:rsidR="00C2151F" w:rsidRPr="003E1413" w:rsidRDefault="00C2151F" w:rsidP="00C2151F">
      <w:pPr>
        <w:pStyle w:val="a7"/>
        <w:spacing w:after="0"/>
        <w:rPr>
          <w:lang w:eastAsia="ko-KR"/>
        </w:rPr>
      </w:pPr>
      <w:r w:rsidRPr="003E1413">
        <w:rPr>
          <w:rFonts w:hint="eastAsia"/>
          <w:lang w:eastAsia="ko-KR"/>
        </w:rPr>
        <w:t>Suppl</w:t>
      </w:r>
      <w:r w:rsidRPr="003E1413">
        <w:rPr>
          <w:lang w:eastAsia="ko-KR"/>
        </w:rPr>
        <w:t>ementary Figure 1.</w:t>
      </w:r>
      <w:r w:rsidR="00E32455" w:rsidRPr="003E1413">
        <w:rPr>
          <w:lang w:eastAsia="ko-KR"/>
        </w:rPr>
        <w:t xml:space="preserve"> Comparison of Reaction Time in BAP and Control Groups</w:t>
      </w:r>
      <w:r w:rsidR="00390358" w:rsidRPr="003E1413">
        <w:rPr>
          <w:lang w:eastAsia="ko-KR"/>
        </w:rPr>
        <w:t xml:space="preserve"> ex</w:t>
      </w:r>
      <w:r w:rsidR="00E32455" w:rsidRPr="003E1413">
        <w:rPr>
          <w:lang w:eastAsia="ko-KR"/>
        </w:rPr>
        <w:t>cluding Combinations of Fearful and Sad Emotions.</w:t>
      </w:r>
    </w:p>
    <w:p w14:paraId="390D2C18" w14:textId="3AC166BB" w:rsidR="00E32455" w:rsidRPr="00E32455" w:rsidRDefault="00E32455" w:rsidP="00E32455">
      <w:pPr>
        <w:pStyle w:val="a8"/>
        <w:rPr>
          <w:bCs/>
        </w:rPr>
      </w:pPr>
      <w:r w:rsidRPr="003E1413">
        <w:rPr>
          <w:rFonts w:hint="eastAsia"/>
          <w:bCs/>
          <w:i/>
        </w:rPr>
        <w:t>Note</w:t>
      </w:r>
      <w:r w:rsidRPr="003E1413">
        <w:rPr>
          <w:rFonts w:hint="eastAsia"/>
          <w:bCs/>
        </w:rPr>
        <w:t xml:space="preserve">. </w:t>
      </w:r>
      <w:r w:rsidRPr="003E1413">
        <w:rPr>
          <w:bCs/>
        </w:rPr>
        <w:t>This plot shows the res</w:t>
      </w:r>
      <w:r w:rsidR="00390358" w:rsidRPr="003E1413">
        <w:rPr>
          <w:bCs/>
        </w:rPr>
        <w:t>ults ex</w:t>
      </w:r>
      <w:r w:rsidRPr="003E1413">
        <w:rPr>
          <w:bCs/>
        </w:rPr>
        <w:t>cluding the combinations of fearful and sad emotions</w:t>
      </w:r>
      <w:r w:rsidR="00492B2F" w:rsidRPr="003E1413">
        <w:rPr>
          <w:bCs/>
        </w:rPr>
        <w:t xml:space="preserve"> from</w:t>
      </w:r>
      <w:r w:rsidR="00390358" w:rsidRPr="003E1413">
        <w:rPr>
          <w:bCs/>
        </w:rPr>
        <w:t xml:space="preserve"> an incongruent condition</w:t>
      </w:r>
      <w:r w:rsidRPr="003E1413">
        <w:rPr>
          <w:bCs/>
        </w:rPr>
        <w:t xml:space="preserve">; Congruent is a condition in which emotions of target and context are same; Incongruent is a condition in which emotions of target and context are not same; </w:t>
      </w:r>
      <w:r w:rsidRPr="003E1413">
        <w:rPr>
          <w:bCs/>
          <w:lang w:eastAsia="ko-KR"/>
        </w:rPr>
        <w:t>Box plots show median as the middle box line, first quartile (Q1) and third quartile (Q3) as box edges (denoting the interquartile range, IQR), whiskers as the minimum/maximum points and outliers based on thresholds &lt; Q1 – 1.5(IQR) or &gt; Q3 +1.5(IQR)</w:t>
      </w:r>
      <w:r w:rsidRPr="003E1413">
        <w:rPr>
          <w:bCs/>
        </w:rPr>
        <w:t>; BAP: Broad Autism Phenotype group, Control: Control group.</w:t>
      </w:r>
    </w:p>
    <w:p w14:paraId="5076B81C" w14:textId="7CB0FBAC" w:rsidR="00E32455" w:rsidRDefault="00E32455">
      <w:pPr>
        <w:spacing w:before="0" w:after="200" w:line="276" w:lineRule="auto"/>
      </w:pPr>
    </w:p>
    <w:p w14:paraId="2CB4014D" w14:textId="7B53D6A8" w:rsidR="00390358" w:rsidRDefault="00390358">
      <w:pPr>
        <w:spacing w:before="0" w:after="200" w:line="276" w:lineRule="auto"/>
      </w:pPr>
      <w:r>
        <w:br w:type="page"/>
      </w:r>
    </w:p>
    <w:p w14:paraId="4CB5A2F8" w14:textId="412FD48B" w:rsidR="00390358" w:rsidRDefault="00390358" w:rsidP="00390358">
      <w:pPr>
        <w:pStyle w:val="a7"/>
        <w:spacing w:after="0"/>
        <w:rPr>
          <w:lang w:eastAsia="ko-KR"/>
        </w:rPr>
      </w:pPr>
      <w:r w:rsidRPr="00390358">
        <w:rPr>
          <w:noProof/>
          <w:lang w:eastAsia="ko-KR"/>
        </w:rPr>
        <w:lastRenderedPageBreak/>
        <w:drawing>
          <wp:inline distT="0" distB="0" distL="0" distR="0" wp14:anchorId="5A1D5B5D" wp14:editId="7870D978">
            <wp:extent cx="6208395" cy="3635856"/>
            <wp:effectExtent l="0" t="0" r="1905" b="3175"/>
            <wp:docPr id="8" name="그림 8" descr="C:\Users\USER\Dropbox\Personal_Research\Autism\Graduation thesis\투고\Frontiers in psychology\Frontiers_Word_Templates\Frontiers_Word_Templates\Supplementary Material Presentation_revised\Supp.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ropbox\Personal_Research\Autism\Graduation thesis\투고\Frontiers in psychology\Frontiers_Word_Templates\Frontiers_Word_Templates\Supplementary Material Presentation_revised\Supp. 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3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9F4B5" w14:textId="6F110861" w:rsidR="00390358" w:rsidRPr="003E1413" w:rsidRDefault="00390358" w:rsidP="00390358">
      <w:pPr>
        <w:pStyle w:val="a7"/>
        <w:spacing w:after="0"/>
        <w:rPr>
          <w:lang w:eastAsia="ko-KR"/>
        </w:rPr>
      </w:pPr>
      <w:r w:rsidRPr="003E1413">
        <w:rPr>
          <w:rFonts w:hint="eastAsia"/>
          <w:lang w:eastAsia="ko-KR"/>
        </w:rPr>
        <w:t>Suppl</w:t>
      </w:r>
      <w:r w:rsidRPr="003E1413">
        <w:rPr>
          <w:lang w:eastAsia="ko-KR"/>
        </w:rPr>
        <w:t>ementary Figure 2. Comparison of Reaction Time in BAP and Control Groups including Combinations of Fearful and Sad Emotions.</w:t>
      </w:r>
    </w:p>
    <w:p w14:paraId="1D6DC42F" w14:textId="63CDA275" w:rsidR="00390358" w:rsidRPr="00E32455" w:rsidRDefault="00390358" w:rsidP="00390358">
      <w:pPr>
        <w:pStyle w:val="a8"/>
        <w:rPr>
          <w:bCs/>
        </w:rPr>
      </w:pPr>
      <w:r w:rsidRPr="003E1413">
        <w:rPr>
          <w:rFonts w:hint="eastAsia"/>
          <w:bCs/>
          <w:i/>
        </w:rPr>
        <w:t>Note</w:t>
      </w:r>
      <w:r w:rsidRPr="003E1413">
        <w:rPr>
          <w:rFonts w:hint="eastAsia"/>
          <w:bCs/>
        </w:rPr>
        <w:t xml:space="preserve">. </w:t>
      </w:r>
      <w:r w:rsidRPr="003E1413">
        <w:rPr>
          <w:bCs/>
        </w:rPr>
        <w:t xml:space="preserve">This plot shows the results including the combinations of fearful and sad emotions as an incongruent condition; Congruent is a condition in which emotions of target and context are same; Incongruent is a condition in which emotions of target and context are not same; </w:t>
      </w:r>
      <w:r w:rsidRPr="003E1413">
        <w:rPr>
          <w:bCs/>
          <w:lang w:eastAsia="ko-KR"/>
        </w:rPr>
        <w:t>Box plots show median as the middle box line, first quartile (Q1) and third quartile (Q3) as box edges (denoting the interquartile range, IQR), whiskers as the minimum/maximum points and outliers based on thresholds &lt; Q1 – 1.5(IQR) or &gt; Q3 +1.5(IQR)</w:t>
      </w:r>
      <w:r w:rsidRPr="003E1413">
        <w:rPr>
          <w:bCs/>
        </w:rPr>
        <w:t>; BAP: Broad Autism Phenotype group, Control: Control group.</w:t>
      </w:r>
    </w:p>
    <w:p w14:paraId="58787817" w14:textId="35AB0365" w:rsidR="00E32455" w:rsidRDefault="0039035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8176CAA" w14:textId="7CFEDD30" w:rsidR="003409CF" w:rsidRPr="003409CF" w:rsidRDefault="003409CF" w:rsidP="003409CF">
      <w:pPr>
        <w:pStyle w:val="2"/>
      </w:pPr>
      <w:r w:rsidRPr="0001436A">
        <w:lastRenderedPageBreak/>
        <w:t>Supplementary</w:t>
      </w:r>
      <w:r>
        <w:t xml:space="preserve"> Tables</w:t>
      </w:r>
    </w:p>
    <w:p w14:paraId="46BA6535" w14:textId="37C50453" w:rsidR="00D62AAD" w:rsidRPr="006869DE" w:rsidRDefault="00D62AAD" w:rsidP="00D62AAD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4F5EBB">
        <w:rPr>
          <w:rFonts w:eastAsia="맑은 고딕" w:hint="eastAsia"/>
          <w:color w:val="000000" w:themeColor="text1"/>
          <w:sz w:val="22"/>
        </w:rPr>
        <w:t>S</w:t>
      </w:r>
      <w:r w:rsidRPr="004F5EBB">
        <w:rPr>
          <w:rFonts w:eastAsia="맑은 고딕"/>
          <w:color w:val="000000" w:themeColor="text1"/>
          <w:sz w:val="22"/>
        </w:rPr>
        <w:t>upplementary Table 1. Images from IAPS</w:t>
      </w:r>
      <w:r w:rsidR="00602EE9" w:rsidRPr="004F5EBB">
        <w:rPr>
          <w:rFonts w:eastAsia="맑은 고딕"/>
          <w:color w:val="000000" w:themeColor="text1"/>
          <w:sz w:val="22"/>
        </w:rPr>
        <w:t>,</w:t>
      </w:r>
      <w:r w:rsidRPr="004F5EBB">
        <w:rPr>
          <w:rFonts w:eastAsia="맑은 고딕"/>
          <w:color w:val="000000" w:themeColor="text1"/>
          <w:sz w:val="22"/>
        </w:rPr>
        <w:t xml:space="preserve"> OASIS</w:t>
      </w:r>
      <w:r w:rsidR="00602EE9" w:rsidRPr="004F5EBB">
        <w:rPr>
          <w:rFonts w:eastAsia="맑은 고딕"/>
          <w:color w:val="000000" w:themeColor="text1"/>
          <w:sz w:val="22"/>
        </w:rPr>
        <w:t>, and GAPED</w:t>
      </w:r>
      <w:r w:rsidRPr="004F5EBB">
        <w:rPr>
          <w:rFonts w:eastAsia="맑은 고딕"/>
          <w:color w:val="000000" w:themeColor="text1"/>
          <w:sz w:val="22"/>
        </w:rPr>
        <w:t xml:space="preserve"> Used as Contex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0"/>
        <w:gridCol w:w="783"/>
        <w:gridCol w:w="782"/>
        <w:gridCol w:w="782"/>
        <w:gridCol w:w="782"/>
        <w:gridCol w:w="782"/>
        <w:gridCol w:w="782"/>
        <w:gridCol w:w="782"/>
        <w:gridCol w:w="782"/>
        <w:gridCol w:w="651"/>
        <w:gridCol w:w="653"/>
        <w:gridCol w:w="651"/>
        <w:gridCol w:w="655"/>
      </w:tblGrid>
      <w:tr w:rsidR="00602EE9" w:rsidRPr="0090062B" w14:paraId="58A2FBF0" w14:textId="11BC354F" w:rsidTr="00602EE9">
        <w:trPr>
          <w:trHeight w:val="53"/>
        </w:trPr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77C979C4" w14:textId="0F08F7EC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60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C91A8" w14:textId="6770E80F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IAPS</w:t>
            </w:r>
          </w:p>
        </w:tc>
        <w:tc>
          <w:tcPr>
            <w:tcW w:w="16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15AA" w14:textId="5F94C4FA" w:rsidR="00602EE9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O</w:t>
            </w:r>
            <w:r>
              <w:rPr>
                <w:rFonts w:eastAsia="맑은 고딕" w:cs="Times New Roman"/>
                <w:szCs w:val="24"/>
                <w:lang w:eastAsia="ko-KR"/>
              </w:rPr>
              <w:t>ASIS</w:t>
            </w:r>
          </w:p>
        </w:tc>
        <w:tc>
          <w:tcPr>
            <w:tcW w:w="133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55CFBE" w14:textId="5936A17D" w:rsidR="00602EE9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GAPED</w:t>
            </w:r>
          </w:p>
        </w:tc>
      </w:tr>
      <w:tr w:rsidR="00602EE9" w:rsidRPr="0090062B" w14:paraId="466B7491" w14:textId="030FA722" w:rsidTr="00ED1E06">
        <w:trPr>
          <w:trHeight w:val="667"/>
        </w:trPr>
        <w:tc>
          <w:tcPr>
            <w:tcW w:w="4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9F728" w14:textId="0DC82377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Fearful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F35E8D" w14:textId="7F6CE2DF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114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7F4121" w14:textId="2CEE3DBD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120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F27D23" w14:textId="12B2173A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300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016B8" w14:textId="1A7A5536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310</w:t>
            </w:r>
          </w:p>
        </w:tc>
        <w:tc>
          <w:tcPr>
            <w:tcW w:w="1600" w:type="pct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605C0CFF" w14:textId="7D9EC322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  <w:r w:rsidRPr="00602EE9">
              <w:rPr>
                <w:rFonts w:eastAsia="맑은 고딕" w:cs="Times New Roman" w:hint="eastAsia"/>
                <w:sz w:val="18"/>
                <w:szCs w:val="24"/>
                <w:lang w:eastAsia="ko-KR"/>
              </w:rPr>
              <w:t>-</w:t>
            </w:r>
          </w:p>
        </w:tc>
        <w:tc>
          <w:tcPr>
            <w:tcW w:w="1335" w:type="pct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0A8B879D" w14:textId="4B0957FF" w:rsidR="00602EE9" w:rsidRPr="00B42386" w:rsidRDefault="00602EE9" w:rsidP="00602EE9">
            <w:pPr>
              <w:spacing w:after="0"/>
              <w:jc w:val="center"/>
              <w:rPr>
                <w:rFonts w:eastAsia="맑은 고딕" w:cs="Times New Roman"/>
                <w:sz w:val="22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szCs w:val="24"/>
                <w:lang w:eastAsia="ko-KR"/>
              </w:rPr>
              <w:t>-</w:t>
            </w:r>
          </w:p>
        </w:tc>
      </w:tr>
      <w:tr w:rsidR="00602EE9" w:rsidRPr="0090062B" w14:paraId="4D9FA59A" w14:textId="25DE57B9" w:rsidTr="00ED1E06">
        <w:trPr>
          <w:trHeight w:val="667"/>
        </w:trPr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25943D40" w14:textId="75E91C11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D3DA5" w14:textId="6D3094BF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32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B2B669" w14:textId="21963575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525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CC152" w14:textId="7E0DECC2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72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A4C9CD" w14:textId="7243355C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932</w:t>
            </w:r>
          </w:p>
        </w:tc>
        <w:tc>
          <w:tcPr>
            <w:tcW w:w="1600" w:type="pct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5EF73B02" w14:textId="776D2F1E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1335" w:type="pct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5DD81BD4" w14:textId="77777777" w:rsidR="00602EE9" w:rsidRPr="00B42386" w:rsidRDefault="00602EE9" w:rsidP="00602EE9">
            <w:pPr>
              <w:spacing w:after="0"/>
              <w:jc w:val="center"/>
              <w:rPr>
                <w:rFonts w:eastAsia="맑은 고딕" w:cs="Times New Roman"/>
                <w:sz w:val="22"/>
                <w:szCs w:val="24"/>
                <w:lang w:eastAsia="ko-KR"/>
              </w:rPr>
            </w:pPr>
          </w:p>
        </w:tc>
      </w:tr>
      <w:tr w:rsidR="00602EE9" w:rsidRPr="0090062B" w14:paraId="7D32A9C6" w14:textId="46B0777C" w:rsidTr="00ED1E06">
        <w:trPr>
          <w:trHeight w:val="667"/>
        </w:trPr>
        <w:tc>
          <w:tcPr>
            <w:tcW w:w="465" w:type="pct"/>
            <w:vMerge w:val="restart"/>
            <w:vAlign w:val="center"/>
          </w:tcPr>
          <w:p w14:paraId="25FFDC5D" w14:textId="41901913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Sad</w:t>
            </w:r>
          </w:p>
        </w:tc>
        <w:tc>
          <w:tcPr>
            <w:tcW w:w="1600" w:type="pct"/>
            <w:gridSpan w:val="4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90E115D" w14:textId="66426DF2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  <w:r w:rsidRPr="00602EE9">
              <w:rPr>
                <w:rFonts w:eastAsia="맑은 고딕" w:cs="Times New Roman" w:hint="eastAsia"/>
                <w:sz w:val="18"/>
                <w:szCs w:val="24"/>
                <w:lang w:eastAsia="ko-KR"/>
              </w:rPr>
              <w:t>-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2BBD095C" w14:textId="610FCFB9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 23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E1CC98B" w14:textId="3A8C5643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 24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016C990A" w14:textId="046205F8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>og 25</w:t>
            </w:r>
          </w:p>
        </w:tc>
        <w:tc>
          <w:tcPr>
            <w:tcW w:w="400" w:type="pct"/>
            <w:tcBorders>
              <w:top w:val="nil"/>
              <w:bottom w:val="nil"/>
            </w:tcBorders>
            <w:vAlign w:val="center"/>
          </w:tcPr>
          <w:p w14:paraId="3E37C94F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vAlign w:val="center"/>
          </w:tcPr>
          <w:p w14:paraId="24E583C9" w14:textId="6DD02F72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/>
                <w:szCs w:val="40"/>
                <w:lang w:eastAsia="ko-KR"/>
              </w:rPr>
              <w:t>A</w:t>
            </w:r>
            <w:r w:rsidR="00B704A3">
              <w:rPr>
                <w:rFonts w:eastAsia="맑은 고딕" w:cs="Times New Roman"/>
                <w:szCs w:val="40"/>
                <w:lang w:eastAsia="ko-KR"/>
              </w:rPr>
              <w:br/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>007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vAlign w:val="center"/>
          </w:tcPr>
          <w:p w14:paraId="07EAF6B7" w14:textId="66B90D5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A</w:t>
            </w:r>
            <w:r w:rsidR="00B704A3">
              <w:rPr>
                <w:rFonts w:eastAsia="맑은 고딕" w:cs="Times New Roman"/>
                <w:szCs w:val="40"/>
                <w:lang w:eastAsia="ko-KR"/>
              </w:rPr>
              <w:br/>
            </w: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0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>62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vAlign w:val="center"/>
          </w:tcPr>
          <w:p w14:paraId="5DBA9813" w14:textId="6441B638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A</w:t>
            </w:r>
            <w:r w:rsidR="00B704A3">
              <w:rPr>
                <w:rFonts w:eastAsia="맑은 고딕" w:cs="Times New Roman"/>
                <w:szCs w:val="40"/>
                <w:lang w:eastAsia="ko-KR"/>
              </w:rPr>
              <w:br/>
            </w: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072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vAlign w:val="center"/>
          </w:tcPr>
          <w:p w14:paraId="7AE49B92" w14:textId="47F86699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A</w:t>
            </w:r>
            <w:r w:rsidR="00B704A3">
              <w:rPr>
                <w:rFonts w:eastAsia="맑은 고딕" w:cs="Times New Roman"/>
                <w:szCs w:val="40"/>
                <w:lang w:eastAsia="ko-KR"/>
              </w:rPr>
              <w:br/>
            </w: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16</w:t>
            </w:r>
          </w:p>
        </w:tc>
      </w:tr>
      <w:tr w:rsidR="00602EE9" w:rsidRPr="0090062B" w14:paraId="5D4B28CE" w14:textId="2F3133D7" w:rsidTr="00ED1E06">
        <w:trPr>
          <w:trHeight w:val="667"/>
        </w:trPr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1BA80093" w14:textId="77777777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1600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DAD51" w14:textId="77777777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389EB5E6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3BB4F83F" w14:textId="6815A990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28A44B80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41F13355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501F382B" w14:textId="1F84D6C6" w:rsidR="00602EE9" w:rsidRPr="00B704A3" w:rsidRDefault="00D2426B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A</w:t>
            </w:r>
            <w:r w:rsidR="00B704A3">
              <w:rPr>
                <w:rFonts w:eastAsia="맑은 고딕" w:cs="Times New Roman"/>
                <w:szCs w:val="40"/>
                <w:lang w:eastAsia="ko-KR"/>
              </w:rPr>
              <w:br/>
            </w: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>27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center"/>
          </w:tcPr>
          <w:p w14:paraId="58BAAD80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0C9EE636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center"/>
          </w:tcPr>
          <w:p w14:paraId="0D9E8611" w14:textId="2AA67D3C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</w:tr>
      <w:tr w:rsidR="00602EE9" w:rsidRPr="0090062B" w14:paraId="65CC0A1F" w14:textId="1589EE2E" w:rsidTr="00ED1E06">
        <w:trPr>
          <w:trHeight w:val="667"/>
        </w:trPr>
        <w:tc>
          <w:tcPr>
            <w:tcW w:w="465" w:type="pct"/>
            <w:vMerge w:val="restart"/>
            <w:tcBorders>
              <w:top w:val="single" w:sz="4" w:space="0" w:color="auto"/>
            </w:tcBorders>
            <w:vAlign w:val="center"/>
          </w:tcPr>
          <w:p w14:paraId="031CC125" w14:textId="5EB9D72E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Happy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2A654A" w14:textId="6A5BCF71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463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7C67E1" w14:textId="6989B294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1710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AA02B8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37075D" w14:textId="77777777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0C224F4F" w14:textId="6F97BD6B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 xml:space="preserve"> 4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1B4938FB" w14:textId="06CDA98B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 xml:space="preserve"> 6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631BC043" w14:textId="1F1895B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 xml:space="preserve"> 12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14:paraId="3AABA454" w14:textId="1FB87FB6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 13</w:t>
            </w:r>
          </w:p>
        </w:tc>
        <w:tc>
          <w:tcPr>
            <w:tcW w:w="1335" w:type="pct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6783106F" w14:textId="4FFFE43B" w:rsidR="00602EE9" w:rsidRDefault="00602EE9" w:rsidP="00602EE9">
            <w:pPr>
              <w:spacing w:after="0"/>
              <w:jc w:val="center"/>
              <w:rPr>
                <w:rFonts w:eastAsia="맑은 고딕" w:cs="Times New Roman"/>
                <w:sz w:val="22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szCs w:val="24"/>
                <w:lang w:eastAsia="ko-KR"/>
              </w:rPr>
              <w:t>-</w:t>
            </w:r>
          </w:p>
        </w:tc>
      </w:tr>
      <w:tr w:rsidR="00602EE9" w:rsidRPr="0090062B" w14:paraId="32ED3AB6" w14:textId="2A1A553B" w:rsidTr="00ED1E06">
        <w:trPr>
          <w:trHeight w:val="667"/>
        </w:trPr>
        <w:tc>
          <w:tcPr>
            <w:tcW w:w="465" w:type="pct"/>
            <w:vMerge/>
            <w:tcBorders>
              <w:bottom w:val="single" w:sz="4" w:space="0" w:color="auto"/>
            </w:tcBorders>
            <w:vAlign w:val="center"/>
          </w:tcPr>
          <w:p w14:paraId="5FAD3EC5" w14:textId="77777777" w:rsidR="00602EE9" w:rsidRPr="004611B4" w:rsidRDefault="00602EE9" w:rsidP="00773BB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E00E8" w14:textId="77777777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8588FE" w14:textId="77777777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E54168" w14:textId="77777777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AF10C" w14:textId="77777777" w:rsidR="00602EE9" w:rsidRPr="00602EE9" w:rsidRDefault="00602EE9" w:rsidP="00ED1E06">
            <w:pPr>
              <w:spacing w:after="0"/>
              <w:jc w:val="center"/>
              <w:rPr>
                <w:rFonts w:eastAsia="맑은 고딕" w:cs="Times New Roman"/>
                <w:sz w:val="18"/>
                <w:szCs w:val="24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2CCE3107" w14:textId="38F736AB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g 19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7D3BA0F2" w14:textId="72B096BA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  <w:r w:rsidRPr="00B704A3">
              <w:rPr>
                <w:rFonts w:eastAsia="맑은 고딕" w:cs="Times New Roman" w:hint="eastAsia"/>
                <w:szCs w:val="40"/>
                <w:lang w:eastAsia="ko-KR"/>
              </w:rPr>
              <w:t>Do</w:t>
            </w:r>
            <w:r w:rsidRPr="00B704A3">
              <w:rPr>
                <w:rFonts w:eastAsia="맑은 고딕" w:cs="Times New Roman"/>
                <w:szCs w:val="40"/>
                <w:lang w:eastAsia="ko-KR"/>
              </w:rPr>
              <w:t>g 21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739A6816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14:paraId="0597FDB8" w14:textId="77777777" w:rsidR="00602EE9" w:rsidRPr="00B704A3" w:rsidRDefault="00602EE9" w:rsidP="00ED1E06">
            <w:pPr>
              <w:spacing w:after="0"/>
              <w:jc w:val="center"/>
              <w:rPr>
                <w:rFonts w:eastAsia="맑은 고딕" w:cs="Times New Roman"/>
                <w:szCs w:val="40"/>
                <w:lang w:eastAsia="ko-KR"/>
              </w:rPr>
            </w:pPr>
          </w:p>
        </w:tc>
        <w:tc>
          <w:tcPr>
            <w:tcW w:w="1335" w:type="pct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4F448948" w14:textId="77777777" w:rsidR="00602EE9" w:rsidRPr="00B42386" w:rsidRDefault="00602EE9" w:rsidP="00602EE9">
            <w:pPr>
              <w:spacing w:after="0"/>
              <w:jc w:val="center"/>
              <w:rPr>
                <w:rFonts w:eastAsia="맑은 고딕" w:cs="Times New Roman"/>
                <w:sz w:val="22"/>
                <w:szCs w:val="24"/>
                <w:lang w:eastAsia="ko-KR"/>
              </w:rPr>
            </w:pPr>
          </w:p>
        </w:tc>
      </w:tr>
    </w:tbl>
    <w:p w14:paraId="63319F35" w14:textId="47B6AA97" w:rsidR="00D62AAD" w:rsidRPr="00D62AAD" w:rsidRDefault="00D62AAD" w:rsidP="00D62AAD">
      <w:pPr>
        <w:rPr>
          <w:rFonts w:eastAsia="함초롬바탕"/>
          <w:i/>
          <w:iCs/>
          <w:color w:val="000000"/>
          <w:szCs w:val="24"/>
        </w:rPr>
      </w:pPr>
      <w:r w:rsidRPr="00D62AAD">
        <w:rPr>
          <w:rFonts w:eastAsia="함초롬바탕"/>
          <w:i/>
          <w:iCs/>
          <w:color w:val="000000"/>
          <w:szCs w:val="24"/>
        </w:rPr>
        <w:t xml:space="preserve">Note. IAPS: </w:t>
      </w:r>
      <w:r w:rsidRPr="00602EE9">
        <w:rPr>
          <w:rFonts w:eastAsia="함초롬바탕"/>
          <w:i/>
          <w:iCs/>
          <w:color w:val="000000"/>
          <w:szCs w:val="24"/>
        </w:rPr>
        <w:t>International Affective Picture System</w:t>
      </w:r>
      <w:r w:rsidR="00602EE9" w:rsidRPr="00602EE9">
        <w:rPr>
          <w:rFonts w:eastAsia="함초롬바탕"/>
          <w:i/>
          <w:iCs/>
          <w:color w:val="000000"/>
          <w:szCs w:val="24"/>
        </w:rPr>
        <w:t>;</w:t>
      </w:r>
      <w:r w:rsidRPr="00602EE9">
        <w:rPr>
          <w:rFonts w:eastAsia="함초롬바탕"/>
          <w:i/>
          <w:iCs/>
          <w:color w:val="000000"/>
          <w:szCs w:val="24"/>
        </w:rPr>
        <w:t xml:space="preserve"> OASIS: Open Affective Standardized Image Set</w:t>
      </w:r>
      <w:r w:rsidR="00602EE9" w:rsidRPr="00602EE9">
        <w:rPr>
          <w:rFonts w:eastAsia="함초롬바탕"/>
          <w:i/>
          <w:iCs/>
          <w:color w:val="000000"/>
          <w:szCs w:val="24"/>
        </w:rPr>
        <w:t>; GAPED: Geneva Affective Picture Database</w:t>
      </w:r>
    </w:p>
    <w:p w14:paraId="5811F790" w14:textId="7D9A2CB3" w:rsidR="00D62AAD" w:rsidRDefault="00D62AAD">
      <w:pPr>
        <w:spacing w:before="0" w:after="200" w:line="276" w:lineRule="auto"/>
        <w:rPr>
          <w:rFonts w:eastAsia="함초롬바탕"/>
          <w:iCs/>
          <w:color w:val="000000"/>
          <w:szCs w:val="24"/>
        </w:rPr>
      </w:pPr>
      <w:r>
        <w:rPr>
          <w:rFonts w:eastAsia="함초롬바탕"/>
          <w:iCs/>
          <w:color w:val="000000"/>
          <w:szCs w:val="24"/>
        </w:rPr>
        <w:br w:type="page"/>
      </w:r>
    </w:p>
    <w:p w14:paraId="1B7257B9" w14:textId="0A24D721" w:rsidR="006869DE" w:rsidRPr="006869DE" w:rsidRDefault="006869DE" w:rsidP="006869DE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4F5EBB">
        <w:rPr>
          <w:rFonts w:eastAsia="맑은 고딕" w:hint="eastAsia"/>
          <w:color w:val="000000" w:themeColor="text1"/>
          <w:sz w:val="22"/>
        </w:rPr>
        <w:lastRenderedPageBreak/>
        <w:t>S</w:t>
      </w:r>
      <w:r w:rsidR="00D62AAD" w:rsidRPr="004F5EBB">
        <w:rPr>
          <w:rFonts w:eastAsia="맑은 고딕"/>
          <w:color w:val="000000" w:themeColor="text1"/>
          <w:sz w:val="22"/>
        </w:rPr>
        <w:t>upplementary Table 2</w:t>
      </w:r>
      <w:r w:rsidRPr="004F5EBB">
        <w:rPr>
          <w:rFonts w:eastAsia="맑은 고딕"/>
          <w:color w:val="000000" w:themeColor="text1"/>
          <w:sz w:val="22"/>
        </w:rPr>
        <w:t>. Arousal, Relevance, and Valence of Face and Context Stimuli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1216"/>
        <w:gridCol w:w="1300"/>
        <w:gridCol w:w="1300"/>
        <w:gridCol w:w="1300"/>
        <w:gridCol w:w="1226"/>
        <w:gridCol w:w="1226"/>
        <w:gridCol w:w="1226"/>
      </w:tblGrid>
      <w:tr w:rsidR="006869DE" w:rsidRPr="0090062B" w14:paraId="650AEBE4" w14:textId="37670226" w:rsidTr="003A70FE">
        <w:trPr>
          <w:trHeight w:val="53"/>
        </w:trPr>
        <w:tc>
          <w:tcPr>
            <w:tcW w:w="1124" w:type="pct"/>
            <w:gridSpan w:val="2"/>
            <w:tcBorders>
              <w:bottom w:val="single" w:sz="4" w:space="0" w:color="auto"/>
            </w:tcBorders>
            <w:vAlign w:val="center"/>
          </w:tcPr>
          <w:p w14:paraId="4BB839D0" w14:textId="0E20988B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Type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EB108" w14:textId="7EB6B02C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Fearful (1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3E7D" w14:textId="726268F5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Sad (2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A0E6C" w14:textId="0C297C49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Happy (3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3925" w14:textId="77777777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/>
                <w:szCs w:val="24"/>
              </w:rPr>
              <w:t>Test Statistics</w:t>
            </w:r>
          </w:p>
          <w:p w14:paraId="7A854091" w14:textId="77777777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/>
                <w:szCs w:val="24"/>
              </w:rPr>
              <w:t>(</w:t>
            </w:r>
            <w:r w:rsidRPr="00C74367">
              <w:rPr>
                <w:rFonts w:eastAsia="맑은 고딕" w:cs="Times New Roman" w:hint="eastAsia"/>
                <w:i/>
                <w:szCs w:val="24"/>
              </w:rPr>
              <w:t>F</w:t>
            </w:r>
            <w:r w:rsidRPr="004611B4">
              <w:rPr>
                <w:rFonts w:eastAsia="맑은 고딕" w:cs="Times New Roman"/>
                <w:szCs w:val="24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1E59D" w14:textId="53537DF8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42259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-va</w:t>
            </w:r>
            <w:r>
              <w:rPr>
                <w:rFonts w:eastAsia="맑은 고딕" w:cs="Times New Roman"/>
                <w:szCs w:val="24"/>
                <w:lang w:eastAsia="ko-KR"/>
              </w:rPr>
              <w:t>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A3324" w14:textId="7B0C3A4C" w:rsidR="006869DE" w:rsidRDefault="00142259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Post</w:t>
            </w:r>
            <w:r>
              <w:rPr>
                <w:rFonts w:eastAsia="맑은 고딕" w:cs="Times New Roman"/>
                <w:szCs w:val="24"/>
                <w:lang w:eastAsia="ko-KR"/>
              </w:rPr>
              <w:t>-hoc</w:t>
            </w:r>
          </w:p>
        </w:tc>
      </w:tr>
      <w:tr w:rsidR="006869DE" w:rsidRPr="0090062B" w14:paraId="3F6A1CA4" w14:textId="39189C8F" w:rsidTr="003A70FE">
        <w:trPr>
          <w:trHeight w:val="736"/>
        </w:trPr>
        <w:tc>
          <w:tcPr>
            <w:tcW w:w="502" w:type="pct"/>
            <w:vMerge w:val="restart"/>
            <w:tcBorders>
              <w:top w:val="single" w:sz="4" w:space="0" w:color="auto"/>
            </w:tcBorders>
            <w:vAlign w:val="center"/>
          </w:tcPr>
          <w:p w14:paraId="7064451D" w14:textId="54674CC1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Face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center"/>
          </w:tcPr>
          <w:p w14:paraId="6F087559" w14:textId="059BD8A3" w:rsidR="006869DE" w:rsidRPr="004611B4" w:rsidRDefault="006869DE" w:rsidP="006869D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Arousal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ACA46" w14:textId="7222F2E4" w:rsidR="006869DE" w:rsidRPr="004611B4" w:rsidRDefault="006869D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01</w:t>
            </w:r>
            <w:r w:rsidR="003E1095">
              <w:rPr>
                <w:rFonts w:eastAsia="맑은 고딕" w:cs="Times New Roman"/>
                <w:szCs w:val="24"/>
                <w:lang w:eastAsia="ko-KR"/>
              </w:rPr>
              <w:br/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(</w:t>
            </w:r>
            <w:r w:rsidR="003E1095">
              <w:rPr>
                <w:rFonts w:eastAsia="맑은 고딕" w:cs="Times New Roman"/>
                <w:szCs w:val="24"/>
                <w:lang w:eastAsia="ko-KR"/>
              </w:rPr>
              <w:t>0.934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17EAB7C" w14:textId="2F385BFA" w:rsidR="006869DE" w:rsidRPr="004611B4" w:rsidRDefault="003E1095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.88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91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3857589" w14:textId="34F5C90E" w:rsidR="006869DE" w:rsidRPr="004611B4" w:rsidRDefault="003E1095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.84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1.43)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1FAD92A" w14:textId="03C646A1" w:rsidR="006869DE" w:rsidRPr="004611B4" w:rsidRDefault="00142259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09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F9D652F" w14:textId="0CE940EE" w:rsidR="006869DE" w:rsidRPr="004611B4" w:rsidRDefault="00142259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1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03AE16F" w14:textId="1A63736C" w:rsidR="006869DE" w:rsidRPr="004611B4" w:rsidRDefault="00142259" w:rsidP="006869D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3E1095" w:rsidRPr="0090062B" w14:paraId="77BBCBE3" w14:textId="6DE71DBD" w:rsidTr="003A70FE">
        <w:trPr>
          <w:trHeight w:val="736"/>
        </w:trPr>
        <w:tc>
          <w:tcPr>
            <w:tcW w:w="502" w:type="pct"/>
            <w:vMerge/>
            <w:vAlign w:val="center"/>
          </w:tcPr>
          <w:p w14:paraId="07E7FE5F" w14:textId="77777777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64D98722" w14:textId="45D6E700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Re</w:t>
            </w:r>
            <w:r>
              <w:rPr>
                <w:rFonts w:eastAsia="맑은 고딕" w:cs="Times New Roman"/>
                <w:szCs w:val="24"/>
                <w:lang w:eastAsia="ko-KR"/>
              </w:rPr>
              <w:t>levance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20F1A" w14:textId="139681DA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92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65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DAA1391" w14:textId="1000529B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5.18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54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0BD6138" w14:textId="776DB695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5.3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621)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1C475605" w14:textId="0DED75DC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49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952620F" w14:textId="52C9A032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36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66CC143" w14:textId="744FAB35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3E1095" w:rsidRPr="0090062B" w14:paraId="74DEE6F9" w14:textId="253F1B42" w:rsidTr="003A70FE">
        <w:trPr>
          <w:trHeight w:val="736"/>
        </w:trPr>
        <w:tc>
          <w:tcPr>
            <w:tcW w:w="502" w:type="pct"/>
            <w:vMerge/>
            <w:vAlign w:val="center"/>
          </w:tcPr>
          <w:p w14:paraId="0B38FAAA" w14:textId="77777777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A89CE01" w14:textId="669E9FF3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P</w:t>
            </w:r>
            <w:r>
              <w:rPr>
                <w:rFonts w:eastAsia="맑은 고딕" w:cs="Times New Roman"/>
                <w:szCs w:val="24"/>
                <w:lang w:eastAsia="ko-KR"/>
              </w:rPr>
              <w:t>ositive Valence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0F706" w14:textId="47026DC3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</w:t>
            </w:r>
            <w:r>
              <w:rPr>
                <w:rFonts w:eastAsia="맑은 고딕" w:cs="Times New Roman"/>
                <w:szCs w:val="24"/>
                <w:lang w:eastAsia="ko-KR"/>
              </w:rPr>
              <w:t>6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7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47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70161FF" w14:textId="4339A097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578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4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B192BAF" w14:textId="14D29707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5.34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672)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FADAD51" w14:textId="45FC8A5E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67</w:t>
            </w:r>
            <w:r>
              <w:rPr>
                <w:rFonts w:eastAsia="맑은 고딕" w:cs="Times New Roman"/>
                <w:szCs w:val="24"/>
                <w:lang w:eastAsia="ko-KR"/>
              </w:rPr>
              <w:t>.4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9E96DE3" w14:textId="7C069FE0" w:rsidR="003E1095" w:rsidRPr="003A70FE" w:rsidRDefault="00142259" w:rsidP="003E1095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3A70FE">
              <w:rPr>
                <w:rFonts w:eastAsia="맑은 고딕" w:cs="Times New Roman" w:hint="eastAsia"/>
                <w:b/>
                <w:szCs w:val="24"/>
                <w:lang w:eastAsia="ko-KR"/>
              </w:rPr>
              <w:t>&lt;.00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1056662" w14:textId="1E1F37EB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 &gt; 1, 2</w:t>
            </w:r>
          </w:p>
        </w:tc>
      </w:tr>
      <w:tr w:rsidR="003E1095" w:rsidRPr="0090062B" w14:paraId="7381F482" w14:textId="473561F1" w:rsidTr="003A70FE">
        <w:trPr>
          <w:trHeight w:val="736"/>
        </w:trPr>
        <w:tc>
          <w:tcPr>
            <w:tcW w:w="502" w:type="pct"/>
            <w:vMerge/>
            <w:tcBorders>
              <w:bottom w:val="single" w:sz="4" w:space="0" w:color="auto"/>
            </w:tcBorders>
            <w:vAlign w:val="center"/>
          </w:tcPr>
          <w:p w14:paraId="3797001A" w14:textId="77777777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264FC3B0" w14:textId="1A97BA2D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egative Val</w:t>
            </w:r>
            <w:r>
              <w:rPr>
                <w:rFonts w:eastAsia="맑은 고딕" w:cs="Times New Roman"/>
                <w:szCs w:val="24"/>
                <w:lang w:eastAsia="ko-KR"/>
              </w:rPr>
              <w:t>ence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12F9B2" w14:textId="6DF896AC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48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1.01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14:paraId="3C021BCC" w14:textId="74B927FC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4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1.25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14:paraId="37F13DCC" w14:textId="7E3FF723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08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433)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3CDC8909" w14:textId="42E3592D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92.7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45398A50" w14:textId="1823CC3E" w:rsidR="003E1095" w:rsidRPr="003A70FE" w:rsidRDefault="00142259" w:rsidP="003E1095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3A70FE">
              <w:rPr>
                <w:rFonts w:eastAsia="맑은 고딕" w:cs="Times New Roman"/>
                <w:b/>
                <w:szCs w:val="24"/>
                <w:lang w:eastAsia="ko-KR"/>
              </w:rPr>
              <w:t>&lt;</w:t>
            </w:r>
            <w:r w:rsidRPr="003A70FE">
              <w:rPr>
                <w:rFonts w:eastAsia="맑은 고딕" w:cs="Times New Roman" w:hint="eastAsia"/>
                <w:b/>
                <w:szCs w:val="24"/>
                <w:lang w:eastAsia="ko-KR"/>
              </w:rPr>
              <w:t>.001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65FB380F" w14:textId="4FAC2710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2 &gt;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3</w:t>
            </w:r>
          </w:p>
        </w:tc>
      </w:tr>
      <w:tr w:rsidR="003E1095" w:rsidRPr="0090062B" w14:paraId="19917E17" w14:textId="71A29720" w:rsidTr="003A70FE">
        <w:trPr>
          <w:trHeight w:val="736"/>
        </w:trPr>
        <w:tc>
          <w:tcPr>
            <w:tcW w:w="502" w:type="pct"/>
            <w:vMerge w:val="restart"/>
            <w:tcBorders>
              <w:top w:val="single" w:sz="4" w:space="0" w:color="auto"/>
            </w:tcBorders>
            <w:vAlign w:val="center"/>
          </w:tcPr>
          <w:p w14:paraId="34BEDA55" w14:textId="4285AACB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Co</w:t>
            </w:r>
            <w:r>
              <w:rPr>
                <w:rFonts w:eastAsia="맑은 고딕" w:cs="Times New Roman"/>
                <w:szCs w:val="24"/>
                <w:lang w:eastAsia="ko-KR"/>
              </w:rPr>
              <w:t>ntext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center"/>
          </w:tcPr>
          <w:p w14:paraId="5B8E220D" w14:textId="516C3AD1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Arousal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BD2C41" w14:textId="55DEB7CE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46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758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14:paraId="5257AA28" w14:textId="3C43CA2B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1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(</w:t>
            </w:r>
            <w:r>
              <w:rPr>
                <w:rFonts w:eastAsia="맑은 고딕" w:cs="Times New Roman"/>
                <w:szCs w:val="24"/>
                <w:lang w:eastAsia="ko-KR"/>
              </w:rPr>
              <w:t>0.837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14:paraId="082793C8" w14:textId="6D1701FF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22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1.24)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715D0B90" w14:textId="2EEDAA45" w:rsidR="003E1095" w:rsidRPr="004611B4" w:rsidRDefault="003A70F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1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6D564F9B" w14:textId="2ECF8464" w:rsidR="003E1095" w:rsidRPr="004611B4" w:rsidRDefault="003A70F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67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058C9440" w14:textId="78CD60A6" w:rsidR="003E1095" w:rsidRPr="004611B4" w:rsidRDefault="003A70F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3E1095" w:rsidRPr="0090062B" w14:paraId="0DB146DF" w14:textId="7D2004D5" w:rsidTr="003A70FE">
        <w:trPr>
          <w:trHeight w:val="736"/>
        </w:trPr>
        <w:tc>
          <w:tcPr>
            <w:tcW w:w="502" w:type="pct"/>
            <w:vMerge/>
            <w:vAlign w:val="center"/>
          </w:tcPr>
          <w:p w14:paraId="65DD104D" w14:textId="77777777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7D9EE5AF" w14:textId="40193CDE" w:rsidR="003E1095" w:rsidRPr="004611B4" w:rsidRDefault="003E1095" w:rsidP="003E1095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Re</w:t>
            </w:r>
            <w:r>
              <w:rPr>
                <w:rFonts w:eastAsia="맑은 고딕" w:cs="Times New Roman"/>
                <w:szCs w:val="24"/>
                <w:lang w:eastAsia="ko-KR"/>
              </w:rPr>
              <w:t>levance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E66A8" w14:textId="3746BF0B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88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78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6150D15" w14:textId="08EABBC6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83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85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0A38E22" w14:textId="71602875" w:rsidR="003E1095" w:rsidRPr="004611B4" w:rsidRDefault="00142259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95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1.00)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D908E55" w14:textId="02FD9CCF" w:rsidR="003E1095" w:rsidRPr="004611B4" w:rsidRDefault="003A70F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5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7F7239D" w14:textId="6319A46B" w:rsidR="003E1095" w:rsidRPr="004611B4" w:rsidRDefault="003A70F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95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50665850" w14:textId="7A01B7D0" w:rsidR="003E1095" w:rsidRPr="004611B4" w:rsidRDefault="003A70FE" w:rsidP="003E1095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</w:p>
        </w:tc>
      </w:tr>
      <w:tr w:rsidR="003A70FE" w:rsidRPr="0090062B" w14:paraId="2E2864AD" w14:textId="0156D580" w:rsidTr="003A70FE">
        <w:trPr>
          <w:trHeight w:val="736"/>
        </w:trPr>
        <w:tc>
          <w:tcPr>
            <w:tcW w:w="502" w:type="pct"/>
            <w:vMerge/>
            <w:vAlign w:val="center"/>
          </w:tcPr>
          <w:p w14:paraId="6EF50037" w14:textId="77777777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48163EDB" w14:textId="2340DB6E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P</w:t>
            </w:r>
            <w:r>
              <w:rPr>
                <w:rFonts w:eastAsia="맑은 고딕" w:cs="Times New Roman"/>
                <w:szCs w:val="24"/>
                <w:lang w:eastAsia="ko-KR"/>
              </w:rPr>
              <w:t>ositive Valence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64196" w14:textId="24818077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7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58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BBECBCC" w14:textId="3B7833CF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</w:t>
            </w:r>
            <w:r>
              <w:rPr>
                <w:rFonts w:eastAsia="맑은 고딕" w:cs="Times New Roman"/>
                <w:szCs w:val="24"/>
                <w:lang w:eastAsia="ko-KR"/>
              </w:rPr>
              <w:t>04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44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19CFC58" w14:textId="720F4FEF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86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1.02)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6E898E63" w14:textId="102A949D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32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036F3C8E" w14:textId="35953F0E" w:rsidR="003A70FE" w:rsidRPr="003A70FE" w:rsidRDefault="003A70FE" w:rsidP="003A70FE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3A70FE">
              <w:rPr>
                <w:rFonts w:eastAsia="맑은 고딕" w:cs="Times New Roman" w:hint="eastAsia"/>
                <w:b/>
                <w:szCs w:val="24"/>
                <w:lang w:eastAsia="ko-KR"/>
              </w:rPr>
              <w:t>&lt;.001</w:t>
            </w:r>
          </w:p>
        </w:tc>
        <w:tc>
          <w:tcPr>
            <w:tcW w:w="627" w:type="pct"/>
            <w:tcBorders>
              <w:top w:val="nil"/>
              <w:bottom w:val="nil"/>
            </w:tcBorders>
            <w:vAlign w:val="center"/>
          </w:tcPr>
          <w:p w14:paraId="7B493A35" w14:textId="55381A12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 &gt; 1, 2</w:t>
            </w:r>
          </w:p>
        </w:tc>
      </w:tr>
      <w:tr w:rsidR="003A70FE" w:rsidRPr="0090062B" w14:paraId="19E485FD" w14:textId="434AF1A0" w:rsidTr="003A70FE">
        <w:trPr>
          <w:trHeight w:val="736"/>
        </w:trPr>
        <w:tc>
          <w:tcPr>
            <w:tcW w:w="502" w:type="pct"/>
            <w:vMerge/>
            <w:tcBorders>
              <w:bottom w:val="single" w:sz="4" w:space="0" w:color="auto"/>
            </w:tcBorders>
            <w:vAlign w:val="center"/>
          </w:tcPr>
          <w:p w14:paraId="18B6ADDC" w14:textId="77777777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333898C7" w14:textId="0A2EC915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Negative Val</w:t>
            </w:r>
            <w:r>
              <w:rPr>
                <w:rFonts w:eastAsia="맑은 고딕" w:cs="Times New Roman"/>
                <w:szCs w:val="24"/>
                <w:lang w:eastAsia="ko-KR"/>
              </w:rPr>
              <w:t>ence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49EB8D" w14:textId="43461B04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53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769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14:paraId="37DE5139" w14:textId="46B4B428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74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755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14:paraId="66DEB8BE" w14:textId="5FB53996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65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504)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09624457" w14:textId="7B9EDB0D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54.8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183FD77F" w14:textId="7B1AA9B0" w:rsidR="003A70FE" w:rsidRPr="003A70FE" w:rsidRDefault="003A70FE" w:rsidP="003A70FE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3A70FE"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 w:rsidRPr="003A70FE">
              <w:rPr>
                <w:rFonts w:eastAsia="맑은 고딕" w:cs="Times New Roman"/>
                <w:b/>
                <w:szCs w:val="24"/>
                <w:lang w:eastAsia="ko-KR"/>
              </w:rPr>
              <w:t>.001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2D245B92" w14:textId="644CFE87" w:rsidR="003A70FE" w:rsidRPr="004611B4" w:rsidRDefault="003A70FE" w:rsidP="003A70F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2 &gt;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3</w:t>
            </w:r>
          </w:p>
        </w:tc>
      </w:tr>
    </w:tbl>
    <w:p w14:paraId="1EB564FC" w14:textId="511DE941" w:rsidR="006869DE" w:rsidRDefault="006869DE" w:rsidP="006869DE">
      <w:pPr>
        <w:rPr>
          <w:rFonts w:eastAsia="함초롬바탕"/>
          <w:i/>
          <w:iCs/>
          <w:color w:val="000000"/>
          <w:szCs w:val="24"/>
        </w:rPr>
      </w:pPr>
      <w:r w:rsidRPr="006869DE">
        <w:rPr>
          <w:rFonts w:eastAsia="함초롬바탕"/>
          <w:i/>
          <w:iCs/>
          <w:color w:val="000000"/>
          <w:szCs w:val="24"/>
        </w:rPr>
        <w:t>Note. Mean (standard deviation).</w:t>
      </w:r>
      <w:r w:rsidR="003E1095">
        <w:rPr>
          <w:rFonts w:eastAsia="함초롬바탕"/>
          <w:i/>
          <w:iCs/>
          <w:color w:val="000000"/>
          <w:szCs w:val="24"/>
        </w:rPr>
        <w:t xml:space="preserve"> </w:t>
      </w:r>
      <w:r w:rsidR="006A315B">
        <w:rPr>
          <w:rFonts w:eastAsia="함초롬바탕"/>
          <w:i/>
          <w:iCs/>
          <w:color w:val="000000"/>
          <w:szCs w:val="24"/>
        </w:rPr>
        <w:t xml:space="preserve">Using </w:t>
      </w:r>
      <w:r w:rsidR="006A315B" w:rsidRPr="006A315B">
        <w:rPr>
          <w:rFonts w:eastAsia="함초롬바탕"/>
          <w:i/>
          <w:iCs/>
          <w:color w:val="000000"/>
          <w:szCs w:val="24"/>
        </w:rPr>
        <w:t>a 7-point Likert scale (0 = Not at all; 6 = Extremely)</w:t>
      </w:r>
    </w:p>
    <w:p w14:paraId="038A4A51" w14:textId="2400E685" w:rsidR="00773BB5" w:rsidRDefault="00773BB5">
      <w:pPr>
        <w:spacing w:before="0" w:after="200" w:line="276" w:lineRule="auto"/>
        <w:rPr>
          <w:rFonts w:eastAsia="함초롬바탕"/>
          <w:iCs/>
          <w:color w:val="000000"/>
          <w:szCs w:val="24"/>
        </w:rPr>
      </w:pPr>
      <w:r>
        <w:rPr>
          <w:rFonts w:eastAsia="함초롬바탕"/>
          <w:iCs/>
          <w:color w:val="000000"/>
          <w:szCs w:val="24"/>
        </w:rPr>
        <w:br w:type="page"/>
      </w:r>
    </w:p>
    <w:p w14:paraId="6598087B" w14:textId="64FC1C1E" w:rsidR="00495959" w:rsidRPr="003E1413" w:rsidRDefault="00495959" w:rsidP="00495959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Pr="003E1413">
        <w:rPr>
          <w:rFonts w:eastAsia="맑은 고딕"/>
          <w:color w:val="000000" w:themeColor="text1"/>
          <w:sz w:val="22"/>
        </w:rPr>
        <w:t>upplementary Table 3. Summary of 2 (group) ×</w:t>
      </w:r>
      <w:r w:rsidRPr="003E1413">
        <w:rPr>
          <w:rFonts w:eastAsia="맑은 고딕" w:hint="eastAsia"/>
          <w:color w:val="000000" w:themeColor="text1"/>
          <w:sz w:val="22"/>
        </w:rPr>
        <w:t xml:space="preserve"> </w:t>
      </w:r>
      <w:r w:rsidRPr="003E1413">
        <w:rPr>
          <w:rFonts w:eastAsia="맑은 고딕"/>
          <w:color w:val="000000" w:themeColor="text1"/>
          <w:sz w:val="22"/>
        </w:rPr>
        <w:t>2 (congruence) ×</w:t>
      </w:r>
      <w:r w:rsidRPr="003E1413">
        <w:rPr>
          <w:rFonts w:eastAsia="맑은 고딕" w:hint="eastAsia"/>
          <w:color w:val="000000" w:themeColor="text1"/>
          <w:sz w:val="22"/>
        </w:rPr>
        <w:t xml:space="preserve"> </w:t>
      </w:r>
      <w:r w:rsidRPr="003E1413">
        <w:rPr>
          <w:rFonts w:eastAsia="맑은 고딕"/>
          <w:color w:val="000000" w:themeColor="text1"/>
          <w:sz w:val="22"/>
        </w:rPr>
        <w:t xml:space="preserve">3 (Emotion of target) Mixed-design ANOVA </w:t>
      </w:r>
      <w:r w:rsidR="00FE222E" w:rsidRPr="003E1413">
        <w:rPr>
          <w:rFonts w:eastAsia="맑은 고딕"/>
          <w:color w:val="000000" w:themeColor="text1"/>
          <w:sz w:val="22"/>
        </w:rPr>
        <w:t>i</w:t>
      </w:r>
      <w:r w:rsidRPr="003E1413">
        <w:rPr>
          <w:rFonts w:eastAsia="맑은 고딕"/>
          <w:color w:val="000000" w:themeColor="text1"/>
          <w:sz w:val="22"/>
        </w:rPr>
        <w:t>ncluding Combinations of Fearful and Sad Emo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3421"/>
        <w:gridCol w:w="1158"/>
        <w:gridCol w:w="1158"/>
        <w:gridCol w:w="1158"/>
        <w:gridCol w:w="1158"/>
      </w:tblGrid>
      <w:tr w:rsidR="00495959" w:rsidRPr="00661D6E" w14:paraId="58B4BB6F" w14:textId="77777777" w:rsidTr="00C2151F">
        <w:trPr>
          <w:trHeight w:val="227"/>
        </w:trPr>
        <w:tc>
          <w:tcPr>
            <w:tcW w:w="882" w:type="pct"/>
            <w:vMerge w:val="restart"/>
            <w:vAlign w:val="center"/>
          </w:tcPr>
          <w:p w14:paraId="148A413C" w14:textId="77777777" w:rsidR="00495959" w:rsidRPr="004611B4" w:rsidRDefault="00495959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DV</w:t>
            </w:r>
          </w:p>
        </w:tc>
        <w:tc>
          <w:tcPr>
            <w:tcW w:w="1750" w:type="pct"/>
            <w:vMerge w:val="restart"/>
            <w:shd w:val="clear" w:color="auto" w:fill="auto"/>
            <w:vAlign w:val="center"/>
          </w:tcPr>
          <w:p w14:paraId="16F55984" w14:textId="77777777" w:rsidR="00495959" w:rsidRPr="004611B4" w:rsidRDefault="00495959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IV</w:t>
            </w:r>
          </w:p>
        </w:tc>
        <w:tc>
          <w:tcPr>
            <w:tcW w:w="2369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7D1B4" w14:textId="77777777" w:rsidR="00495959" w:rsidRPr="004611B4" w:rsidRDefault="00495959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/>
                <w:szCs w:val="24"/>
              </w:rPr>
              <w:t>Test Statistics</w:t>
            </w:r>
          </w:p>
        </w:tc>
      </w:tr>
      <w:tr w:rsidR="00495959" w:rsidRPr="00661D6E" w14:paraId="34AAEC2B" w14:textId="77777777" w:rsidTr="00C2151F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28877162" w14:textId="77777777" w:rsidR="00495959" w:rsidRPr="004611B4" w:rsidRDefault="00495959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59131" w14:textId="77777777" w:rsidR="00495959" w:rsidRPr="002C476C" w:rsidRDefault="00495959" w:rsidP="00C2151F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07C7" w14:textId="77777777" w:rsidR="00495959" w:rsidRPr="002C476C" w:rsidRDefault="00495959" w:rsidP="00C2151F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proofErr w:type="spellStart"/>
            <w:r w:rsidRPr="004E3DB7">
              <w:rPr>
                <w:rFonts w:eastAsia="맑은 고딕" w:cs="Times New Roman" w:hint="eastAsia"/>
                <w:i/>
                <w:szCs w:val="24"/>
                <w:lang w:eastAsia="ko-KR"/>
              </w:rPr>
              <w:t>d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72440" w14:textId="77777777" w:rsidR="00495959" w:rsidRPr="002C476C" w:rsidRDefault="00495959" w:rsidP="00C2151F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C74367">
              <w:rPr>
                <w:rFonts w:eastAsia="맑은 고딕" w:cs="Times New Roman"/>
                <w:i/>
                <w:szCs w:val="24"/>
              </w:rPr>
              <w:t>F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859D" w14:textId="77777777" w:rsidR="00495959" w:rsidRPr="002C476C" w:rsidRDefault="00495959" w:rsidP="00C2151F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4F20B41F" w14:textId="77777777" w:rsidR="00495959" w:rsidRPr="002C476C" w:rsidRDefault="00495959" w:rsidP="00C2151F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 w:hint="eastAsia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495959" w:rsidRPr="00F9701E" w14:paraId="1CBEE070" w14:textId="77777777" w:rsidTr="00C2151F">
        <w:trPr>
          <w:trHeight w:val="227"/>
        </w:trPr>
        <w:tc>
          <w:tcPr>
            <w:tcW w:w="882" w:type="pct"/>
            <w:vMerge w:val="restart"/>
            <w:tcBorders>
              <w:top w:val="nil"/>
            </w:tcBorders>
            <w:vAlign w:val="center"/>
          </w:tcPr>
          <w:p w14:paraId="1C32FE79" w14:textId="77777777" w:rsidR="00495959" w:rsidRPr="004611B4" w:rsidRDefault="00495959" w:rsidP="00C2151F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Reaction Time</w:t>
            </w: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91B0E" w14:textId="1E839070" w:rsidR="00495959" w:rsidRPr="005C452B" w:rsidRDefault="00495959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6FE3A4" w14:textId="58CC0E57" w:rsidR="00495959" w:rsidRPr="005C452B" w:rsidRDefault="00AE190C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37CF8A5" w14:textId="7953354F" w:rsidR="00495959" w:rsidRPr="005C452B" w:rsidRDefault="00AE190C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6.1</w:t>
            </w:r>
            <w:r>
              <w:rPr>
                <w:rFonts w:eastAsia="맑은 고딕" w:cs="Times New Roman"/>
                <w:szCs w:val="24"/>
                <w:lang w:eastAsia="ko-KR"/>
              </w:rPr>
              <w:t>1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5BCBA0" w14:textId="770E8625" w:rsidR="00495959" w:rsidRPr="00495959" w:rsidRDefault="00AE190C" w:rsidP="00C2151F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0.003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89F925D" w14:textId="45FC05D4" w:rsidR="00495959" w:rsidRPr="0048390E" w:rsidRDefault="00E322F3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00</w:t>
            </w:r>
          </w:p>
        </w:tc>
      </w:tr>
      <w:tr w:rsidR="00495959" w:rsidRPr="00F9701E" w14:paraId="141AA5C9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61B4FCD5" w14:textId="77777777" w:rsidR="00495959" w:rsidRPr="004611B4" w:rsidRDefault="00495959" w:rsidP="00C215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4508A" w14:textId="77777777" w:rsidR="00495959" w:rsidRPr="005C452B" w:rsidRDefault="00495959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8A2C42D" w14:textId="5B6BBF58" w:rsidR="00495959" w:rsidRPr="005C452B" w:rsidRDefault="00AE190C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4CF0E8" w14:textId="6E3F3994" w:rsidR="00495959" w:rsidRPr="005C452B" w:rsidRDefault="00AE190C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6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C29FD0" w14:textId="2A590CA3" w:rsidR="00495959" w:rsidRPr="005C452B" w:rsidRDefault="00AE190C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1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E79DCDC" w14:textId="2E3E37BA" w:rsidR="00495959" w:rsidRPr="0048390E" w:rsidRDefault="004D277D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22</w:t>
            </w:r>
          </w:p>
        </w:tc>
      </w:tr>
      <w:tr w:rsidR="004D277D" w:rsidRPr="00F9701E" w14:paraId="0998C403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5D56DCE5" w14:textId="77777777" w:rsidR="004D277D" w:rsidRPr="004611B4" w:rsidRDefault="004D277D" w:rsidP="004D277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524F7" w14:textId="5FAFCC2E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B480787" w14:textId="3D900AFB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55579D1" w14:textId="63EEEBA6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8.9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B2F3479" w14:textId="6F65E76A" w:rsidR="004D277D" w:rsidRPr="00495959" w:rsidRDefault="004D277D" w:rsidP="004D277D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.00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CFCCEDC" w14:textId="2A9078A1" w:rsidR="004D277D" w:rsidRPr="0048390E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00</w:t>
            </w:r>
          </w:p>
        </w:tc>
      </w:tr>
      <w:tr w:rsidR="004D277D" w:rsidRPr="00F9701E" w14:paraId="691D159D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44A464C2" w14:textId="77777777" w:rsidR="004D277D" w:rsidRPr="004611B4" w:rsidRDefault="004D277D" w:rsidP="004D277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A2CC2" w14:textId="02DC6E95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E53F6DB" w14:textId="009508EB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</w:t>
            </w:r>
            <w:r>
              <w:rPr>
                <w:rFonts w:eastAsia="맑은 고딕" w:cs="Times New Roman"/>
                <w:szCs w:val="24"/>
                <w:lang w:eastAsia="ko-KR"/>
              </w:rPr>
              <w:t>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631E415" w14:textId="021AEB68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78</w:t>
            </w:r>
            <w:r>
              <w:rPr>
                <w:rFonts w:eastAsia="맑은 고딕" w:cs="Times New Roman"/>
                <w:szCs w:val="24"/>
                <w:lang w:eastAsia="ko-KR"/>
              </w:rPr>
              <w:t>.00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307E023" w14:textId="1AAD5486" w:rsidR="004D277D" w:rsidRPr="00495959" w:rsidRDefault="004D277D" w:rsidP="004D277D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.00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02E3E68" w14:textId="45941D5D" w:rsidR="004D277D" w:rsidRPr="0048390E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4D277D" w:rsidRPr="00F9701E" w14:paraId="7CA4421B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1BD32638" w14:textId="77777777" w:rsidR="004D277D" w:rsidRPr="004611B4" w:rsidRDefault="004D277D" w:rsidP="004D277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DE154" w14:textId="77777777" w:rsidR="004D277D" w:rsidRDefault="004D277D" w:rsidP="004D277D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86A02B9" w14:textId="17492C9E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F73752" w14:textId="4E69259F" w:rsidR="004D277D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9.50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811FC88" w14:textId="70EBE11A" w:rsidR="004D277D" w:rsidRPr="00D6007E" w:rsidRDefault="004D277D" w:rsidP="004D277D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0.0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>03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511F300" w14:textId="1E3A354A" w:rsidR="004D277D" w:rsidRPr="0048390E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szCs w:val="24"/>
                <w:lang w:eastAsia="ko-KR"/>
              </w:rPr>
              <w:t>.000</w:t>
            </w:r>
          </w:p>
        </w:tc>
      </w:tr>
      <w:tr w:rsidR="004D277D" w:rsidRPr="00F9701E" w14:paraId="5405A7B6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4488F05B" w14:textId="77777777" w:rsidR="004D277D" w:rsidRPr="004611B4" w:rsidRDefault="004D277D" w:rsidP="004D277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9B849" w14:textId="77777777" w:rsidR="004D277D" w:rsidRDefault="004D277D" w:rsidP="004D277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C9FB191" w14:textId="00E023E9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56BFAD6" w14:textId="6388D38E" w:rsidR="004D277D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84.37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A82EAEA" w14:textId="4F0BA58D" w:rsidR="004D277D" w:rsidRPr="00D6007E" w:rsidRDefault="004D277D" w:rsidP="004D277D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 xml:space="preserve"> .00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1B7AE090" w14:textId="5FEEB5AC" w:rsidR="004D277D" w:rsidRPr="0048390E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00</w:t>
            </w:r>
          </w:p>
        </w:tc>
      </w:tr>
      <w:tr w:rsidR="004D277D" w:rsidRPr="00F9701E" w14:paraId="711E9A0D" w14:textId="77777777" w:rsidTr="00C2151F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77FFE22E" w14:textId="77777777" w:rsidR="004D277D" w:rsidRPr="004611B4" w:rsidRDefault="004D277D" w:rsidP="004D277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950296" w14:textId="3777FD43" w:rsidR="004D277D" w:rsidRDefault="004D277D" w:rsidP="004D277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Emotion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25910258" w14:textId="24E6CB76" w:rsidR="004D277D" w:rsidRPr="005C452B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4713B93E" w14:textId="5E753233" w:rsidR="004D277D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13.82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5AB6601B" w14:textId="3059BCE0" w:rsidR="004D277D" w:rsidRPr="00D6007E" w:rsidRDefault="004D277D" w:rsidP="004D277D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.00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2191CAD2" w14:textId="196DE2D0" w:rsidR="004D277D" w:rsidRPr="0048390E" w:rsidRDefault="004D277D" w:rsidP="004D277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00</w:t>
            </w:r>
          </w:p>
        </w:tc>
      </w:tr>
      <w:tr w:rsidR="00FA5541" w:rsidRPr="00F9701E" w14:paraId="02A13818" w14:textId="77777777" w:rsidTr="00C2151F">
        <w:trPr>
          <w:trHeight w:val="227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3E08D4AA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Error Rate</w:t>
            </w:r>
          </w:p>
        </w:tc>
        <w:tc>
          <w:tcPr>
            <w:tcW w:w="1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D365FB" w14:textId="3B24B2F3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0FFC416D" w14:textId="3310D1F8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5B66B429" w14:textId="0D726AF3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.09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0E1A6044" w14:textId="2504E762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128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24EBBC3D" w14:textId="4FE5AAAE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FA5541" w:rsidRPr="00F9701E" w14:paraId="3CE1EC6F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7DF1B294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CCB02" w14:textId="77777777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EE4E437" w14:textId="5B6885D2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E13FFAD" w14:textId="4CD744A7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6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4466B1" w14:textId="385E9CCA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305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B245BC7" w14:textId="7A0E0406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FA5541" w:rsidRPr="00F9701E" w14:paraId="6D933CC0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42384401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5A080" w14:textId="1E9405BD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E3B0294" w14:textId="3B3F5C24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DEA475" w14:textId="6990F324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23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057FB49" w14:textId="2E0B6CB8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96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A50171A" w14:textId="102F8EB9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19</w:t>
            </w:r>
          </w:p>
        </w:tc>
      </w:tr>
      <w:tr w:rsidR="00FA5541" w:rsidRPr="00F9701E" w14:paraId="35439815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448E78C7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C3AD8" w14:textId="19D0D152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2A2E0F" w14:textId="1399231A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</w:t>
            </w:r>
            <w:r>
              <w:rPr>
                <w:rFonts w:eastAsia="맑은 고딕" w:cs="Times New Roman"/>
                <w:szCs w:val="24"/>
                <w:lang w:eastAsia="ko-KR"/>
              </w:rPr>
              <w:t>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535DB20" w14:textId="2ECBB011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8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E24471F" w14:textId="6318C89D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834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0C94AB4" w14:textId="25A8184A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FA5541" w:rsidRPr="00F9701E" w14:paraId="2265CD5D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7D2E3C69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07FBA" w14:textId="77777777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6C0FEE0" w14:textId="75ACE479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4FEBE68" w14:textId="09622B17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1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BDB45E5" w14:textId="7E00DC63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22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61518D0" w14:textId="49093678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FA5541" w:rsidRPr="00F9701E" w14:paraId="3846607A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36842E8B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A6876" w14:textId="77777777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C8621CD" w14:textId="37D7E7C8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0CB9263" w14:textId="37773561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.49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CBB9C6F" w14:textId="62AE548E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6</w:t>
            </w:r>
            <w:r>
              <w:rPr>
                <w:rFonts w:eastAsia="맑은 고딕" w:cs="Times New Roman"/>
                <w:szCs w:val="24"/>
                <w:lang w:eastAsia="ko-KR"/>
              </w:rPr>
              <w:t>6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146D1835" w14:textId="123F1C62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FA5541" w:rsidRPr="00F9701E" w14:paraId="2E841B45" w14:textId="77777777" w:rsidTr="00C2151F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7EEFFD23" w14:textId="77777777" w:rsidR="00FA5541" w:rsidRPr="004611B4" w:rsidRDefault="00FA5541" w:rsidP="00FA554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F193B" w14:textId="0B527254" w:rsidR="00FA5541" w:rsidRDefault="00FA5541" w:rsidP="00FA554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Emotion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3F07CD77" w14:textId="6C4E1E48" w:rsidR="00FA5541" w:rsidRPr="005C452B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296230B0" w14:textId="10949037" w:rsidR="00FA5541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9</w:t>
            </w:r>
            <w:r>
              <w:rPr>
                <w:rFonts w:eastAsia="맑은 고딕" w:cs="Times New Roman"/>
                <w:szCs w:val="24"/>
                <w:lang w:eastAsia="ko-KR"/>
              </w:rPr>
              <w:t>.96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36F29D57" w14:textId="22B36AFC" w:rsidR="00FA5541" w:rsidRPr="006F026C" w:rsidRDefault="00FA5541" w:rsidP="00FA554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.00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148ADE70" w14:textId="24DF6B5D" w:rsidR="00FA5541" w:rsidRPr="0048390E" w:rsidRDefault="00FA5541" w:rsidP="00FA554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00</w:t>
            </w:r>
          </w:p>
        </w:tc>
      </w:tr>
      <w:tr w:rsidR="0090351D" w:rsidRPr="00F9701E" w14:paraId="46AFCBED" w14:textId="77777777" w:rsidTr="00C2151F">
        <w:trPr>
          <w:trHeight w:val="227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1D1702D5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Sensitivity</w:t>
            </w:r>
          </w:p>
        </w:tc>
        <w:tc>
          <w:tcPr>
            <w:tcW w:w="1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D453EA" w14:textId="06850D46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6AA3E3C3" w14:textId="5A0A2095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2C65B30A" w14:textId="26BAF270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7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5492627E" w14:textId="3B02616F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9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0ED97024" w14:textId="2ACD160B" w:rsidR="0090351D" w:rsidRPr="001359DC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90351D" w:rsidRPr="00F9701E" w14:paraId="1C00D8BF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612F1B70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C7772" w14:textId="77777777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5BF2F80" w14:textId="3CAA6436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8E083B" w14:textId="0724A975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7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DEAB41" w14:textId="744F0BCC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78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25CC510" w14:textId="107DAA60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90351D" w:rsidRPr="00F9701E" w14:paraId="2381C7CD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6787DA5F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1572F" w14:textId="6FCC3AF3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70A9CC3" w14:textId="187B1B67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D2CB3E4" w14:textId="636B6127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1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6FDFD82" w14:textId="1CFE169D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65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8F3293B" w14:textId="0D3060DF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90351D" w:rsidRPr="00F9701E" w14:paraId="696A9951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44DAD79E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EA191" w14:textId="25E90D35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D8F0FE" w14:textId="615E379F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</w:t>
            </w:r>
            <w:r>
              <w:rPr>
                <w:rFonts w:eastAsia="맑은 고딕" w:cs="Times New Roman"/>
                <w:szCs w:val="24"/>
                <w:lang w:eastAsia="ko-KR"/>
              </w:rPr>
              <w:t>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A23EC0" w14:textId="6ED2D03D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04E3CF8" w14:textId="42F55E25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87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1485BB2E" w14:textId="7E84FAB6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90351D" w:rsidRPr="00F9701E" w14:paraId="1C368BBD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3988AED0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73B1A" w14:textId="77777777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993309B" w14:textId="763710E7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EBC942F" w14:textId="0B155946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3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38D9BCD" w14:textId="465133C3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29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A9EE14F" w14:textId="79983AF9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1</w:t>
            </w:r>
            <w:r>
              <w:rPr>
                <w:rFonts w:eastAsia="맑은 고딕" w:cs="Times New Roman"/>
                <w:szCs w:val="24"/>
                <w:lang w:eastAsia="ko-KR"/>
              </w:rPr>
              <w:t>9</w:t>
            </w:r>
          </w:p>
        </w:tc>
      </w:tr>
      <w:tr w:rsidR="0090351D" w:rsidRPr="00F9701E" w14:paraId="7EE1F7BC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739B84AF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E222A" w14:textId="77777777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AB17102" w14:textId="75AC63B2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4494C11" w14:textId="10AB5272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AF8090E" w14:textId="3F5646C3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4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88058F8" w14:textId="6806CD34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72</w:t>
            </w:r>
          </w:p>
        </w:tc>
      </w:tr>
      <w:tr w:rsidR="0090351D" w:rsidRPr="00F9701E" w14:paraId="515DB505" w14:textId="77777777" w:rsidTr="00C2151F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3DE9D8BD" w14:textId="77777777" w:rsidR="0090351D" w:rsidRPr="004611B4" w:rsidRDefault="0090351D" w:rsidP="0090351D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2CA4CC" w14:textId="0C434AAE" w:rsidR="0090351D" w:rsidRDefault="0090351D" w:rsidP="0090351D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Emotion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7EBB13A7" w14:textId="5F5192D8" w:rsidR="0090351D" w:rsidRPr="005C452B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69EDDCEF" w14:textId="6A0F87E3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7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6541B2FC" w14:textId="70DCFC09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3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247C588C" w14:textId="651FACF5" w:rsidR="0090351D" w:rsidRDefault="0090351D" w:rsidP="0090351D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73</w:t>
            </w:r>
          </w:p>
        </w:tc>
      </w:tr>
      <w:tr w:rsidR="00D415E9" w:rsidRPr="00F9701E" w14:paraId="55F3C163" w14:textId="77777777" w:rsidTr="00C2151F">
        <w:trPr>
          <w:trHeight w:val="227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12F66992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Response Criteria</w:t>
            </w:r>
          </w:p>
        </w:tc>
        <w:tc>
          <w:tcPr>
            <w:tcW w:w="1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3CB6F8" w14:textId="3F37ACAD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3E441306" w14:textId="7ED64E43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549A993B" w14:textId="52B45E11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</w:t>
            </w:r>
            <w:r>
              <w:rPr>
                <w:rFonts w:eastAsia="맑은 고딕" w:cs="Times New Roman"/>
                <w:szCs w:val="24"/>
                <w:lang w:eastAsia="ko-KR"/>
              </w:rPr>
              <w:t>06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49F55449" w14:textId="6EB9093B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96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63AF44EA" w14:textId="1B459E85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D415E9" w:rsidRPr="00F9701E" w14:paraId="686BCE45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034EE0E4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629DA" w14:textId="77777777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1504B50" w14:textId="5C967486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06638F5" w14:textId="1B3F999F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37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A3F80E" w14:textId="45615AA3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28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96FFDE3" w14:textId="1E35DB7C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D415E9" w:rsidRPr="00F9701E" w14:paraId="16FA6AA8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0AD520FC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F16F3" w14:textId="4BBD5B50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40032FB" w14:textId="2AB1CFAE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6B0A4B3" w14:textId="7EAB7E0B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1AB0E84" w14:textId="3ECCCD24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7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A58AD3A" w14:textId="032F2D77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D415E9" w:rsidRPr="00F9701E" w14:paraId="2A52119A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1FDA67AE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83DFA" w14:textId="4E6F8296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Emo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FE6966" w14:textId="7A2BB746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</w:t>
            </w:r>
            <w:r>
              <w:rPr>
                <w:rFonts w:eastAsia="맑은 고딕" w:cs="Times New Roman"/>
                <w:szCs w:val="24"/>
                <w:lang w:eastAsia="ko-KR"/>
              </w:rPr>
              <w:t>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F1E5621" w14:textId="6432EAF1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6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9DB154C" w14:textId="37E4A554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</w:t>
            </w:r>
            <w:r>
              <w:rPr>
                <w:rFonts w:eastAsia="맑은 고딕" w:cs="Times New Roman"/>
                <w:szCs w:val="24"/>
                <w:lang w:eastAsia="ko-KR"/>
              </w:rPr>
              <w:t>84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4CCA7E7" w14:textId="51A41830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&lt;.03</w:t>
            </w:r>
          </w:p>
        </w:tc>
      </w:tr>
      <w:tr w:rsidR="00D415E9" w:rsidRPr="00F9701E" w14:paraId="796135ED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2979FBC4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C583B" w14:textId="77777777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F91BAF5" w14:textId="28C65D41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4BE1595" w14:textId="1AC4A182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85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B4EC107" w14:textId="05D89420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7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175029D3" w14:textId="1D7C8547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48</w:t>
            </w:r>
          </w:p>
        </w:tc>
      </w:tr>
      <w:tr w:rsidR="00D415E9" w:rsidRPr="00F9701E" w14:paraId="7685030B" w14:textId="77777777" w:rsidTr="00C2151F">
        <w:trPr>
          <w:trHeight w:val="227"/>
        </w:trPr>
        <w:tc>
          <w:tcPr>
            <w:tcW w:w="882" w:type="pct"/>
            <w:vMerge/>
            <w:vAlign w:val="center"/>
          </w:tcPr>
          <w:p w14:paraId="215EC0BB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494AF" w14:textId="77777777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F98D3BD" w14:textId="24FFE101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FFF584" w14:textId="5E1B5D00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00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A7AAC88" w14:textId="2392056F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57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F39C69B" w14:textId="4EEE2DB6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30</w:t>
            </w:r>
          </w:p>
        </w:tc>
      </w:tr>
      <w:tr w:rsidR="00D415E9" w:rsidRPr="00F9701E" w14:paraId="5D0BB569" w14:textId="77777777" w:rsidTr="00C2151F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67D2BBEC" w14:textId="77777777" w:rsidR="00D415E9" w:rsidRPr="004611B4" w:rsidRDefault="00D415E9" w:rsidP="00D415E9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80418D" w14:textId="1C4FE028" w:rsidR="00D415E9" w:rsidRDefault="00D415E9" w:rsidP="00D415E9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Emotion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455F7884" w14:textId="3181C92F" w:rsidR="00D415E9" w:rsidRPr="005C452B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, 122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7A9F45ED" w14:textId="6DC3F12D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3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4B4A9D77" w14:textId="3C92122A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7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0887CE8D" w14:textId="5F631800" w:rsidR="00D415E9" w:rsidRDefault="00D415E9" w:rsidP="00D415E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66</w:t>
            </w:r>
          </w:p>
        </w:tc>
      </w:tr>
    </w:tbl>
    <w:p w14:paraId="3C1E5D2C" w14:textId="31AD9711" w:rsidR="00495959" w:rsidRPr="00495959" w:rsidRDefault="00495959" w:rsidP="00495959">
      <w:pPr>
        <w:rPr>
          <w:rFonts w:eastAsia="함초롬바탕"/>
          <w:i/>
          <w:iCs/>
          <w:color w:val="000000"/>
          <w:szCs w:val="24"/>
        </w:rPr>
      </w:pPr>
      <w:r w:rsidRPr="004611B4">
        <w:rPr>
          <w:rFonts w:eastAsia="함초롬바탕"/>
          <w:i/>
          <w:iCs/>
          <w:color w:val="000000"/>
          <w:szCs w:val="24"/>
        </w:rPr>
        <w:t>Note.</w:t>
      </w:r>
      <w:r w:rsidR="00BE72A5" w:rsidRPr="00BE72A5">
        <w:rPr>
          <w:bCs/>
        </w:rPr>
        <w:t xml:space="preserve"> </w:t>
      </w:r>
      <w:r w:rsidR="00BE72A5" w:rsidRPr="00BE72A5">
        <w:rPr>
          <w:bCs/>
          <w:i/>
        </w:rPr>
        <w:t xml:space="preserve">This </w:t>
      </w:r>
      <w:r w:rsidR="00BE72A5">
        <w:rPr>
          <w:bCs/>
          <w:i/>
        </w:rPr>
        <w:t>table</w:t>
      </w:r>
      <w:r w:rsidR="00BE72A5" w:rsidRPr="00BE72A5">
        <w:rPr>
          <w:bCs/>
          <w:i/>
        </w:rPr>
        <w:t xml:space="preserve"> shows the results including the combinations of fearful and sad emotions as an incongruent condition</w:t>
      </w:r>
      <w:r w:rsidR="00BE72A5" w:rsidRPr="00BE72A5">
        <w:rPr>
          <w:bCs/>
          <w:i/>
        </w:rPr>
        <w:t>;</w:t>
      </w:r>
      <w:r w:rsidRPr="004611B4">
        <w:rPr>
          <w:rFonts w:eastAsia="함초롬바탕"/>
          <w:i/>
          <w:iCs/>
          <w:color w:val="000000"/>
          <w:szCs w:val="24"/>
        </w:rPr>
        <w:t xml:space="preserve"> </w:t>
      </w:r>
      <w:r>
        <w:rPr>
          <w:rFonts w:eastAsia="함초롬바탕"/>
          <w:i/>
          <w:iCs/>
          <w:color w:val="000000"/>
          <w:szCs w:val="24"/>
        </w:rPr>
        <w:t>DV: Dependent variable; IV: Independent variable.</w:t>
      </w:r>
      <w:r w:rsidRPr="001651CC">
        <w:rPr>
          <w:rFonts w:eastAsia="함초롬바탕"/>
          <w:i/>
          <w:iCs/>
          <w:color w:val="000000"/>
          <w:szCs w:val="24"/>
        </w:rPr>
        <w:br w:type="page"/>
      </w:r>
    </w:p>
    <w:p w14:paraId="73BC9B31" w14:textId="2D38D3D8" w:rsidR="00FE222E" w:rsidRPr="003E1413" w:rsidRDefault="00FE222E" w:rsidP="00FE222E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Pr="003E1413">
        <w:rPr>
          <w:rFonts w:eastAsia="맑은 고딕"/>
          <w:color w:val="000000" w:themeColor="text1"/>
          <w:sz w:val="22"/>
        </w:rPr>
        <w:t xml:space="preserve">upplementary Table </w:t>
      </w:r>
      <w:r w:rsidR="00C2151F" w:rsidRPr="003E1413">
        <w:rPr>
          <w:rFonts w:eastAsia="맑은 고딕"/>
          <w:color w:val="000000" w:themeColor="text1"/>
          <w:sz w:val="22"/>
        </w:rPr>
        <w:t>4</w:t>
      </w:r>
      <w:r w:rsidRPr="003E1413">
        <w:rPr>
          <w:rFonts w:eastAsia="맑은 고딕"/>
          <w:color w:val="000000" w:themeColor="text1"/>
          <w:sz w:val="22"/>
        </w:rPr>
        <w:t>. Mean (SD) of Reaction Time (sec) under Each Emotion and Congruence Condition for Groups including Combinations of Fearful and Sad Emo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589"/>
        <w:gridCol w:w="1329"/>
        <w:gridCol w:w="1326"/>
        <w:gridCol w:w="1062"/>
        <w:gridCol w:w="1062"/>
        <w:gridCol w:w="1062"/>
        <w:gridCol w:w="1064"/>
      </w:tblGrid>
      <w:tr w:rsidR="00FE222E" w:rsidRPr="00023490" w14:paraId="60344C9D" w14:textId="77777777" w:rsidTr="00C2151F">
        <w:trPr>
          <w:trHeight w:val="398"/>
        </w:trPr>
        <w:tc>
          <w:tcPr>
            <w:tcW w:w="656" w:type="pct"/>
            <w:vMerge w:val="restart"/>
            <w:vAlign w:val="center"/>
          </w:tcPr>
          <w:p w14:paraId="259AAAFA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Facial Expression</w:t>
            </w:r>
          </w:p>
        </w:tc>
        <w:tc>
          <w:tcPr>
            <w:tcW w:w="813" w:type="pct"/>
            <w:vMerge w:val="restart"/>
            <w:shd w:val="clear" w:color="auto" w:fill="auto"/>
            <w:vAlign w:val="center"/>
          </w:tcPr>
          <w:p w14:paraId="399DFC2E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Context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</w:tcBorders>
            <w:vAlign w:val="center"/>
          </w:tcPr>
          <w:p w14:paraId="454AE15E" w14:textId="0C0D35DA" w:rsidR="00FE222E" w:rsidRPr="00023490" w:rsidRDefault="00FE222E" w:rsidP="00FE222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BAP</w:t>
            </w:r>
            <w:r w:rsidR="00AE190C">
              <w:rPr>
                <w:rFonts w:eastAsia="맑은 고딕" w:cs="Times New Roman"/>
                <w:szCs w:val="24"/>
              </w:rPr>
              <w:br/>
              <w:t>(n = 32)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14:paraId="010A06D9" w14:textId="765AF399" w:rsidR="00FE222E" w:rsidRPr="00023490" w:rsidRDefault="00FE222E" w:rsidP="00FE222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Control</w:t>
            </w:r>
            <w:r w:rsidR="00AE190C">
              <w:rPr>
                <w:rFonts w:eastAsia="맑은 고딕" w:cs="Times New Roman"/>
                <w:szCs w:val="24"/>
              </w:rPr>
              <w:br/>
              <w:t>(n = 31)</w:t>
            </w:r>
          </w:p>
        </w:tc>
        <w:tc>
          <w:tcPr>
            <w:tcW w:w="217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596B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Test Statistics</w:t>
            </w:r>
          </w:p>
        </w:tc>
      </w:tr>
      <w:tr w:rsidR="00FE222E" w:rsidRPr="00023490" w14:paraId="1871AE0D" w14:textId="77777777" w:rsidTr="00C2151F">
        <w:trPr>
          <w:trHeight w:val="397"/>
        </w:trPr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</w:tcPr>
          <w:p w14:paraId="516C1A3F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7BC5A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80" w:type="pct"/>
            <w:vMerge/>
            <w:tcBorders>
              <w:bottom w:val="single" w:sz="4" w:space="0" w:color="auto"/>
            </w:tcBorders>
            <w:vAlign w:val="center"/>
          </w:tcPr>
          <w:p w14:paraId="64419DE3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vAlign w:val="center"/>
          </w:tcPr>
          <w:p w14:paraId="4452FB76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5AA38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proofErr w:type="spellStart"/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df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003B5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</w:rPr>
              <w:t>F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F6AB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p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D5A4" w14:textId="77777777" w:rsidR="00FE222E" w:rsidRPr="00023490" w:rsidRDefault="00FE222E" w:rsidP="00C2151F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BF</w:t>
            </w:r>
            <w:r w:rsidRPr="0002349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2F2EF9" w:rsidRPr="00023490" w14:paraId="2F2F998C" w14:textId="77777777" w:rsidTr="00C2151F">
        <w:trPr>
          <w:trHeight w:val="736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5C2EE869" w14:textId="77777777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Fearful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6ED1F" w14:textId="77777777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Con: Fearful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4F138418" w14:textId="21B3E120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80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331)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3ABF71A6" w14:textId="4DA53ED6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42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165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D77BA7B" w14:textId="7BFAB1C8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539DDF8" w14:textId="3D3E2046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2.937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8055268" w14:textId="7045014C" w:rsidR="002F2EF9" w:rsidRPr="00023490" w:rsidRDefault="002F2EF9" w:rsidP="002F2EF9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&lt;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.00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F37150D" w14:textId="244FBA10" w:rsidR="002F2EF9" w:rsidRPr="00023490" w:rsidRDefault="000165B8" w:rsidP="002F2EF9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44.648</w:t>
            </w:r>
          </w:p>
        </w:tc>
      </w:tr>
      <w:tr w:rsidR="00824401" w:rsidRPr="00023490" w14:paraId="2DCEB4BF" w14:textId="77777777" w:rsidTr="00C2151F">
        <w:trPr>
          <w:trHeight w:val="736"/>
        </w:trPr>
        <w:tc>
          <w:tcPr>
            <w:tcW w:w="656" w:type="pct"/>
            <w:vMerge/>
            <w:tcBorders>
              <w:bottom w:val="nil"/>
            </w:tcBorders>
            <w:vAlign w:val="center"/>
          </w:tcPr>
          <w:p w14:paraId="50225338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F707F" w14:textId="43C664F3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proofErr w:type="spellStart"/>
            <w:r w:rsidRPr="00023490">
              <w:rPr>
                <w:rFonts w:eastAsia="맑은 고딕" w:cs="Times New Roman"/>
                <w:szCs w:val="24"/>
              </w:rPr>
              <w:t>Incon</w:t>
            </w:r>
            <w:proofErr w:type="spellEnd"/>
            <w:r w:rsidRPr="00023490">
              <w:rPr>
                <w:rFonts w:eastAsia="맑은 고딕" w:cs="Times New Roman"/>
                <w:szCs w:val="24"/>
              </w:rPr>
              <w:t xml:space="preserve">: </w:t>
            </w:r>
            <w:r>
              <w:rPr>
                <w:rFonts w:eastAsia="맑은 고딕" w:cs="Times New Roman"/>
                <w:szCs w:val="24"/>
              </w:rPr>
              <w:t xml:space="preserve">Sad or </w:t>
            </w:r>
            <w:r w:rsidRPr="00023490">
              <w:rPr>
                <w:rFonts w:eastAsia="맑은 고딕" w:cs="Times New Roman"/>
                <w:szCs w:val="24"/>
              </w:rPr>
              <w:t>Happy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49EB9A38" w14:textId="340BFD1A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54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584)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6E882744" w14:textId="6020B4B8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14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447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8573C22" w14:textId="2C8B87C5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5AADBDD" w14:textId="42644982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9.289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6C17C56" w14:textId="1A1A34B4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0.00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7CBBAEC" w14:textId="4B43AE68" w:rsidR="00824401" w:rsidRPr="00023490" w:rsidRDefault="000165B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11.153</w:t>
            </w:r>
          </w:p>
        </w:tc>
      </w:tr>
      <w:tr w:rsidR="00824401" w:rsidRPr="00023490" w14:paraId="3922005A" w14:textId="77777777" w:rsidTr="00C2151F">
        <w:trPr>
          <w:trHeight w:val="736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6DF8C206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Sad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85AAF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Con: Sad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3BFBEB2D" w14:textId="3C87D185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786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289)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4A7A0413" w14:textId="65764F1D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7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191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5FB27DE" w14:textId="7FE46C93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F3536C1" w14:textId="16B2E77D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0.96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782726A" w14:textId="4649FFA0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0.00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26C205A" w14:textId="4576E71D" w:rsidR="00824401" w:rsidRPr="00023490" w:rsidRDefault="000165B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21.234</w:t>
            </w:r>
          </w:p>
        </w:tc>
      </w:tr>
      <w:tr w:rsidR="00824401" w:rsidRPr="00023490" w14:paraId="47EB7B72" w14:textId="77777777" w:rsidTr="00C2151F">
        <w:trPr>
          <w:trHeight w:val="736"/>
        </w:trPr>
        <w:tc>
          <w:tcPr>
            <w:tcW w:w="656" w:type="pct"/>
            <w:vMerge/>
            <w:tcBorders>
              <w:bottom w:val="nil"/>
            </w:tcBorders>
            <w:vAlign w:val="center"/>
          </w:tcPr>
          <w:p w14:paraId="687446A6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732DC" w14:textId="57082DF1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proofErr w:type="spellStart"/>
            <w:r w:rsidRPr="00023490">
              <w:rPr>
                <w:rFonts w:eastAsia="맑은 고딕" w:cs="Times New Roman"/>
                <w:szCs w:val="24"/>
              </w:rPr>
              <w:t>Incon</w:t>
            </w:r>
            <w:proofErr w:type="spellEnd"/>
            <w:r w:rsidRPr="00023490">
              <w:rPr>
                <w:rFonts w:eastAsia="맑은 고딕" w:cs="Times New Roman"/>
                <w:szCs w:val="24"/>
              </w:rPr>
              <w:t xml:space="preserve">: </w:t>
            </w:r>
            <w:r>
              <w:rPr>
                <w:rFonts w:eastAsia="맑은 고딕" w:cs="Times New Roman"/>
                <w:szCs w:val="24"/>
              </w:rPr>
              <w:t xml:space="preserve">Fearful or </w:t>
            </w:r>
            <w:r w:rsidRPr="00023490">
              <w:rPr>
                <w:rFonts w:eastAsia="맑은 고딕" w:cs="Times New Roman"/>
                <w:szCs w:val="24"/>
              </w:rPr>
              <w:t>Happy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27F6F29F" w14:textId="1115E2E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30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268)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47C6894A" w14:textId="21959D5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92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234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68DB952" w14:textId="792645B3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60B45AC" w14:textId="1CA041DE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</w:t>
            </w:r>
            <w:r>
              <w:rPr>
                <w:rFonts w:eastAsia="맑은 고딕" w:cs="Times New Roman"/>
                <w:szCs w:val="24"/>
                <w:lang w:eastAsia="ko-KR"/>
              </w:rPr>
              <w:t>782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97CAAE2" w14:textId="5C444608" w:rsidR="00824401" w:rsidRPr="00967218" w:rsidRDefault="00967218" w:rsidP="0082440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967218">
              <w:rPr>
                <w:rFonts w:eastAsia="맑은 고딕" w:cs="Times New Roman" w:hint="eastAsia"/>
                <w:b/>
                <w:szCs w:val="24"/>
                <w:lang w:eastAsia="ko-KR"/>
              </w:rPr>
              <w:t>0.03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EB459F2" w14:textId="4394EC3E" w:rsidR="00824401" w:rsidRPr="00023490" w:rsidRDefault="002F2EF9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869</w:t>
            </w:r>
          </w:p>
        </w:tc>
      </w:tr>
      <w:tr w:rsidR="00824401" w:rsidRPr="00023490" w14:paraId="4FDB9C10" w14:textId="77777777" w:rsidTr="00C2151F">
        <w:trPr>
          <w:trHeight w:val="736"/>
        </w:trPr>
        <w:tc>
          <w:tcPr>
            <w:tcW w:w="656" w:type="pct"/>
            <w:vMerge w:val="restart"/>
            <w:tcBorders>
              <w:top w:val="nil"/>
            </w:tcBorders>
            <w:vAlign w:val="center"/>
          </w:tcPr>
          <w:p w14:paraId="2FEB98C9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Happy</w:t>
            </w:r>
          </w:p>
        </w:tc>
        <w:tc>
          <w:tcPr>
            <w:tcW w:w="8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11EB9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Con: Happy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14:paraId="4F1498E4" w14:textId="09216A49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10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246)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643A3C11" w14:textId="080045BC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71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168)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91F3ED4" w14:textId="4C4CDF6F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EBA1F03" w14:textId="603A5E1F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6.784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5448152" w14:textId="339A11B9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b/>
                <w:szCs w:val="24"/>
                <w:lang w:eastAsia="ko-KR"/>
              </w:rPr>
              <w:t>01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021E85B" w14:textId="2FE34D72" w:rsidR="00824401" w:rsidRPr="00023490" w:rsidRDefault="002F2EF9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174</w:t>
            </w:r>
          </w:p>
        </w:tc>
      </w:tr>
      <w:tr w:rsidR="00824401" w:rsidRPr="00023490" w14:paraId="733013CA" w14:textId="77777777" w:rsidTr="00C2151F">
        <w:trPr>
          <w:trHeight w:val="736"/>
        </w:trPr>
        <w:tc>
          <w:tcPr>
            <w:tcW w:w="656" w:type="pct"/>
            <w:vMerge/>
            <w:tcBorders>
              <w:bottom w:val="single" w:sz="4" w:space="0" w:color="auto"/>
            </w:tcBorders>
            <w:vAlign w:val="center"/>
          </w:tcPr>
          <w:p w14:paraId="36FEE3B6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72850C" w14:textId="77777777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proofErr w:type="spellStart"/>
            <w:r w:rsidRPr="00023490">
              <w:rPr>
                <w:rFonts w:eastAsia="맑은 고딕" w:cs="Times New Roman"/>
                <w:szCs w:val="24"/>
              </w:rPr>
              <w:t>Incon</w:t>
            </w:r>
            <w:proofErr w:type="spellEnd"/>
            <w:r w:rsidRPr="00023490">
              <w:rPr>
                <w:rFonts w:eastAsia="맑은 고딕" w:cs="Times New Roman"/>
                <w:szCs w:val="24"/>
              </w:rPr>
              <w:t>: Fearful or Sad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center"/>
          </w:tcPr>
          <w:p w14:paraId="23670596" w14:textId="700D239A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34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263)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vAlign w:val="center"/>
          </w:tcPr>
          <w:p w14:paraId="424E1872" w14:textId="41073F26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89</w:t>
            </w:r>
            <w:r>
              <w:rPr>
                <w:rFonts w:eastAsia="맑은 고딕" w:cs="Times New Roman"/>
                <w:szCs w:val="24"/>
                <w:lang w:eastAsia="ko-KR"/>
              </w:rPr>
              <w:br/>
              <w:t>(0.170)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490C95CB" w14:textId="3C248575" w:rsidR="00824401" w:rsidRPr="00023490" w:rsidRDefault="00824401" w:rsidP="00824401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02DB786C" w14:textId="799FAABD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6.703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14:paraId="38A77B63" w14:textId="41FD57D2" w:rsidR="00824401" w:rsidRPr="00023490" w:rsidRDefault="00967218" w:rsidP="0082440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/>
                <w:szCs w:val="24"/>
                <w:lang w:eastAsia="ko-KR"/>
              </w:rPr>
              <w:t>0.012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0C3548A2" w14:textId="3AF8A633" w:rsidR="00824401" w:rsidRPr="00023490" w:rsidRDefault="002F2EF9" w:rsidP="0082440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041</w:t>
            </w:r>
          </w:p>
        </w:tc>
      </w:tr>
    </w:tbl>
    <w:p w14:paraId="2131B250" w14:textId="373C12DF" w:rsidR="00FE222E" w:rsidRDefault="00FE222E" w:rsidP="00FE222E">
      <w:pPr>
        <w:pStyle w:val="af0"/>
        <w:rPr>
          <w:rFonts w:eastAsia="맑은 고딕"/>
          <w:sz w:val="22"/>
          <w:highlight w:val="yellow"/>
        </w:rPr>
      </w:pPr>
      <w:r w:rsidRPr="000B1B46">
        <w:rPr>
          <w:rFonts w:eastAsia="함초롬바탕"/>
          <w:i/>
          <w:iCs/>
          <w:szCs w:val="24"/>
        </w:rPr>
        <w:t xml:space="preserve">Note. </w:t>
      </w:r>
      <w:r w:rsidR="00BE72A5" w:rsidRPr="00BE72A5">
        <w:rPr>
          <w:bCs/>
          <w:i/>
        </w:rPr>
        <w:t xml:space="preserve">This </w:t>
      </w:r>
      <w:r w:rsidR="00BE72A5">
        <w:rPr>
          <w:bCs/>
          <w:i/>
        </w:rPr>
        <w:t>table</w:t>
      </w:r>
      <w:r w:rsidR="00BE72A5" w:rsidRPr="00BE72A5">
        <w:rPr>
          <w:bCs/>
          <w:i/>
        </w:rPr>
        <w:t xml:space="preserve"> shows the results including the combinations of fearful and sad emotions as an incongruent condition;</w:t>
      </w:r>
      <w:r w:rsidR="00BE72A5" w:rsidRPr="004611B4">
        <w:rPr>
          <w:rFonts w:eastAsia="함초롬바탕"/>
          <w:i/>
          <w:iCs/>
          <w:color w:val="000000"/>
          <w:szCs w:val="24"/>
        </w:rPr>
        <w:t xml:space="preserve"> </w:t>
      </w:r>
      <w:r w:rsidRPr="000B1B46">
        <w:rPr>
          <w:rFonts w:eastAsia="함초롬바탕"/>
          <w:i/>
          <w:iCs/>
          <w:szCs w:val="24"/>
        </w:rPr>
        <w:t xml:space="preserve">Mean (standard deviation); BAP: Broad Autism Phenotype group, Control: Control group; Con: Congruent, </w:t>
      </w:r>
      <w:proofErr w:type="spellStart"/>
      <w:r w:rsidRPr="000B1B46">
        <w:rPr>
          <w:rFonts w:eastAsia="함초롬바탕"/>
          <w:i/>
          <w:iCs/>
          <w:szCs w:val="24"/>
        </w:rPr>
        <w:t>Incon</w:t>
      </w:r>
      <w:proofErr w:type="spellEnd"/>
      <w:r w:rsidRPr="000B1B46">
        <w:rPr>
          <w:rFonts w:eastAsia="함초롬바탕"/>
          <w:i/>
          <w:iCs/>
          <w:szCs w:val="24"/>
        </w:rPr>
        <w:t>: Incongruent; Congruent is a condition in which emotions of target and context</w:t>
      </w:r>
    </w:p>
    <w:p w14:paraId="6593EDCF" w14:textId="77777777" w:rsidR="00FE222E" w:rsidRDefault="00FE222E">
      <w:pPr>
        <w:spacing w:before="0" w:after="200" w:line="276" w:lineRule="auto"/>
        <w:rPr>
          <w:rFonts w:eastAsia="맑은 고딕" w:cs="Times New Roman"/>
          <w:b/>
          <w:bCs/>
          <w:sz w:val="22"/>
          <w:szCs w:val="24"/>
          <w:highlight w:val="yellow"/>
        </w:rPr>
      </w:pPr>
      <w:r>
        <w:rPr>
          <w:rFonts w:eastAsia="맑은 고딕"/>
          <w:sz w:val="22"/>
          <w:highlight w:val="yellow"/>
        </w:rPr>
        <w:br w:type="page"/>
      </w:r>
    </w:p>
    <w:p w14:paraId="08032C65" w14:textId="41760F01" w:rsidR="00773BB5" w:rsidRPr="003E1413" w:rsidRDefault="00773BB5" w:rsidP="00773BB5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Pr="003E1413">
        <w:rPr>
          <w:rFonts w:eastAsia="맑은 고딕"/>
          <w:color w:val="000000" w:themeColor="text1"/>
          <w:sz w:val="22"/>
        </w:rPr>
        <w:t xml:space="preserve">upplementary Table </w:t>
      </w:r>
      <w:r w:rsidR="00C2151F" w:rsidRPr="003E1413">
        <w:rPr>
          <w:rFonts w:eastAsia="맑은 고딕"/>
          <w:color w:val="000000" w:themeColor="text1"/>
          <w:sz w:val="22"/>
        </w:rPr>
        <w:t>5</w:t>
      </w:r>
      <w:r w:rsidRPr="003E1413">
        <w:rPr>
          <w:rFonts w:eastAsia="맑은 고딕"/>
          <w:color w:val="000000" w:themeColor="text1"/>
          <w:sz w:val="22"/>
        </w:rPr>
        <w:t xml:space="preserve">. </w:t>
      </w:r>
      <w:r w:rsidR="00AE7548" w:rsidRPr="003E1413">
        <w:rPr>
          <w:rFonts w:eastAsia="맑은 고딕"/>
          <w:color w:val="000000" w:themeColor="text1"/>
          <w:sz w:val="22"/>
        </w:rPr>
        <w:t>Summary of 2 (group: BAP, control) ×</w:t>
      </w:r>
      <w:r w:rsidR="00AE7548" w:rsidRPr="003E1413">
        <w:rPr>
          <w:rFonts w:eastAsia="맑은 고딕" w:hint="eastAsia"/>
          <w:color w:val="000000" w:themeColor="text1"/>
          <w:sz w:val="22"/>
        </w:rPr>
        <w:t xml:space="preserve"> </w:t>
      </w:r>
      <w:r w:rsidR="00AE7548" w:rsidRPr="003E1413">
        <w:rPr>
          <w:rFonts w:eastAsia="맑은 고딕"/>
          <w:color w:val="000000" w:themeColor="text1"/>
          <w:sz w:val="22"/>
        </w:rPr>
        <w:t>2 (congruence: congruent, incongruent) ×</w:t>
      </w:r>
      <w:r w:rsidR="00AE7548" w:rsidRPr="003E1413">
        <w:rPr>
          <w:rFonts w:eastAsia="맑은 고딕" w:hint="eastAsia"/>
          <w:color w:val="000000" w:themeColor="text1"/>
          <w:sz w:val="22"/>
        </w:rPr>
        <w:t xml:space="preserve"> </w:t>
      </w:r>
      <w:r w:rsidR="00AE7548" w:rsidRPr="003E1413">
        <w:rPr>
          <w:rFonts w:eastAsia="맑은 고딕"/>
          <w:color w:val="000000" w:themeColor="text1"/>
          <w:sz w:val="22"/>
        </w:rPr>
        <w:t xml:space="preserve">2 (valence </w:t>
      </w:r>
      <w:r w:rsidR="00760141" w:rsidRPr="003E1413">
        <w:rPr>
          <w:rFonts w:eastAsia="맑은 고딕"/>
          <w:color w:val="000000" w:themeColor="text1"/>
          <w:sz w:val="22"/>
        </w:rPr>
        <w:t>of target: negative, positive) M</w:t>
      </w:r>
      <w:r w:rsidR="00AE7548" w:rsidRPr="003E1413">
        <w:rPr>
          <w:rFonts w:eastAsia="맑은 고딕"/>
          <w:color w:val="000000" w:themeColor="text1"/>
          <w:sz w:val="22"/>
        </w:rPr>
        <w:t>ixed-design ANOVA</w:t>
      </w:r>
      <w:r w:rsidRPr="003E1413">
        <w:rPr>
          <w:rFonts w:eastAsia="맑은 고딕"/>
          <w:color w:val="000000" w:themeColor="text1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3421"/>
        <w:gridCol w:w="1158"/>
        <w:gridCol w:w="1158"/>
        <w:gridCol w:w="1158"/>
        <w:gridCol w:w="1158"/>
      </w:tblGrid>
      <w:tr w:rsidR="000924B0" w:rsidRPr="00661D6E" w14:paraId="1AEFFD1A" w14:textId="535A85D2" w:rsidTr="00D60804">
        <w:trPr>
          <w:trHeight w:val="227"/>
        </w:trPr>
        <w:tc>
          <w:tcPr>
            <w:tcW w:w="882" w:type="pct"/>
            <w:vMerge w:val="restart"/>
            <w:vAlign w:val="center"/>
          </w:tcPr>
          <w:p w14:paraId="7CCADE74" w14:textId="41DA7A86" w:rsidR="000924B0" w:rsidRPr="004611B4" w:rsidRDefault="000924B0" w:rsidP="001651CC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DV</w:t>
            </w:r>
          </w:p>
        </w:tc>
        <w:tc>
          <w:tcPr>
            <w:tcW w:w="1750" w:type="pct"/>
            <w:vMerge w:val="restart"/>
            <w:shd w:val="clear" w:color="auto" w:fill="auto"/>
            <w:vAlign w:val="center"/>
          </w:tcPr>
          <w:p w14:paraId="7C496574" w14:textId="43F0F6DA" w:rsidR="000924B0" w:rsidRPr="004611B4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IV</w:t>
            </w:r>
          </w:p>
        </w:tc>
        <w:tc>
          <w:tcPr>
            <w:tcW w:w="2369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CA36D" w14:textId="476764CD" w:rsidR="000924B0" w:rsidRPr="004611B4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/>
                <w:szCs w:val="24"/>
              </w:rPr>
              <w:t>Test Statistics</w:t>
            </w:r>
          </w:p>
        </w:tc>
      </w:tr>
      <w:tr w:rsidR="000924B0" w:rsidRPr="00661D6E" w14:paraId="38708342" w14:textId="0FA67A25" w:rsidTr="000924B0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03CD97E1" w14:textId="77777777" w:rsidR="000924B0" w:rsidRPr="004611B4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5FD22" w14:textId="5AFB93ED" w:rsidR="000924B0" w:rsidRPr="002C476C" w:rsidRDefault="000924B0" w:rsidP="004A72CE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7DEF3" w14:textId="58D3F19E" w:rsidR="000924B0" w:rsidRPr="002C476C" w:rsidRDefault="000924B0" w:rsidP="004A72CE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proofErr w:type="spellStart"/>
            <w:r w:rsidRPr="004E3DB7">
              <w:rPr>
                <w:rFonts w:eastAsia="맑은 고딕" w:cs="Times New Roman" w:hint="eastAsia"/>
                <w:i/>
                <w:szCs w:val="24"/>
                <w:lang w:eastAsia="ko-KR"/>
              </w:rPr>
              <w:t>df</w:t>
            </w:r>
            <w:proofErr w:type="spellEnd"/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EC4A" w14:textId="06D74630" w:rsidR="000924B0" w:rsidRPr="002C476C" w:rsidRDefault="000924B0" w:rsidP="004A72CE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C74367">
              <w:rPr>
                <w:rFonts w:eastAsia="맑은 고딕" w:cs="Times New Roman"/>
                <w:i/>
                <w:szCs w:val="24"/>
              </w:rPr>
              <w:t>F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AED2" w14:textId="72FCB67E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00A8A65A" w14:textId="31BF2DE0" w:rsidR="000924B0" w:rsidRPr="002C476C" w:rsidRDefault="000924B0" w:rsidP="004A72CE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 w:hint="eastAsia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0924B0" w:rsidRPr="00F9701E" w14:paraId="65BC8B78" w14:textId="6102740E" w:rsidTr="000924B0">
        <w:trPr>
          <w:trHeight w:val="227"/>
        </w:trPr>
        <w:tc>
          <w:tcPr>
            <w:tcW w:w="882" w:type="pct"/>
            <w:vMerge w:val="restart"/>
            <w:tcBorders>
              <w:top w:val="nil"/>
            </w:tcBorders>
            <w:vAlign w:val="center"/>
          </w:tcPr>
          <w:p w14:paraId="4F685411" w14:textId="288EAB1B" w:rsidR="000924B0" w:rsidRPr="004611B4" w:rsidRDefault="000924B0" w:rsidP="004A72CE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Reaction Time</w:t>
            </w: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C4F11" w14:textId="4285E851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6FC1A82" w14:textId="73FA1054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</w:t>
            </w:r>
            <w:r>
              <w:rPr>
                <w:rFonts w:eastAsia="맑은 고딕" w:cs="Times New Roman"/>
                <w:szCs w:val="24"/>
                <w:lang w:eastAsia="ko-KR"/>
              </w:rPr>
              <w:t>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091C378" w14:textId="65A00E73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64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304AF0F" w14:textId="7CDA8368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205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62B211E" w14:textId="72AD8005" w:rsidR="000924B0" w:rsidRPr="0048390E" w:rsidRDefault="00334EEB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0924B0" w:rsidRPr="00F9701E" w14:paraId="23F4EBF9" w14:textId="2FA24DA6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52E75FDE" w14:textId="5E58C661" w:rsidR="000924B0" w:rsidRPr="004611B4" w:rsidRDefault="000924B0" w:rsidP="004A72CE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F3DEE" w14:textId="61311286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F0F7E1A" w14:textId="6055F0F1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</w:t>
            </w:r>
            <w:r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065856F" w14:textId="12C2A9F4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1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1BCD2EE" w14:textId="6F6D8E1C" w:rsidR="000924B0" w:rsidRPr="005C452B" w:rsidRDefault="000924B0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17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089934E" w14:textId="05404C8E" w:rsidR="000924B0" w:rsidRPr="0048390E" w:rsidRDefault="00FB7311" w:rsidP="004A72CE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.553</w:t>
            </w:r>
          </w:p>
        </w:tc>
      </w:tr>
      <w:tr w:rsidR="00FB7311" w:rsidRPr="00F9701E" w14:paraId="4B34149C" w14:textId="38E4BB14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4EB82D08" w14:textId="0EBF6862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EDCAE" w14:textId="738210DF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473FAEF" w14:textId="6355FA52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06E5A45" w14:textId="64E02117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.02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89F2CA" w14:textId="6B9CA7FD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159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9E9BA65" w14:textId="3CFAF337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FB7311" w:rsidRPr="00F9701E" w14:paraId="5C5732D2" w14:textId="56A0889C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44D4BF02" w14:textId="601435B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5A553" w14:textId="507EE50F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655564B" w14:textId="0735554F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DC3E01" w14:textId="2251B76C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643A67F" w14:textId="622569A6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84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7A5B34B" w14:textId="67A6FC78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FB7311" w:rsidRPr="00F9701E" w14:paraId="60DAF240" w14:textId="5ADC304B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168B64CB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67C5C" w14:textId="0154C213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9FDD39B" w14:textId="2589F59F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9AB904A" w14:textId="6E386C3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8.23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CB3C74" w14:textId="363C4BEB" w:rsidR="00FB7311" w:rsidRPr="00D6007E" w:rsidRDefault="00FB7311" w:rsidP="00FB731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6007E">
              <w:rPr>
                <w:rFonts w:eastAsia="맑은 고딕" w:cs="Times New Roman" w:hint="eastAsia"/>
                <w:b/>
                <w:szCs w:val="24"/>
                <w:lang w:eastAsia="ko-KR"/>
              </w:rPr>
              <w:t>0.006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C35843D" w14:textId="0FC6A1C6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0.649</w:t>
            </w:r>
          </w:p>
        </w:tc>
      </w:tr>
      <w:tr w:rsidR="00FB7311" w:rsidRPr="00F9701E" w14:paraId="539AF2D6" w14:textId="3C1EED94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4A8C5F5C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32BA9" w14:textId="60720784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41EA0B3" w14:textId="597308B7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607D69B" w14:textId="7F454171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8.07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C0E196" w14:textId="2F4012CD" w:rsidR="00FB7311" w:rsidRPr="00D6007E" w:rsidRDefault="00FB7311" w:rsidP="00FB731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6007E">
              <w:rPr>
                <w:rFonts w:eastAsia="맑은 고딕" w:cs="Times New Roman" w:hint="eastAsia"/>
                <w:b/>
                <w:szCs w:val="24"/>
                <w:lang w:eastAsia="ko-KR"/>
              </w:rPr>
              <w:t>0.006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98D234E" w14:textId="03AB6CD4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913</w:t>
            </w:r>
          </w:p>
        </w:tc>
      </w:tr>
      <w:tr w:rsidR="00FB7311" w:rsidRPr="00F9701E" w14:paraId="69D0EB16" w14:textId="06902754" w:rsidTr="000924B0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7A62D02F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9901D" w14:textId="4E7993C6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247A77E3" w14:textId="0BF6C428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6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095600A8" w14:textId="6E5F42BF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70.534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4363E18E" w14:textId="4AABC1D6" w:rsidR="00FB7311" w:rsidRPr="00D6007E" w:rsidRDefault="00FB7311" w:rsidP="00FB731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6007E">
              <w:rPr>
                <w:rFonts w:eastAsia="맑은 고딕" w:cs="Times New Roman" w:hint="eastAsia"/>
                <w:b/>
                <w:szCs w:val="24"/>
                <w:lang w:eastAsia="ko-KR"/>
              </w:rPr>
              <w:t>&lt; .00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634179A3" w14:textId="5C376AD0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FB7311" w:rsidRPr="00F9701E" w14:paraId="1BA7A7A7" w14:textId="61E43DED" w:rsidTr="000924B0">
        <w:trPr>
          <w:trHeight w:val="227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04E83E50" w14:textId="12633151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Error Rate</w:t>
            </w:r>
          </w:p>
        </w:tc>
        <w:tc>
          <w:tcPr>
            <w:tcW w:w="1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AB24EE" w14:textId="3A96B4A1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2CB49C33" w14:textId="6EDAC6BE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27D90CEC" w14:textId="478D2C41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84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4CD17CA5" w14:textId="4BAD28A7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02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0C289387" w14:textId="2D6F5D51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1</w:t>
            </w:r>
          </w:p>
        </w:tc>
      </w:tr>
      <w:tr w:rsidR="00FB7311" w:rsidRPr="00F9701E" w14:paraId="6F6EF311" w14:textId="0BB06123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09D75FC1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1176D" w14:textId="429C5AE1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16C7FCC" w14:textId="5A0753F8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A6F8EB8" w14:textId="7B257F6A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3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C33257" w14:textId="296E80E2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1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88B2CF2" w14:textId="6AC36BC2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32</w:t>
            </w:r>
          </w:p>
        </w:tc>
      </w:tr>
      <w:tr w:rsidR="00FB7311" w:rsidRPr="00F9701E" w14:paraId="4A184487" w14:textId="5E48005A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0E6FCD9D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FAC04" w14:textId="03575424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9E70732" w14:textId="662D2F20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F0BD8D1" w14:textId="0158E00E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269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8980A0" w14:textId="5CB54118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64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B425EA1" w14:textId="6901A298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6.845</w:t>
            </w:r>
          </w:p>
        </w:tc>
      </w:tr>
      <w:tr w:rsidR="00FB7311" w:rsidRPr="00F9701E" w14:paraId="150F2B6C" w14:textId="0C35097A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2009D70C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B9F55" w14:textId="484399DB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B6C4DA7" w14:textId="6E75DD40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4EBEE57" w14:textId="427EEA6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</w:t>
            </w:r>
            <w:r>
              <w:rPr>
                <w:rFonts w:eastAsia="맑은 고딕" w:cs="Times New Roman"/>
                <w:szCs w:val="24"/>
                <w:lang w:eastAsia="ko-KR"/>
              </w:rPr>
              <w:t>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A233E05" w14:textId="34F1FA5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72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9B94FA1" w14:textId="58A6C69F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FB7311" w:rsidRPr="00F9701E" w14:paraId="10787457" w14:textId="0530CA2E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02018D67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A609E" w14:textId="647249E9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D7949B9" w14:textId="3AB5DF67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0DEACB" w14:textId="7E6ECA57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3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DF52426" w14:textId="1A29A4FA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12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BC8EF66" w14:textId="38BB5D42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63</w:t>
            </w:r>
          </w:p>
        </w:tc>
      </w:tr>
      <w:tr w:rsidR="00FB7311" w:rsidRPr="00F9701E" w14:paraId="7F736C86" w14:textId="2694E7BC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7813E4DD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FDDC5" w14:textId="0F8A6A4E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32BAAF3" w14:textId="6E4855B2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D4A2B0F" w14:textId="4B958BBD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.80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1629ED0" w14:textId="547F3DCD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99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98ADC4E" w14:textId="4C8B1D5B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302</w:t>
            </w:r>
          </w:p>
        </w:tc>
      </w:tr>
      <w:tr w:rsidR="00FB7311" w:rsidRPr="00F9701E" w14:paraId="02B74EFE" w14:textId="1F328157" w:rsidTr="000924B0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0A173E27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B8202E" w14:textId="4C1CF313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0AB75F87" w14:textId="48E7F1C6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37D87737" w14:textId="306AC3F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7.94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0662432A" w14:textId="6FA195AB" w:rsidR="00FB7311" w:rsidRPr="006F026C" w:rsidRDefault="00FB7311" w:rsidP="00FB7311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6F026C">
              <w:rPr>
                <w:rFonts w:eastAsia="맑은 고딕" w:cs="Times New Roman"/>
                <w:b/>
                <w:szCs w:val="24"/>
                <w:lang w:eastAsia="ko-KR"/>
              </w:rPr>
              <w:t>&lt;</w:t>
            </w:r>
            <w:r w:rsidRPr="006F026C">
              <w:rPr>
                <w:rFonts w:eastAsia="맑은 고딕" w:cs="Times New Roman" w:hint="eastAsia"/>
                <w:b/>
                <w:szCs w:val="24"/>
                <w:lang w:eastAsia="ko-KR"/>
              </w:rPr>
              <w:t xml:space="preserve"> .00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6F98BABF" w14:textId="518A68B4" w:rsidR="00FB7311" w:rsidRPr="0048390E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FB7311" w:rsidRPr="00F9701E" w14:paraId="5CFC43E3" w14:textId="514130EA" w:rsidTr="000924B0">
        <w:trPr>
          <w:trHeight w:val="227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45F4400F" w14:textId="39D096F0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Sensitivity</w:t>
            </w:r>
          </w:p>
        </w:tc>
        <w:tc>
          <w:tcPr>
            <w:tcW w:w="1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4A656D" w14:textId="7CCAD26B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2F21E89B" w14:textId="7D2036A7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42E54C43" w14:textId="23CF231A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71AB8AE4" w14:textId="4D053510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16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4CFE60D7" w14:textId="6A6E871F" w:rsidR="00FB7311" w:rsidRPr="001359DC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359DC">
              <w:rPr>
                <w:szCs w:val="24"/>
              </w:rPr>
              <w:t>&lt; 0.03</w:t>
            </w:r>
          </w:p>
        </w:tc>
      </w:tr>
      <w:tr w:rsidR="00FB7311" w:rsidRPr="00F9701E" w14:paraId="44BD7DD5" w14:textId="55D5FE28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54C54D6E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8595E" w14:textId="0BF73FF8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CC92DE8" w14:textId="57DDAF22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F3176A" w14:textId="22A98F5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2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D61A59" w14:textId="4F6047B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473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D842D82" w14:textId="7CF0391B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30</w:t>
            </w:r>
          </w:p>
        </w:tc>
      </w:tr>
      <w:tr w:rsidR="00FB7311" w:rsidRPr="00F9701E" w14:paraId="18A793B5" w14:textId="22D29A10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34912261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0C073" w14:textId="275DD28E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F43D41E" w14:textId="6E949EF7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82D62A7" w14:textId="5C814708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8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02EA61F" w14:textId="08FE697C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3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046D1662" w14:textId="687DB81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20</w:t>
            </w:r>
          </w:p>
        </w:tc>
      </w:tr>
      <w:tr w:rsidR="00FB7311" w:rsidRPr="00F9701E" w14:paraId="41129E87" w14:textId="6800546A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6FDA532E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5FE69" w14:textId="556353AC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1EDC102" w14:textId="56A34DFC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91252C7" w14:textId="41E5B98A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EFE6918" w14:textId="246B032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8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FB343CA" w14:textId="25C902A7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359DC">
              <w:rPr>
                <w:szCs w:val="24"/>
              </w:rPr>
              <w:t>&lt; 0.03</w:t>
            </w:r>
          </w:p>
        </w:tc>
      </w:tr>
      <w:tr w:rsidR="00FB7311" w:rsidRPr="00F9701E" w14:paraId="4810AFE1" w14:textId="4B3CA20E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02586E99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796FC" w14:textId="5E8DCF44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3880C40" w14:textId="51F397E2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54AE7C3" w14:textId="58D1959C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</w:t>
            </w:r>
            <w:r>
              <w:rPr>
                <w:rFonts w:eastAsia="맑은 고딕" w:cs="Times New Roman"/>
                <w:szCs w:val="24"/>
                <w:lang w:eastAsia="ko-KR"/>
              </w:rPr>
              <w:t>42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5AA0F0F" w14:textId="7A8D4DD8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09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021CEB8" w14:textId="73C09A57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77</w:t>
            </w:r>
          </w:p>
        </w:tc>
      </w:tr>
      <w:tr w:rsidR="00FB7311" w:rsidRPr="00F9701E" w14:paraId="615F64D6" w14:textId="5C046EAA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43382720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1CF0A" w14:textId="01553F1F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3B0995C" w14:textId="0916A30E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8F83963" w14:textId="0C93B0F3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</w:t>
            </w:r>
            <w:r>
              <w:rPr>
                <w:rFonts w:eastAsia="맑은 고딕" w:cs="Times New Roman"/>
                <w:szCs w:val="24"/>
                <w:lang w:eastAsia="ko-KR"/>
              </w:rPr>
              <w:t>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5BE5213" w14:textId="2DBAA718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1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116597C" w14:textId="1E8253C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85</w:t>
            </w:r>
          </w:p>
        </w:tc>
      </w:tr>
      <w:tr w:rsidR="00FB7311" w:rsidRPr="00F9701E" w14:paraId="1B5B2588" w14:textId="4173A8D6" w:rsidTr="000924B0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23AC5FF4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E9D0EF" w14:textId="3E632C74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73012AA0" w14:textId="4479FD6B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0ECD391C" w14:textId="75B6B97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00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721499BF" w14:textId="141F656C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9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0D20FBD4" w14:textId="7166CD96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27</w:t>
            </w:r>
          </w:p>
        </w:tc>
      </w:tr>
      <w:tr w:rsidR="00FB7311" w:rsidRPr="00F9701E" w14:paraId="6013C277" w14:textId="45699E93" w:rsidTr="000924B0">
        <w:trPr>
          <w:trHeight w:val="227"/>
        </w:trPr>
        <w:tc>
          <w:tcPr>
            <w:tcW w:w="882" w:type="pct"/>
            <w:vMerge w:val="restart"/>
            <w:tcBorders>
              <w:top w:val="single" w:sz="4" w:space="0" w:color="auto"/>
            </w:tcBorders>
            <w:vAlign w:val="center"/>
          </w:tcPr>
          <w:p w14:paraId="6C47B869" w14:textId="6606B1C4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Response Criteria</w:t>
            </w:r>
          </w:p>
        </w:tc>
        <w:tc>
          <w:tcPr>
            <w:tcW w:w="1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7A7315" w14:textId="739BFFE5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729DA57F" w14:textId="269379AE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24E2F42C" w14:textId="090ACA90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01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31BDF95A" w14:textId="600A885D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21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7FF54DD5" w14:textId="2E05A77D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359DC">
              <w:rPr>
                <w:szCs w:val="24"/>
              </w:rPr>
              <w:t>&lt; 0.03</w:t>
            </w:r>
          </w:p>
        </w:tc>
      </w:tr>
      <w:tr w:rsidR="00FB7311" w:rsidRPr="00F9701E" w14:paraId="607F6602" w14:textId="00B7DBD2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71184816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273AB" w14:textId="42B4E14A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C6C54BE" w14:textId="02AFC881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2FBCCE5" w14:textId="2E529A48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3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0F05F28" w14:textId="3102BA61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55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878A915" w14:textId="6851FD69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359DC">
              <w:rPr>
                <w:szCs w:val="24"/>
              </w:rPr>
              <w:t>&lt; 0.03</w:t>
            </w:r>
          </w:p>
        </w:tc>
      </w:tr>
      <w:tr w:rsidR="00FB7311" w:rsidRPr="00F9701E" w14:paraId="045DBA76" w14:textId="37FB6166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12794AD3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829F0" w14:textId="30339958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roup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FADB93F" w14:textId="2CABAA7F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6A896A7" w14:textId="65BACBEB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4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CA86CAC" w14:textId="1DDF9C61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27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1D45212" w14:textId="22E1ECD6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359DC">
              <w:rPr>
                <w:szCs w:val="24"/>
              </w:rPr>
              <w:t>&lt; 0.03</w:t>
            </w:r>
          </w:p>
        </w:tc>
      </w:tr>
      <w:tr w:rsidR="00FB7311" w:rsidRPr="00F9701E" w14:paraId="267CB68A" w14:textId="095D4DC4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1AC6E848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9DA76" w14:textId="468E870E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ngruence </w:t>
            </w:r>
            <w:r w:rsidRPr="003B64E9">
              <w:rPr>
                <w:szCs w:val="24"/>
              </w:rPr>
              <w:t>×</w:t>
            </w:r>
            <w:r>
              <w:rPr>
                <w:szCs w:val="24"/>
              </w:rPr>
              <w:t xml:space="preserve"> Val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9CEC592" w14:textId="50B8955E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C7E50AD" w14:textId="0A7BE1E7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E9C022" w14:textId="211DBD9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9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B7D07C8" w14:textId="69DAC270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1359DC">
              <w:rPr>
                <w:szCs w:val="24"/>
              </w:rPr>
              <w:t>&lt; 0.03</w:t>
            </w:r>
          </w:p>
        </w:tc>
      </w:tr>
      <w:tr w:rsidR="00FB7311" w:rsidRPr="00F9701E" w14:paraId="42AE53F2" w14:textId="66A06A9B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19738BF9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DA002" w14:textId="64E005DE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B802A51" w14:textId="54470FB6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EE44B1B" w14:textId="6ABBB7EE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34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7221C8F" w14:textId="6BDBCCE6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468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326AC2D" w14:textId="0735B42C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22</w:t>
            </w:r>
          </w:p>
        </w:tc>
      </w:tr>
      <w:tr w:rsidR="00FB7311" w:rsidRPr="00F9701E" w14:paraId="376F7554" w14:textId="6DA81B74" w:rsidTr="000924B0">
        <w:trPr>
          <w:trHeight w:val="227"/>
        </w:trPr>
        <w:tc>
          <w:tcPr>
            <w:tcW w:w="882" w:type="pct"/>
            <w:vMerge/>
            <w:vAlign w:val="center"/>
          </w:tcPr>
          <w:p w14:paraId="34D73505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9CCF2" w14:textId="014DF111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BD8285E" w14:textId="4532ADC8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E9190CB" w14:textId="4DFD43B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6C6BC7" w14:textId="52AD3236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9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5321A90" w14:textId="767BC515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0</w:t>
            </w:r>
          </w:p>
        </w:tc>
      </w:tr>
      <w:tr w:rsidR="00FB7311" w:rsidRPr="00F9701E" w14:paraId="1C971D32" w14:textId="4E31F608" w:rsidTr="000924B0">
        <w:trPr>
          <w:trHeight w:val="227"/>
        </w:trPr>
        <w:tc>
          <w:tcPr>
            <w:tcW w:w="882" w:type="pct"/>
            <w:vMerge/>
            <w:tcBorders>
              <w:bottom w:val="single" w:sz="4" w:space="0" w:color="auto"/>
            </w:tcBorders>
            <w:vAlign w:val="center"/>
          </w:tcPr>
          <w:p w14:paraId="52B42567" w14:textId="77777777" w:rsidR="00FB7311" w:rsidRPr="004611B4" w:rsidRDefault="00FB7311" w:rsidP="00FB7311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7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BB755" w14:textId="2625BD5E" w:rsidR="00FB7311" w:rsidRDefault="00FB7311" w:rsidP="00FB7311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30852CB2" w14:textId="4441A461" w:rsidR="00FB7311" w:rsidRPr="005C452B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001062F6" w14:textId="273A6414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vAlign w:val="center"/>
          </w:tcPr>
          <w:p w14:paraId="0FB136FC" w14:textId="209EA47D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6DB86413" w14:textId="6F84AB91" w:rsidR="00FB7311" w:rsidRDefault="00FB7311" w:rsidP="00FB7311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187</w:t>
            </w:r>
          </w:p>
        </w:tc>
      </w:tr>
    </w:tbl>
    <w:p w14:paraId="096DB37E" w14:textId="07217C97" w:rsidR="00AA4C56" w:rsidRPr="001651CC" w:rsidRDefault="00773BB5" w:rsidP="001651CC">
      <w:pPr>
        <w:rPr>
          <w:rFonts w:eastAsia="함초롬바탕"/>
          <w:i/>
          <w:iCs/>
          <w:color w:val="000000"/>
          <w:szCs w:val="24"/>
        </w:rPr>
      </w:pPr>
      <w:r w:rsidRPr="004611B4">
        <w:rPr>
          <w:rFonts w:eastAsia="함초롬바탕"/>
          <w:i/>
          <w:iCs/>
          <w:color w:val="000000"/>
          <w:szCs w:val="24"/>
        </w:rPr>
        <w:t xml:space="preserve">Note. </w:t>
      </w:r>
      <w:r w:rsidR="004A72CE">
        <w:rPr>
          <w:rFonts w:eastAsia="함초롬바탕"/>
          <w:i/>
          <w:iCs/>
          <w:color w:val="000000"/>
          <w:szCs w:val="24"/>
        </w:rPr>
        <w:t>DV: Dependent variable; IV: Independent variable.</w:t>
      </w:r>
      <w:r w:rsidR="00AA4C56" w:rsidRPr="001651CC">
        <w:rPr>
          <w:rFonts w:eastAsia="함초롬바탕"/>
          <w:i/>
          <w:iCs/>
          <w:color w:val="000000"/>
          <w:szCs w:val="24"/>
        </w:rPr>
        <w:br w:type="page"/>
      </w:r>
    </w:p>
    <w:p w14:paraId="32471DCB" w14:textId="2B3D97E8" w:rsidR="004D7489" w:rsidRPr="003E1413" w:rsidRDefault="004D7489" w:rsidP="004D7489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="00B73888" w:rsidRPr="003E1413">
        <w:rPr>
          <w:rFonts w:eastAsia="맑은 고딕"/>
          <w:color w:val="000000" w:themeColor="text1"/>
          <w:sz w:val="22"/>
        </w:rPr>
        <w:t xml:space="preserve">upplementary Table </w:t>
      </w:r>
      <w:r w:rsidR="00C2151F" w:rsidRPr="003E1413">
        <w:rPr>
          <w:rFonts w:eastAsia="맑은 고딕"/>
          <w:color w:val="000000" w:themeColor="text1"/>
          <w:sz w:val="22"/>
        </w:rPr>
        <w:t>6</w:t>
      </w:r>
      <w:r w:rsidRPr="003E1413">
        <w:rPr>
          <w:rFonts w:eastAsia="맑은 고딕"/>
          <w:color w:val="000000" w:themeColor="text1"/>
          <w:sz w:val="22"/>
        </w:rPr>
        <w:t>. Mean (SD)</w:t>
      </w:r>
      <w:r w:rsidR="00760141" w:rsidRPr="003E1413">
        <w:rPr>
          <w:rFonts w:eastAsia="맑은 고딕"/>
          <w:color w:val="000000" w:themeColor="text1"/>
          <w:sz w:val="22"/>
        </w:rPr>
        <w:t xml:space="preserve"> and Main Effect</w:t>
      </w:r>
      <w:r w:rsidRPr="003E1413">
        <w:rPr>
          <w:rFonts w:eastAsia="맑은 고딕"/>
          <w:color w:val="000000" w:themeColor="text1"/>
          <w:sz w:val="22"/>
        </w:rPr>
        <w:t xml:space="preserve"> of the </w:t>
      </w:r>
      <w:r w:rsidR="00760141" w:rsidRPr="003E1413">
        <w:rPr>
          <w:rFonts w:eastAsia="맑은 고딕"/>
          <w:color w:val="000000" w:themeColor="text1"/>
          <w:sz w:val="22"/>
        </w:rPr>
        <w:t>Group, Congruence, and Valence Condition in Reaction Time and Error Rat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379"/>
        <w:gridCol w:w="1650"/>
        <w:gridCol w:w="1658"/>
        <w:gridCol w:w="956"/>
        <w:gridCol w:w="956"/>
        <w:gridCol w:w="956"/>
        <w:gridCol w:w="956"/>
      </w:tblGrid>
      <w:tr w:rsidR="000924B0" w:rsidRPr="00661D6E" w14:paraId="5B641601" w14:textId="605903CA" w:rsidTr="000924B0">
        <w:trPr>
          <w:trHeight w:val="227"/>
        </w:trPr>
        <w:tc>
          <w:tcPr>
            <w:tcW w:w="647" w:type="pct"/>
            <w:vMerge w:val="restart"/>
            <w:vAlign w:val="center"/>
          </w:tcPr>
          <w:p w14:paraId="6D4EB196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DV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7EF6D99B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IV</w:t>
            </w:r>
          </w:p>
        </w:tc>
        <w:tc>
          <w:tcPr>
            <w:tcW w:w="1692" w:type="pct"/>
            <w:gridSpan w:val="2"/>
            <w:vMerge w:val="restart"/>
            <w:shd w:val="clear" w:color="auto" w:fill="auto"/>
            <w:vAlign w:val="center"/>
          </w:tcPr>
          <w:p w14:paraId="40680A68" w14:textId="150B54A3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Mean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(SD)</w:t>
            </w:r>
          </w:p>
        </w:tc>
        <w:tc>
          <w:tcPr>
            <w:tcW w:w="1956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34428" w14:textId="5F5961CD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/>
                <w:szCs w:val="24"/>
              </w:rPr>
              <w:t>Test Statistics</w:t>
            </w:r>
          </w:p>
        </w:tc>
      </w:tr>
      <w:tr w:rsidR="000924B0" w:rsidRPr="00661D6E" w14:paraId="20129504" w14:textId="7C8AA252" w:rsidTr="000924B0">
        <w:trPr>
          <w:trHeight w:val="227"/>
        </w:trPr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29AD071F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CE3D6" w14:textId="7777777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</w:p>
        </w:tc>
        <w:tc>
          <w:tcPr>
            <w:tcW w:w="169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75709" w14:textId="77777777" w:rsidR="000924B0" w:rsidRPr="004E3DB7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C0B1" w14:textId="7263FC6A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proofErr w:type="spellStart"/>
            <w:r w:rsidRPr="004E3DB7">
              <w:rPr>
                <w:rFonts w:eastAsia="맑은 고딕" w:cs="Times New Roman" w:hint="eastAsia"/>
                <w:i/>
                <w:szCs w:val="24"/>
                <w:lang w:eastAsia="ko-KR"/>
              </w:rPr>
              <w:t>df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1ABF" w14:textId="7777777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C74367">
              <w:rPr>
                <w:rFonts w:eastAsia="맑은 고딕" w:cs="Times New Roman"/>
                <w:i/>
                <w:szCs w:val="24"/>
              </w:rPr>
              <w:t>F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AE010" w14:textId="1AA60381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6D82244A" w14:textId="6CB5F5D0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 w:hint="eastAsia"/>
                <w:i/>
                <w:szCs w:val="24"/>
                <w:vertAlign w:val="subscript"/>
                <w:lang w:eastAsia="ko-KR"/>
              </w:rPr>
              <w:t>1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0</w:t>
            </w:r>
          </w:p>
        </w:tc>
      </w:tr>
      <w:tr w:rsidR="00386B77" w:rsidRPr="00F9701E" w14:paraId="278282FA" w14:textId="34B71881" w:rsidTr="00386B77">
        <w:trPr>
          <w:trHeight w:val="227"/>
        </w:trPr>
        <w:tc>
          <w:tcPr>
            <w:tcW w:w="647" w:type="pct"/>
            <w:vMerge w:val="restart"/>
            <w:vAlign w:val="center"/>
          </w:tcPr>
          <w:p w14:paraId="450645AB" w14:textId="0C331537" w:rsidR="00386B77" w:rsidRPr="004611B4" w:rsidRDefault="00386B77" w:rsidP="00386B77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Reaction Time</w:t>
            </w:r>
          </w:p>
        </w:tc>
        <w:tc>
          <w:tcPr>
            <w:tcW w:w="70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579C48D" w14:textId="77777777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B8A10" w14:textId="75774D1B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BAP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4990233" w14:textId="15696DF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91 (</w:t>
            </w:r>
            <w:r>
              <w:rPr>
                <w:rFonts w:eastAsia="맑은 고딕" w:cs="Times New Roman"/>
                <w:szCs w:val="24"/>
                <w:lang w:eastAsia="ko-KR"/>
              </w:rPr>
              <w:t>0.040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7BDC5296" w14:textId="6032B6BB" w:rsidR="00386B77" w:rsidRPr="005C452B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6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4E594F55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8.239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5345600C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6007E">
              <w:rPr>
                <w:rFonts w:eastAsia="맑은 고딕" w:cs="Times New Roman" w:hint="eastAsia"/>
                <w:b/>
                <w:szCs w:val="24"/>
                <w:lang w:eastAsia="ko-KR"/>
              </w:rPr>
              <w:t>0.006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6F33DCCF" w14:textId="15E85DBF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0.649</w:t>
            </w:r>
          </w:p>
        </w:tc>
      </w:tr>
      <w:tr w:rsidR="00386B77" w:rsidRPr="00F9701E" w14:paraId="449E4CA9" w14:textId="33AAEA22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54E789C2" w14:textId="77777777" w:rsidR="00386B77" w:rsidRPr="004611B4" w:rsidRDefault="00386B77" w:rsidP="00386B77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6618CDC" w14:textId="5417F3C8" w:rsidR="00386B77" w:rsidRDefault="00386B77" w:rsidP="00386B77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CC89E" w14:textId="222305F3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Control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15FB2F1A" w14:textId="3E14C00B" w:rsidR="00386B77" w:rsidRPr="005C452B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29 (</w:t>
            </w:r>
            <w:r>
              <w:rPr>
                <w:rFonts w:eastAsia="맑은 고딕" w:cs="Times New Roman"/>
                <w:szCs w:val="24"/>
                <w:lang w:eastAsia="ko-KR"/>
              </w:rPr>
              <w:t>0.040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06C939E2" w14:textId="4CF60A6F" w:rsidR="00386B77" w:rsidRPr="005C452B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70BE3677" w14:textId="28BB3270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4C3C693E" w14:textId="4F1D0E52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3EE4FAC9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</w:tr>
      <w:tr w:rsidR="00386B77" w:rsidRPr="00F9701E" w14:paraId="5BC5C91F" w14:textId="7175C217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07EFC0C5" w14:textId="77777777" w:rsidR="00386B77" w:rsidRPr="004611B4" w:rsidRDefault="00386B77" w:rsidP="00386B77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3D4938B" w14:textId="6940AE40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30316" w14:textId="2942CB81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Congruent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AC3B924" w14:textId="4ABB6CE4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99 (</w:t>
            </w:r>
            <w:r>
              <w:rPr>
                <w:rFonts w:eastAsia="맑은 고딕" w:cs="Times New Roman"/>
                <w:szCs w:val="24"/>
                <w:lang w:eastAsia="ko-KR"/>
              </w:rPr>
              <w:t>0.028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3B5A1B57" w14:textId="604AA5B3" w:rsidR="00386B77" w:rsidRPr="005C452B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0AD7A2DD" w14:textId="01973CDA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8.078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0D8FABFD" w14:textId="220636A9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6007E">
              <w:rPr>
                <w:rFonts w:eastAsia="맑은 고딕" w:cs="Times New Roman" w:hint="eastAsia"/>
                <w:b/>
                <w:szCs w:val="24"/>
                <w:lang w:eastAsia="ko-KR"/>
              </w:rPr>
              <w:t>0.006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4DA3DAB9" w14:textId="2232B43B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913</w:t>
            </w:r>
          </w:p>
        </w:tc>
      </w:tr>
      <w:tr w:rsidR="00386B77" w:rsidRPr="00F9701E" w14:paraId="20B1BBB5" w14:textId="220ADA7A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4ED35657" w14:textId="77777777" w:rsidR="00386B77" w:rsidRPr="004611B4" w:rsidRDefault="00386B77" w:rsidP="00386B77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1CA419A8" w14:textId="49DF2DB5" w:rsidR="00386B77" w:rsidRDefault="00386B77" w:rsidP="00386B77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088A" w14:textId="74EB0A94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Incongruent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3FB8F661" w14:textId="45A3957F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20 (</w:t>
            </w:r>
            <w:r>
              <w:rPr>
                <w:rFonts w:eastAsia="맑은 고딕" w:cs="Times New Roman"/>
                <w:szCs w:val="24"/>
                <w:lang w:eastAsia="ko-KR"/>
              </w:rPr>
              <w:t>0.029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64496D0C" w14:textId="31A2703F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6FE95A2C" w14:textId="4E4EA5A9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66352AA4" w14:textId="4B2E67BD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156C4A0C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</w:tr>
      <w:tr w:rsidR="00386B77" w:rsidRPr="00F9701E" w14:paraId="4DE829C9" w14:textId="76616C06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5D7AD855" w14:textId="77777777" w:rsidR="00386B77" w:rsidRPr="004611B4" w:rsidRDefault="00386B77" w:rsidP="00386B77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CCA1CF4" w14:textId="40C0D00E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5A1F3" w14:textId="1CB68129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Neg</w:t>
            </w:r>
            <w:r>
              <w:rPr>
                <w:szCs w:val="24"/>
                <w:lang w:eastAsia="ko-KR"/>
              </w:rPr>
              <w:t>ative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14:paraId="25FEBD42" w14:textId="3D6CE5CA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68 (</w:t>
            </w:r>
            <w:r>
              <w:rPr>
                <w:rFonts w:eastAsia="맑은 고딕" w:cs="Times New Roman"/>
                <w:szCs w:val="24"/>
                <w:lang w:eastAsia="ko-KR"/>
              </w:rPr>
              <w:t>0.031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38E28A92" w14:textId="35D0CABE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6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65EACBB8" w14:textId="0655A89B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70.534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7B963E7D" w14:textId="37E23DC0" w:rsidR="00386B77" w:rsidRPr="00D6007E" w:rsidRDefault="00D2656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szCs w:val="24"/>
                <w:lang w:eastAsia="ko-KR"/>
              </w:rPr>
              <w:t>&lt;</w:t>
            </w:r>
            <w:r w:rsidR="00386B77" w:rsidRPr="00D6007E">
              <w:rPr>
                <w:rFonts w:eastAsia="맑은 고딕" w:cs="Times New Roman" w:hint="eastAsia"/>
                <w:b/>
                <w:szCs w:val="24"/>
                <w:lang w:eastAsia="ko-KR"/>
              </w:rPr>
              <w:t xml:space="preserve"> .00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127A0ED4" w14:textId="64F198E5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386B77" w:rsidRPr="00F9701E" w14:paraId="59C9F153" w14:textId="6F979D2D" w:rsidTr="000924B0">
        <w:trPr>
          <w:trHeight w:val="227"/>
        </w:trPr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5E97DEE8" w14:textId="77777777" w:rsidR="00386B77" w:rsidRPr="004611B4" w:rsidRDefault="00386B77" w:rsidP="00386B77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F50CA" w14:textId="77777777" w:rsidR="00386B77" w:rsidRDefault="00386B77" w:rsidP="00386B77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DAF515" w14:textId="2085D24B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Positive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37090B26" w14:textId="79AEA0ED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0.551 </w:t>
            </w:r>
            <w:r>
              <w:rPr>
                <w:rFonts w:eastAsia="맑은 고딕" w:cs="Times New Roman"/>
                <w:szCs w:val="24"/>
                <w:lang w:eastAsia="ko-KR"/>
              </w:rPr>
              <w:t>(0.027)</w:t>
            </w: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2EF8D3BD" w14:textId="38AF4579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1ADFD17B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17740AAB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2675B019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</w:tr>
      <w:tr w:rsidR="00386B77" w:rsidRPr="00F9701E" w14:paraId="150EBF15" w14:textId="0BF18687" w:rsidTr="00386B77">
        <w:trPr>
          <w:trHeight w:val="227"/>
        </w:trPr>
        <w:tc>
          <w:tcPr>
            <w:tcW w:w="647" w:type="pct"/>
            <w:vMerge w:val="restart"/>
            <w:vAlign w:val="center"/>
          </w:tcPr>
          <w:p w14:paraId="71208625" w14:textId="551FB77F" w:rsidR="00386B77" w:rsidRPr="004611B4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Error Rate</w:t>
            </w:r>
          </w:p>
        </w:tc>
        <w:tc>
          <w:tcPr>
            <w:tcW w:w="705" w:type="pct"/>
            <w:vMerge w:val="restart"/>
            <w:shd w:val="clear" w:color="auto" w:fill="auto"/>
            <w:vAlign w:val="center"/>
          </w:tcPr>
          <w:p w14:paraId="07C737ED" w14:textId="342DB9A2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G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roup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92398" w14:textId="59373F70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BAP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59971CF0" w14:textId="4BBCCF8D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5.261 (</w:t>
            </w:r>
            <w:r>
              <w:rPr>
                <w:rFonts w:eastAsia="맑은 고딕" w:cs="Times New Roman"/>
                <w:szCs w:val="24"/>
                <w:lang w:eastAsia="ko-KR"/>
              </w:rPr>
              <w:t>0.608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)</w:t>
            </w:r>
          </w:p>
        </w:tc>
        <w:tc>
          <w:tcPr>
            <w:tcW w:w="489" w:type="pct"/>
            <w:vMerge w:val="restart"/>
            <w:vAlign w:val="center"/>
          </w:tcPr>
          <w:p w14:paraId="153E0F2A" w14:textId="458B9D93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489" w:type="pct"/>
            <w:vMerge w:val="restart"/>
            <w:vAlign w:val="center"/>
          </w:tcPr>
          <w:p w14:paraId="08D87363" w14:textId="1828E1B4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38</w:t>
            </w:r>
          </w:p>
        </w:tc>
        <w:tc>
          <w:tcPr>
            <w:tcW w:w="489" w:type="pct"/>
            <w:vMerge w:val="restart"/>
            <w:vAlign w:val="center"/>
          </w:tcPr>
          <w:p w14:paraId="72CF481F" w14:textId="73676CF0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12</w:t>
            </w:r>
          </w:p>
        </w:tc>
        <w:tc>
          <w:tcPr>
            <w:tcW w:w="489" w:type="pct"/>
            <w:vMerge w:val="restart"/>
            <w:vAlign w:val="center"/>
          </w:tcPr>
          <w:p w14:paraId="4BC29B8B" w14:textId="45F9CBE6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63</w:t>
            </w:r>
          </w:p>
        </w:tc>
      </w:tr>
      <w:tr w:rsidR="00386B77" w:rsidRPr="00F9701E" w14:paraId="17453DD2" w14:textId="03D60DAC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71C538CE" w14:textId="4370B014" w:rsidR="00386B77" w:rsidRPr="004611B4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6212F2C" w14:textId="77777777" w:rsidR="00386B77" w:rsidRDefault="00386B77" w:rsidP="00386B77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B7A09" w14:textId="37897F62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Control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632576F2" w14:textId="3E0A4E9A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940 (</w:t>
            </w:r>
            <w:r>
              <w:rPr>
                <w:rFonts w:eastAsia="맑은 고딕" w:cs="Times New Roman"/>
                <w:szCs w:val="24"/>
                <w:lang w:eastAsia="ko-KR"/>
              </w:rPr>
              <w:t>0.618)</w:t>
            </w: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2F510D4A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53778E86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2CA37ED3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45D741B9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</w:tr>
      <w:tr w:rsidR="00386B77" w:rsidRPr="00F9701E" w14:paraId="247C24DB" w14:textId="6E011F8F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56615A9C" w14:textId="2570439D" w:rsidR="00386B77" w:rsidRPr="004611B4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DEAC9" w14:textId="30E8A852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ongruence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5123D" w14:textId="688E23D5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Congruent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1F197352" w14:textId="4EE68DD0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4.8</w:t>
            </w:r>
            <w:r>
              <w:rPr>
                <w:rFonts w:eastAsia="맑은 고딕" w:cs="Times New Roman"/>
                <w:szCs w:val="24"/>
                <w:lang w:eastAsia="ko-KR"/>
              </w:rPr>
              <w:t>11 (0.429)</w:t>
            </w:r>
          </w:p>
        </w:tc>
        <w:tc>
          <w:tcPr>
            <w:tcW w:w="489" w:type="pct"/>
            <w:vMerge w:val="restart"/>
            <w:tcBorders>
              <w:top w:val="nil"/>
              <w:bottom w:val="nil"/>
            </w:tcBorders>
            <w:vAlign w:val="center"/>
          </w:tcPr>
          <w:p w14:paraId="2E69DD5E" w14:textId="4B257E84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C707DE"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489" w:type="pct"/>
            <w:vMerge w:val="restart"/>
            <w:tcBorders>
              <w:top w:val="nil"/>
              <w:bottom w:val="nil"/>
            </w:tcBorders>
            <w:vAlign w:val="center"/>
          </w:tcPr>
          <w:p w14:paraId="2E5E2B0D" w14:textId="78736D55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.808</w:t>
            </w:r>
          </w:p>
        </w:tc>
        <w:tc>
          <w:tcPr>
            <w:tcW w:w="489" w:type="pct"/>
            <w:vMerge w:val="restart"/>
            <w:tcBorders>
              <w:top w:val="nil"/>
              <w:bottom w:val="nil"/>
            </w:tcBorders>
            <w:vAlign w:val="center"/>
          </w:tcPr>
          <w:p w14:paraId="6DA66BA2" w14:textId="7F365ED8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99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3C24AA7C" w14:textId="018D26C3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1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.302</w:t>
            </w:r>
          </w:p>
        </w:tc>
      </w:tr>
      <w:tr w:rsidR="00386B77" w:rsidRPr="00F9701E" w14:paraId="5259D363" w14:textId="65AD227F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499EBAE7" w14:textId="6EA10F46" w:rsidR="00386B77" w:rsidRPr="004611B4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5057C" w14:textId="77777777" w:rsidR="00386B77" w:rsidRDefault="00386B77" w:rsidP="00386B77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05085" w14:textId="30019E9C" w:rsidR="00386B77" w:rsidRDefault="00386B77" w:rsidP="00386B77">
            <w:pPr>
              <w:spacing w:after="0"/>
              <w:jc w:val="center"/>
              <w:rPr>
                <w:szCs w:val="24"/>
                <w:lang w:eastAsia="ko-KR"/>
              </w:rPr>
            </w:pPr>
            <w:r>
              <w:rPr>
                <w:rFonts w:hint="eastAsia"/>
                <w:szCs w:val="24"/>
                <w:lang w:eastAsia="ko-KR"/>
              </w:rPr>
              <w:t>Incongruent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0EFDDC6E" w14:textId="44BCBD91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5</w:t>
            </w:r>
            <w:r>
              <w:rPr>
                <w:rFonts w:eastAsia="맑은 고딕" w:cs="Times New Roman"/>
                <w:szCs w:val="24"/>
                <w:lang w:eastAsia="ko-KR"/>
              </w:rPr>
              <w:t>.389 (0.502)</w:t>
            </w:r>
          </w:p>
        </w:tc>
        <w:tc>
          <w:tcPr>
            <w:tcW w:w="489" w:type="pct"/>
            <w:vMerge/>
            <w:tcBorders>
              <w:top w:val="nil"/>
              <w:bottom w:val="nil"/>
            </w:tcBorders>
            <w:vAlign w:val="center"/>
          </w:tcPr>
          <w:p w14:paraId="3BFE20D5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top w:val="nil"/>
              <w:bottom w:val="nil"/>
            </w:tcBorders>
            <w:vAlign w:val="center"/>
          </w:tcPr>
          <w:p w14:paraId="1F3E600D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top w:val="nil"/>
              <w:bottom w:val="nil"/>
            </w:tcBorders>
            <w:vAlign w:val="center"/>
          </w:tcPr>
          <w:p w14:paraId="36F78FF1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nil"/>
            </w:tcBorders>
            <w:vAlign w:val="center"/>
          </w:tcPr>
          <w:p w14:paraId="3E115EF8" w14:textId="77777777" w:rsidR="00386B77" w:rsidRPr="00D6007E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</w:tr>
      <w:tr w:rsidR="00386B77" w:rsidRPr="00F9701E" w14:paraId="62A39694" w14:textId="3B751B19" w:rsidTr="00386B77">
        <w:trPr>
          <w:trHeight w:val="227"/>
        </w:trPr>
        <w:tc>
          <w:tcPr>
            <w:tcW w:w="647" w:type="pct"/>
            <w:vMerge/>
            <w:vAlign w:val="center"/>
          </w:tcPr>
          <w:p w14:paraId="6E4422E4" w14:textId="005CEB84" w:rsidR="00386B77" w:rsidRPr="004611B4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70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E061FBE" w14:textId="77777777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lence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B7CF0" w14:textId="489288DD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ko-KR"/>
              </w:rPr>
              <w:t>Neg</w:t>
            </w:r>
            <w:r>
              <w:rPr>
                <w:szCs w:val="24"/>
                <w:lang w:eastAsia="ko-KR"/>
              </w:rPr>
              <w:t>ative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48891B73" w14:textId="16FB6AAB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6.428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(0.635)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38F4E39F" w14:textId="70FD82A0" w:rsidR="00386B77" w:rsidRPr="005C452B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, 6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25CD1BD6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7.94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48B1A8C0" w14:textId="77777777" w:rsidR="00386B77" w:rsidRPr="006F026C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6F026C">
              <w:rPr>
                <w:rFonts w:eastAsia="맑은 고딕" w:cs="Times New Roman"/>
                <w:b/>
                <w:szCs w:val="24"/>
                <w:lang w:eastAsia="ko-KR"/>
              </w:rPr>
              <w:t>&lt;</w:t>
            </w:r>
            <w:r w:rsidRPr="006F026C">
              <w:rPr>
                <w:rFonts w:eastAsia="맑은 고딕" w:cs="Times New Roman" w:hint="eastAsia"/>
                <w:b/>
                <w:szCs w:val="24"/>
                <w:lang w:eastAsia="ko-KR"/>
              </w:rPr>
              <w:t xml:space="preserve"> .001</w:t>
            </w:r>
          </w:p>
        </w:tc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14:paraId="169D611B" w14:textId="5A86CCA4" w:rsidR="00386B77" w:rsidRPr="006F026C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 xml:space="preserve">&gt; 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30</w:t>
            </w:r>
          </w:p>
        </w:tc>
      </w:tr>
      <w:tr w:rsidR="00386B77" w:rsidRPr="00F9701E" w14:paraId="59750542" w14:textId="2EA3062D" w:rsidTr="000924B0">
        <w:trPr>
          <w:trHeight w:val="227"/>
        </w:trPr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</w:tcPr>
          <w:p w14:paraId="09377BC8" w14:textId="77777777" w:rsidR="00386B77" w:rsidRDefault="00386B77" w:rsidP="00386B77">
            <w:pPr>
              <w:spacing w:after="0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7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46686" w14:textId="77777777" w:rsidR="00386B77" w:rsidRDefault="00386B77" w:rsidP="00386B77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2DE55E" w14:textId="389973E8" w:rsidR="00386B77" w:rsidRDefault="00386B77" w:rsidP="00386B77">
            <w:pPr>
              <w:spacing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ko-KR"/>
              </w:rPr>
              <w:t>Positive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center"/>
          </w:tcPr>
          <w:p w14:paraId="408E32FF" w14:textId="1ED6E6A6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3.773</w:t>
            </w:r>
            <w:r>
              <w:rPr>
                <w:rFonts w:eastAsia="맑은 고딕" w:cs="Times New Roman"/>
                <w:szCs w:val="24"/>
                <w:lang w:eastAsia="ko-KR"/>
              </w:rPr>
              <w:t xml:space="preserve"> (0.411)</w:t>
            </w: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23C513F4" w14:textId="4EEEF733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5A9B3215" w14:textId="77777777" w:rsidR="00386B77" w:rsidRDefault="00386B77" w:rsidP="00386B77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0EDD438C" w14:textId="77777777" w:rsidR="00386B77" w:rsidRPr="006F026C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14:paraId="3F30BD1F" w14:textId="77777777" w:rsidR="00386B77" w:rsidRPr="006F026C" w:rsidRDefault="00386B77" w:rsidP="00386B77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</w:p>
        </w:tc>
      </w:tr>
    </w:tbl>
    <w:p w14:paraId="4DA08995" w14:textId="34649F93" w:rsidR="004D7489" w:rsidRPr="004D7489" w:rsidRDefault="004D7489" w:rsidP="004D7489">
      <w:pPr>
        <w:rPr>
          <w:rFonts w:eastAsia="함초롬바탕"/>
          <w:i/>
          <w:iCs/>
          <w:color w:val="000000"/>
          <w:szCs w:val="24"/>
        </w:rPr>
      </w:pPr>
      <w:r w:rsidRPr="004611B4">
        <w:rPr>
          <w:rFonts w:eastAsia="함초롬바탕"/>
          <w:i/>
          <w:iCs/>
          <w:color w:val="000000"/>
          <w:szCs w:val="24"/>
        </w:rPr>
        <w:t xml:space="preserve">Note. </w:t>
      </w:r>
      <w:r>
        <w:rPr>
          <w:rFonts w:eastAsia="함초롬바탕"/>
          <w:i/>
          <w:iCs/>
          <w:color w:val="000000"/>
          <w:szCs w:val="24"/>
        </w:rPr>
        <w:t>DV: Dependent variable; IV: Independent variable.</w:t>
      </w:r>
    </w:p>
    <w:p w14:paraId="134A9FC0" w14:textId="200AB80C" w:rsidR="004D7489" w:rsidRDefault="004D7489">
      <w:pPr>
        <w:spacing w:before="0" w:after="200" w:line="276" w:lineRule="auto"/>
        <w:rPr>
          <w:highlight w:val="yellow"/>
        </w:rPr>
      </w:pPr>
      <w:r>
        <w:rPr>
          <w:highlight w:val="yellow"/>
        </w:rPr>
        <w:br w:type="page"/>
      </w:r>
    </w:p>
    <w:p w14:paraId="17FC9741" w14:textId="2514A6F6" w:rsidR="00AA4C56" w:rsidRPr="004611B4" w:rsidRDefault="00AA4C56" w:rsidP="00AA4C56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Pr="003E1413">
        <w:rPr>
          <w:rFonts w:eastAsia="맑은 고딕"/>
          <w:color w:val="000000" w:themeColor="text1"/>
          <w:sz w:val="22"/>
        </w:rPr>
        <w:t xml:space="preserve">upplementary Table </w:t>
      </w:r>
      <w:r w:rsidR="00C2151F" w:rsidRPr="003E1413">
        <w:rPr>
          <w:rFonts w:eastAsia="맑은 고딕"/>
          <w:color w:val="000000" w:themeColor="text1"/>
          <w:sz w:val="22"/>
        </w:rPr>
        <w:t>7</w:t>
      </w:r>
      <w:r w:rsidRPr="003E1413">
        <w:rPr>
          <w:rFonts w:eastAsia="맑은 고딕"/>
          <w:color w:val="000000" w:themeColor="text1"/>
          <w:sz w:val="22"/>
        </w:rPr>
        <w:t>.</w:t>
      </w:r>
      <w:r w:rsidRPr="004F5EBB">
        <w:rPr>
          <w:rFonts w:eastAsia="맑은 고딕"/>
          <w:color w:val="000000" w:themeColor="text1"/>
          <w:sz w:val="22"/>
        </w:rPr>
        <w:t xml:space="preserve"> </w:t>
      </w:r>
      <w:r w:rsidRPr="004F5EBB">
        <w:rPr>
          <w:rFonts w:eastAsia="맑은 고딕" w:hint="eastAsia"/>
          <w:color w:val="000000" w:themeColor="text1"/>
          <w:sz w:val="22"/>
        </w:rPr>
        <w:t>C</w:t>
      </w:r>
      <w:r w:rsidRPr="004F5EBB">
        <w:rPr>
          <w:rFonts w:eastAsia="맑은 고딕"/>
          <w:color w:val="000000" w:themeColor="text1"/>
          <w:sz w:val="22"/>
        </w:rPr>
        <w:t>orrelation Analysis between Error Rate and the Score of BAPQ and AQ</w:t>
      </w:r>
      <w:r>
        <w:rPr>
          <w:rFonts w:eastAsia="맑은 고딕"/>
          <w:color w:val="000000" w:themeColor="text1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8"/>
        <w:gridCol w:w="1771"/>
        <w:gridCol w:w="862"/>
        <w:gridCol w:w="862"/>
        <w:gridCol w:w="870"/>
        <w:gridCol w:w="862"/>
        <w:gridCol w:w="864"/>
        <w:gridCol w:w="864"/>
        <w:gridCol w:w="864"/>
        <w:gridCol w:w="862"/>
        <w:gridCol w:w="858"/>
      </w:tblGrid>
      <w:tr w:rsidR="000924B0" w:rsidRPr="00661D6E" w14:paraId="352A50C1" w14:textId="6D40EB68" w:rsidTr="000924B0">
        <w:trPr>
          <w:trHeight w:val="53"/>
        </w:trPr>
        <w:tc>
          <w:tcPr>
            <w:tcW w:w="1026" w:type="pct"/>
            <w:gridSpan w:val="2"/>
            <w:vMerge w:val="restart"/>
          </w:tcPr>
          <w:p w14:paraId="50434711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2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B64A0" w14:textId="556543F1" w:rsidR="000924B0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ER - Total</w:t>
            </w:r>
          </w:p>
        </w:tc>
        <w:tc>
          <w:tcPr>
            <w:tcW w:w="1325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30A8A" w14:textId="09E928BD" w:rsidR="000924B0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ER - Con</w:t>
            </w:r>
          </w:p>
        </w:tc>
        <w:tc>
          <w:tcPr>
            <w:tcW w:w="132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3E2B3" w14:textId="35B57465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 xml:space="preserve">ER - </w:t>
            </w:r>
            <w:proofErr w:type="spellStart"/>
            <w:r>
              <w:rPr>
                <w:rFonts w:eastAsia="맑은 고딕" w:cs="Times New Roman"/>
                <w:szCs w:val="24"/>
              </w:rPr>
              <w:t>Incon</w:t>
            </w:r>
            <w:proofErr w:type="spellEnd"/>
          </w:p>
        </w:tc>
      </w:tr>
      <w:tr w:rsidR="000924B0" w:rsidRPr="00661D6E" w14:paraId="2DCE5530" w14:textId="3A6CD8DA" w:rsidTr="000924B0">
        <w:trPr>
          <w:trHeight w:val="53"/>
        </w:trPr>
        <w:tc>
          <w:tcPr>
            <w:tcW w:w="1026" w:type="pct"/>
            <w:gridSpan w:val="2"/>
            <w:vMerge/>
            <w:tcBorders>
              <w:bottom w:val="single" w:sz="4" w:space="0" w:color="auto"/>
            </w:tcBorders>
          </w:tcPr>
          <w:p w14:paraId="3368C791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CDC24" w14:textId="7777777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64272" w14:textId="4BD2D362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28C440AA" w14:textId="442F04AD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E270" w14:textId="2AC027D1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A00D" w14:textId="09795213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B7F5E" w14:textId="733F5F01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09DD" w14:textId="69582E7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0F6B" w14:textId="4EC87ABF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E55B" w14:textId="1EEB8FAE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0924B0" w:rsidRPr="00F9701E" w14:paraId="6F225D57" w14:textId="1BB6BCD0" w:rsidTr="000924B0">
        <w:trPr>
          <w:trHeight w:val="665"/>
        </w:trPr>
        <w:tc>
          <w:tcPr>
            <w:tcW w:w="1026" w:type="pct"/>
            <w:gridSpan w:val="2"/>
            <w:tcBorders>
              <w:top w:val="nil"/>
              <w:bottom w:val="nil"/>
            </w:tcBorders>
            <w:vAlign w:val="center"/>
          </w:tcPr>
          <w:p w14:paraId="5FA6D9B1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BAPQ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A518A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5C452B"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 w:rsidRPr="005C452B">
              <w:rPr>
                <w:rFonts w:eastAsia="맑은 고딕" w:cs="Times New Roman"/>
                <w:szCs w:val="24"/>
                <w:lang w:eastAsia="ko-KR"/>
              </w:rPr>
              <w:t>00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6E6BD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5C452B">
              <w:rPr>
                <w:rFonts w:eastAsia="맑은 고딕" w:cs="Times New Roman" w:hint="eastAsia"/>
                <w:szCs w:val="24"/>
                <w:lang w:eastAsia="ko-KR"/>
              </w:rPr>
              <w:t>0.9</w:t>
            </w:r>
            <w:r w:rsidRPr="005C452B">
              <w:rPr>
                <w:rFonts w:eastAsia="맑은 고딕" w:cs="Times New Roman"/>
                <w:szCs w:val="24"/>
                <w:lang w:eastAsia="ko-KR"/>
              </w:rPr>
              <w:t>6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9235B05" w14:textId="3B504460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</w:t>
            </w:r>
            <w:r>
              <w:rPr>
                <w:rFonts w:eastAsia="맑은 고딕" w:cs="Times New Roman"/>
                <w:szCs w:val="24"/>
                <w:lang w:eastAsia="ko-KR"/>
              </w:rPr>
              <w:t>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D9E9EB3" w14:textId="0BF1750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</w:t>
            </w:r>
            <w:r>
              <w:rPr>
                <w:rFonts w:eastAsia="맑은 고딕" w:cs="Times New Roman"/>
                <w:szCs w:val="24"/>
                <w:lang w:eastAsia="ko-KR"/>
              </w:rPr>
              <w:t>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93B2227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10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FCE61B4" w14:textId="3391386C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C9A0602" w14:textId="295227D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24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BE584BF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5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C7628A4" w14:textId="000069E3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0</w:t>
            </w:r>
          </w:p>
        </w:tc>
      </w:tr>
      <w:tr w:rsidR="000924B0" w:rsidRPr="00F9701E" w14:paraId="5480F66C" w14:textId="6C01F471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1463B72A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507670BE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loof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0027C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46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C4A9A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2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EAFD2DC" w14:textId="3434D6AF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1C6E405" w14:textId="6C67A19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</w:t>
            </w:r>
            <w:r>
              <w:rPr>
                <w:rFonts w:eastAsia="맑은 고딕" w:cs="Times New Roman"/>
                <w:szCs w:val="24"/>
                <w:lang w:eastAsia="ko-KR"/>
              </w:rPr>
              <w:t>7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62640C7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73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949C4CD" w14:textId="4CB187A2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48FC52B" w14:textId="3B871BFE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</w:t>
            </w:r>
            <w:r>
              <w:rPr>
                <w:rFonts w:eastAsia="맑은 고딕" w:cs="Times New Roman"/>
                <w:szCs w:val="24"/>
                <w:lang w:eastAsia="ko-KR"/>
              </w:rPr>
              <w:t>18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A8BE946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8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20B7D3A" w14:textId="479FB7CA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9</w:t>
            </w:r>
          </w:p>
        </w:tc>
      </w:tr>
      <w:tr w:rsidR="000924B0" w:rsidRPr="00F9701E" w14:paraId="7CB5ED96" w14:textId="2DCFDC62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727A7ED3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60604C94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P</w:t>
            </w:r>
            <w:r w:rsidRPr="004611B4">
              <w:rPr>
                <w:rFonts w:eastAsia="맑은 고딕" w:cs="Times New Roman"/>
                <w:szCs w:val="24"/>
              </w:rPr>
              <w:t>ragmatic language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6A134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0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3471F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C6953D3" w14:textId="4A850ADA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D0C3413" w14:textId="1A391F0F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8367F24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891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EECD497" w14:textId="3E1CAF02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DB8516E" w14:textId="2E0FCB0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18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318E27E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8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A466BED" w14:textId="12CDFE8D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</w:t>
            </w:r>
            <w:r>
              <w:rPr>
                <w:rFonts w:eastAsia="맑은 고딕" w:cs="Times New Roman"/>
                <w:szCs w:val="24"/>
                <w:lang w:eastAsia="ko-KR"/>
              </w:rPr>
              <w:t>5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7</w:t>
            </w:r>
          </w:p>
        </w:tc>
      </w:tr>
      <w:tr w:rsidR="000924B0" w:rsidRPr="00F9701E" w14:paraId="39613634" w14:textId="1AA73226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6A689052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48758B4E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R</w:t>
            </w:r>
            <w:r w:rsidRPr="004611B4">
              <w:rPr>
                <w:rFonts w:eastAsia="맑은 고딕" w:cs="Times New Roman"/>
                <w:szCs w:val="24"/>
              </w:rPr>
              <w:t>igid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E104B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5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3E8BB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9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DD1E755" w14:textId="26979865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70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EB445D1" w14:textId="0FC1832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4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4E754BF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45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132257F1" w14:textId="16AD76C9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7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9AAD392" w14:textId="4EA460C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54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98333A5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67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B3BA77C" w14:textId="4078CD2D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75</w:t>
            </w:r>
          </w:p>
        </w:tc>
      </w:tr>
      <w:tr w:rsidR="000924B0" w:rsidRPr="00F9701E" w14:paraId="1A1D9323" w14:textId="5A95050E" w:rsidTr="000924B0">
        <w:trPr>
          <w:trHeight w:val="665"/>
        </w:trPr>
        <w:tc>
          <w:tcPr>
            <w:tcW w:w="1026" w:type="pct"/>
            <w:gridSpan w:val="2"/>
            <w:tcBorders>
              <w:top w:val="nil"/>
              <w:bottom w:val="nil"/>
            </w:tcBorders>
            <w:vAlign w:val="center"/>
          </w:tcPr>
          <w:p w14:paraId="61694D11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AQ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E7FC3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023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8159B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85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7BB5C6A" w14:textId="2445CF05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0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4A1DD3D" w14:textId="48A4722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23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0B11F49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5</w:t>
            </w:r>
            <w:r>
              <w:rPr>
                <w:rFonts w:eastAsia="맑은 고딕" w:cs="Times New Roman"/>
                <w:szCs w:val="24"/>
                <w:lang w:eastAsia="ko-KR"/>
              </w:rPr>
              <w:t>8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323C42D" w14:textId="14E25C48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60A2137" w14:textId="2794664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21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3DA911D3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6</w:t>
            </w:r>
            <w:r>
              <w:rPr>
                <w:rFonts w:eastAsia="맑은 고딕" w:cs="Times New Roman"/>
                <w:szCs w:val="24"/>
                <w:lang w:eastAsia="ko-KR"/>
              </w:rPr>
              <w:t>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1EFCF17" w14:textId="6B9A7E6F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</w:tr>
      <w:tr w:rsidR="000924B0" w:rsidRPr="00F9701E" w14:paraId="029229E6" w14:textId="07E87981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7BA26420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1FE82B98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S</w:t>
            </w:r>
            <w:r w:rsidRPr="004611B4">
              <w:rPr>
                <w:rFonts w:eastAsia="맑은 고딕" w:cs="Times New Roman"/>
                <w:szCs w:val="24"/>
              </w:rPr>
              <w:t>ocial skill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D2563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4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FFF29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1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3625A05" w14:textId="2C726EEC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01CAA94" w14:textId="19D5351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2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6C8ABB5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</w:t>
            </w:r>
            <w:r>
              <w:rPr>
                <w:rFonts w:eastAsia="맑은 고딕" w:cs="Times New Roman"/>
                <w:szCs w:val="24"/>
                <w:lang w:eastAsia="ko-KR"/>
              </w:rPr>
              <w:t>33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049B020" w14:textId="3362EBF6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B702495" w14:textId="0E29AFCB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1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8384A95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C89FCA9" w14:textId="08F2C5B0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</w:tr>
      <w:tr w:rsidR="000924B0" w:rsidRPr="00F9701E" w14:paraId="5234D97A" w14:textId="54AEE571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3C5E0205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7D804CC3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C</w:t>
            </w:r>
            <w:r w:rsidRPr="004611B4">
              <w:rPr>
                <w:rFonts w:eastAsia="맑은 고딕" w:cs="Times New Roman"/>
                <w:szCs w:val="24"/>
              </w:rPr>
              <w:t>ommunication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DC89B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8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5AE36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4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CE4CFCE" w14:textId="7E871557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D892787" w14:textId="0F24412B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01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1BE650C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36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718B740F" w14:textId="787B13B2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03752B4" w14:textId="55F6A10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24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56C98F6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85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4A4F83E" w14:textId="3D82AB13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1</w:t>
            </w:r>
          </w:p>
        </w:tc>
      </w:tr>
      <w:tr w:rsidR="000924B0" w:rsidRPr="00F9701E" w14:paraId="051D411C" w14:textId="57D43458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5087FB6E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0BC58A33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I</w:t>
            </w:r>
            <w:r w:rsidRPr="004611B4">
              <w:rPr>
                <w:rFonts w:eastAsia="맑은 고딕" w:cs="Times New Roman"/>
                <w:szCs w:val="24"/>
              </w:rPr>
              <w:t>magination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374D6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87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5F2F6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9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ABA1991" w14:textId="35F642EE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F368A34" w14:textId="7105131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2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A60C7A1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28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806C80A" w14:textId="065FCB52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DD74F84" w14:textId="0DF0555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45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48126799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2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2E8FB4D" w14:textId="50EFEECA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4</w:t>
            </w:r>
          </w:p>
        </w:tc>
      </w:tr>
      <w:tr w:rsidR="000924B0" w:rsidRPr="00F9701E" w14:paraId="7F3CA096" w14:textId="3EFD5898" w:rsidTr="000924B0">
        <w:trPr>
          <w:trHeight w:val="665"/>
        </w:trPr>
        <w:tc>
          <w:tcPr>
            <w:tcW w:w="121" w:type="pct"/>
            <w:tcBorders>
              <w:top w:val="nil"/>
              <w:bottom w:val="nil"/>
            </w:tcBorders>
            <w:vAlign w:val="center"/>
          </w:tcPr>
          <w:p w14:paraId="4E57918F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 w14:paraId="1077F23E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ttention for detail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4FF73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3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8D131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8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4121265" w14:textId="72FA5003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7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A1E2CA7" w14:textId="0073C32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1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2A3D310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9</w:t>
            </w:r>
            <w:r>
              <w:rPr>
                <w:rFonts w:eastAsia="맑은 고딕" w:cs="Times New Roman"/>
                <w:szCs w:val="24"/>
                <w:lang w:eastAsia="ko-KR"/>
              </w:rPr>
              <w:t>2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A6ECF22" w14:textId="49C0A86C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1E50932" w14:textId="173514E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10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A9E8AB9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4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83C8BBA" w14:textId="484283C7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1</w:t>
            </w:r>
          </w:p>
        </w:tc>
      </w:tr>
      <w:tr w:rsidR="000924B0" w:rsidRPr="00F9701E" w14:paraId="24707AAC" w14:textId="65C91424" w:rsidTr="000924B0">
        <w:trPr>
          <w:trHeight w:val="665"/>
        </w:trPr>
        <w:tc>
          <w:tcPr>
            <w:tcW w:w="121" w:type="pct"/>
            <w:tcBorders>
              <w:top w:val="nil"/>
              <w:bottom w:val="single" w:sz="4" w:space="0" w:color="auto"/>
            </w:tcBorders>
            <w:vAlign w:val="center"/>
          </w:tcPr>
          <w:p w14:paraId="53E9A256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vAlign w:val="center"/>
          </w:tcPr>
          <w:p w14:paraId="4505A338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ttention Switching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537D5B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</w:t>
            </w:r>
            <w:r>
              <w:rPr>
                <w:rFonts w:eastAsia="맑은 고딕" w:cs="Times New Roman"/>
                <w:szCs w:val="24"/>
                <w:lang w:eastAsia="ko-KR"/>
              </w:rPr>
              <w:t>.014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FCAFA7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9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049DDC24" w14:textId="6E759C75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25EB57DC" w14:textId="7458901F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</w:t>
            </w:r>
            <w:r>
              <w:rPr>
                <w:rFonts w:eastAsia="맑은 고딕" w:cs="Times New Roman"/>
                <w:szCs w:val="24"/>
                <w:lang w:eastAsia="ko-KR"/>
              </w:rPr>
              <w:t>.056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5096639E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62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6C4CEF7A" w14:textId="241A3AFE" w:rsidR="000924B0" w:rsidRDefault="00884CF5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79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3478964A" w14:textId="380D2B8F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024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112A7252" w14:textId="777777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5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6E16A468" w14:textId="3A0657CE" w:rsidR="000924B0" w:rsidRDefault="0053371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</w:t>
            </w:r>
            <w:r>
              <w:rPr>
                <w:rFonts w:eastAsia="맑은 고딕" w:cs="Times New Roman"/>
                <w:szCs w:val="24"/>
                <w:lang w:eastAsia="ko-KR"/>
              </w:rPr>
              <w:t>65</w:t>
            </w:r>
          </w:p>
        </w:tc>
      </w:tr>
    </w:tbl>
    <w:p w14:paraId="0A1EEBE2" w14:textId="77777777" w:rsidR="00AA4C56" w:rsidRPr="005C452B" w:rsidRDefault="00AA4C56" w:rsidP="00AA4C56">
      <w:pPr>
        <w:rPr>
          <w:rFonts w:eastAsia="함초롬바탕"/>
          <w:iCs/>
          <w:color w:val="000000"/>
          <w:szCs w:val="24"/>
        </w:rPr>
      </w:pPr>
      <w:r w:rsidRPr="004611B4">
        <w:rPr>
          <w:rFonts w:eastAsia="함초롬바탕"/>
          <w:i/>
          <w:iCs/>
          <w:color w:val="000000"/>
          <w:szCs w:val="24"/>
        </w:rPr>
        <w:t xml:space="preserve">Note. </w:t>
      </w:r>
      <w:r>
        <w:rPr>
          <w:rFonts w:eastAsia="함초롬바탕"/>
          <w:i/>
          <w:iCs/>
          <w:color w:val="000000"/>
          <w:szCs w:val="24"/>
        </w:rPr>
        <w:t>ER: Error Rate</w:t>
      </w:r>
      <w:r w:rsidRPr="004611B4">
        <w:rPr>
          <w:rFonts w:eastAsia="함초롬바탕"/>
          <w:i/>
          <w:iCs/>
          <w:color w:val="000000"/>
          <w:szCs w:val="24"/>
        </w:rPr>
        <w:t xml:space="preserve">; Con: Congruent, </w:t>
      </w:r>
      <w:proofErr w:type="spellStart"/>
      <w:r w:rsidRPr="004611B4">
        <w:rPr>
          <w:rFonts w:eastAsia="함초롬바탕"/>
          <w:i/>
          <w:iCs/>
          <w:color w:val="000000"/>
          <w:szCs w:val="24"/>
        </w:rPr>
        <w:t>Incon</w:t>
      </w:r>
      <w:proofErr w:type="spellEnd"/>
      <w:r w:rsidRPr="004611B4">
        <w:rPr>
          <w:rFonts w:eastAsia="함초롬바탕"/>
          <w:i/>
          <w:iCs/>
          <w:color w:val="000000"/>
          <w:szCs w:val="24"/>
        </w:rPr>
        <w:t>: Incongruent; Congruent is a condition in which emotions of target and context are same. Incongruent is a condition in which emotions of target and context are not same</w:t>
      </w:r>
      <w:r>
        <w:rPr>
          <w:rFonts w:eastAsia="함초롬바탕"/>
          <w:i/>
          <w:iCs/>
          <w:color w:val="000000"/>
          <w:szCs w:val="24"/>
        </w:rPr>
        <w:t xml:space="preserve">; </w:t>
      </w:r>
      <w:r w:rsidRPr="004611B4">
        <w:rPr>
          <w:rFonts w:eastAsia="함초롬바탕"/>
          <w:i/>
          <w:iCs/>
          <w:color w:val="000000"/>
          <w:szCs w:val="24"/>
        </w:rPr>
        <w:t>BAPQ: Broad Autism Phenotype Questionnaire; AQ: Autism Spectrum Quotient.</w:t>
      </w:r>
    </w:p>
    <w:p w14:paraId="43E1E157" w14:textId="2533EF8B" w:rsidR="0013412A" w:rsidRDefault="0013412A">
      <w:pPr>
        <w:spacing w:before="0" w:after="200" w:line="276" w:lineRule="auto"/>
      </w:pPr>
      <w:r>
        <w:br w:type="page"/>
      </w:r>
    </w:p>
    <w:p w14:paraId="676E2EAE" w14:textId="41D68027" w:rsidR="0013412A" w:rsidRPr="004611B4" w:rsidRDefault="0013412A" w:rsidP="0013412A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="00C2151F" w:rsidRPr="003E1413">
        <w:rPr>
          <w:rFonts w:eastAsia="맑은 고딕"/>
          <w:color w:val="000000" w:themeColor="text1"/>
          <w:sz w:val="22"/>
        </w:rPr>
        <w:t>upplementary Table 8</w:t>
      </w:r>
      <w:r w:rsidRPr="003E1413">
        <w:rPr>
          <w:rFonts w:eastAsia="맑은 고딕"/>
          <w:color w:val="000000" w:themeColor="text1"/>
          <w:sz w:val="22"/>
        </w:rPr>
        <w:t xml:space="preserve">. </w:t>
      </w:r>
      <w:r w:rsidRPr="003E1413">
        <w:rPr>
          <w:rFonts w:eastAsia="맑은 고딕" w:hint="eastAsia"/>
          <w:color w:val="000000" w:themeColor="text1"/>
          <w:sz w:val="22"/>
          <w:lang w:eastAsia="ko-KR"/>
        </w:rPr>
        <w:t>C</w:t>
      </w:r>
      <w:r w:rsidRPr="003E1413">
        <w:rPr>
          <w:rFonts w:eastAsia="맑은 고딕"/>
          <w:color w:val="000000" w:themeColor="text1"/>
          <w:sz w:val="22"/>
          <w:lang w:eastAsia="ko-KR"/>
        </w:rPr>
        <w:t>orrelation Analysis</w:t>
      </w:r>
      <w:r w:rsidRPr="003E1413">
        <w:rPr>
          <w:rFonts w:eastAsia="맑은 고딕"/>
          <w:color w:val="000000" w:themeColor="text1"/>
          <w:sz w:val="22"/>
        </w:rPr>
        <w:t xml:space="preserve"> between Sensitivity and the Score of BAPQ and AQ</w:t>
      </w:r>
      <w:r>
        <w:rPr>
          <w:rFonts w:eastAsia="맑은 고딕"/>
          <w:color w:val="000000" w:themeColor="text1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"/>
        <w:gridCol w:w="1765"/>
        <w:gridCol w:w="864"/>
        <w:gridCol w:w="866"/>
        <w:gridCol w:w="866"/>
        <w:gridCol w:w="866"/>
        <w:gridCol w:w="864"/>
        <w:gridCol w:w="866"/>
        <w:gridCol w:w="866"/>
        <w:gridCol w:w="866"/>
        <w:gridCol w:w="864"/>
      </w:tblGrid>
      <w:tr w:rsidR="000924B0" w:rsidRPr="00661D6E" w14:paraId="5F3A66FE" w14:textId="52B575B4" w:rsidTr="000924B0">
        <w:trPr>
          <w:trHeight w:val="53"/>
        </w:trPr>
        <w:tc>
          <w:tcPr>
            <w:tcW w:w="1015" w:type="pct"/>
            <w:gridSpan w:val="2"/>
            <w:vMerge w:val="restart"/>
          </w:tcPr>
          <w:p w14:paraId="0901B064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2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1695D" w14:textId="31695708" w:rsidR="000924B0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Sensitivity - Total</w:t>
            </w:r>
          </w:p>
        </w:tc>
        <w:tc>
          <w:tcPr>
            <w:tcW w:w="132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5D73C" w14:textId="46FB4E13" w:rsidR="000924B0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Sensitivity - Con</w:t>
            </w:r>
          </w:p>
        </w:tc>
        <w:tc>
          <w:tcPr>
            <w:tcW w:w="1331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14BFE" w14:textId="25DD29A1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 xml:space="preserve">Sensitivity - </w:t>
            </w:r>
            <w:proofErr w:type="spellStart"/>
            <w:r>
              <w:rPr>
                <w:rFonts w:eastAsia="맑은 고딕" w:cs="Times New Roman"/>
                <w:szCs w:val="24"/>
              </w:rPr>
              <w:t>Incon</w:t>
            </w:r>
            <w:proofErr w:type="spellEnd"/>
          </w:p>
        </w:tc>
      </w:tr>
      <w:tr w:rsidR="000924B0" w:rsidRPr="00661D6E" w14:paraId="1AB0F6A1" w14:textId="137CFB56" w:rsidTr="000924B0">
        <w:trPr>
          <w:trHeight w:val="53"/>
        </w:trPr>
        <w:tc>
          <w:tcPr>
            <w:tcW w:w="1015" w:type="pct"/>
            <w:gridSpan w:val="2"/>
            <w:vMerge/>
            <w:tcBorders>
              <w:bottom w:val="single" w:sz="4" w:space="0" w:color="auto"/>
            </w:tcBorders>
          </w:tcPr>
          <w:p w14:paraId="5E8DF962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52003" w14:textId="7777777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9CCC8" w14:textId="2DF251C3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33728420" w14:textId="5D2CACCB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20F9D" w14:textId="6CC3ED46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D6A6" w14:textId="25C65A75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C23A8" w14:textId="45EC4CA0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6542" w14:textId="23DEE321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995B3" w14:textId="09731465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2BE3A" w14:textId="1AB42C56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0924B0" w:rsidRPr="00F9701E" w14:paraId="2806886B" w14:textId="16088273" w:rsidTr="000924B0">
        <w:trPr>
          <w:trHeight w:val="665"/>
        </w:trPr>
        <w:tc>
          <w:tcPr>
            <w:tcW w:w="1015" w:type="pct"/>
            <w:gridSpan w:val="2"/>
            <w:tcBorders>
              <w:top w:val="nil"/>
              <w:bottom w:val="nil"/>
            </w:tcBorders>
            <w:vAlign w:val="center"/>
          </w:tcPr>
          <w:p w14:paraId="11F2490C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BAPQ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8FA93" w14:textId="0813E40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9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18923" w14:textId="1DE1556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7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AF04112" w14:textId="05ED74F1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</w:t>
            </w:r>
            <w:r>
              <w:rPr>
                <w:rFonts w:eastAsia="맑은 고딕" w:cs="Times New Roman"/>
                <w:szCs w:val="24"/>
                <w:lang w:eastAsia="ko-KR"/>
              </w:rPr>
              <w:t>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156ABE1" w14:textId="4B43967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63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50C9802" w14:textId="2A6F84CD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2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CBB76D0" w14:textId="7014FCD6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F3030DD" w14:textId="24B0C67D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1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6CF413D" w14:textId="303046E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9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814546" w14:textId="1DED45D9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14</w:t>
            </w:r>
          </w:p>
        </w:tc>
      </w:tr>
      <w:tr w:rsidR="000924B0" w:rsidRPr="00F9701E" w14:paraId="3FB857AA" w14:textId="7D4B83EA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1DAC40BF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743CAAFD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loof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9050" w14:textId="20A1461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7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5362F" w14:textId="6F272A1D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6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B8CAAE4" w14:textId="3AC279DB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7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C3CA334" w14:textId="6DFD5AAE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5</w:t>
            </w:r>
            <w:r>
              <w:rPr>
                <w:rFonts w:eastAsia="맑은 고딕" w:cs="Times New Roman"/>
                <w:szCs w:val="24"/>
                <w:lang w:eastAsia="ko-KR"/>
              </w:rPr>
              <w:t>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D4E04F1" w14:textId="13FA058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65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00C3047" w14:textId="4CB212AD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23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5205F8C" w14:textId="2EC9D56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8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5FE816E" w14:textId="08EF60A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510A104" w14:textId="6D92ABEF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92</w:t>
            </w:r>
          </w:p>
        </w:tc>
      </w:tr>
      <w:tr w:rsidR="000924B0" w:rsidRPr="00F9701E" w14:paraId="1CDE0AAE" w14:textId="79FDFDC7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1E07F498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323F2AE9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P</w:t>
            </w:r>
            <w:r w:rsidRPr="004611B4">
              <w:rPr>
                <w:rFonts w:eastAsia="맑은 고딕" w:cs="Times New Roman"/>
                <w:szCs w:val="24"/>
              </w:rPr>
              <w:t>ragmatic language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DEF42" w14:textId="4DF2FA2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2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07CCE" w14:textId="0085BA5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3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D541AD" w14:textId="6650F225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3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B0F620" w14:textId="4E84B30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1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2DF1D3E" w14:textId="093E3C0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</w:t>
            </w:r>
            <w:r>
              <w:rPr>
                <w:rFonts w:eastAsia="맑은 고딕" w:cs="Times New Roman"/>
                <w:szCs w:val="24"/>
                <w:lang w:eastAsia="ko-KR"/>
              </w:rPr>
              <w:t>3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2ED8EB2" w14:textId="7DEBAA5D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8</w:t>
            </w:r>
            <w:r>
              <w:rPr>
                <w:rFonts w:eastAsia="맑은 고딕" w:cs="Times New Roman"/>
                <w:szCs w:val="24"/>
                <w:lang w:eastAsia="ko-KR"/>
              </w:rPr>
              <w:t>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471916A" w14:textId="3EA4CA3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4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3E46AB1" w14:textId="09550CDB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5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FFDA7A4" w14:textId="70B80E73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06</w:t>
            </w:r>
          </w:p>
        </w:tc>
      </w:tr>
      <w:tr w:rsidR="000924B0" w:rsidRPr="00F9701E" w14:paraId="22C63D74" w14:textId="61150B3A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0D4C6ACA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47A975FD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R</w:t>
            </w:r>
            <w:r w:rsidRPr="004611B4">
              <w:rPr>
                <w:rFonts w:eastAsia="맑은 고딕" w:cs="Times New Roman"/>
                <w:szCs w:val="24"/>
              </w:rPr>
              <w:t>igid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04400" w14:textId="74E52F6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1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D8CB7" w14:textId="310E7A7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7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CD19FD0" w14:textId="2E83AB30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16C24B7" w14:textId="374568C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09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CC97153" w14:textId="527D560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6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5923FDB" w14:textId="7D67AD5D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70D45C2" w14:textId="7E8814C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166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339FDB1" w14:textId="54448FBB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F5CA94D" w14:textId="0D756D39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</w:tr>
      <w:tr w:rsidR="000924B0" w:rsidRPr="00F9701E" w14:paraId="0B5D1B9B" w14:textId="20D7EB22" w:rsidTr="000924B0">
        <w:trPr>
          <w:trHeight w:val="665"/>
        </w:trPr>
        <w:tc>
          <w:tcPr>
            <w:tcW w:w="1015" w:type="pct"/>
            <w:gridSpan w:val="2"/>
            <w:tcBorders>
              <w:top w:val="nil"/>
              <w:bottom w:val="nil"/>
            </w:tcBorders>
            <w:vAlign w:val="center"/>
          </w:tcPr>
          <w:p w14:paraId="2A304FED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AQ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70733" w14:textId="5D41CEA3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8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BE9AB" w14:textId="7F1B24E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0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ABEFBE6" w14:textId="234C336D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8204386" w14:textId="10ECE2A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5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8CB55ED" w14:textId="7EDC662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BBC2D1B" w14:textId="46318FCF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BAC54AA" w14:textId="16A8908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</w:t>
            </w:r>
            <w:r>
              <w:rPr>
                <w:rFonts w:eastAsia="맑은 고딕" w:cs="Times New Roman"/>
                <w:szCs w:val="24"/>
                <w:lang w:eastAsia="ko-KR"/>
              </w:rPr>
              <w:t>.10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D38E95A" w14:textId="3CCA4E4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2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6642A15" w14:textId="782F7C07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09</w:t>
            </w:r>
          </w:p>
        </w:tc>
      </w:tr>
      <w:tr w:rsidR="000924B0" w:rsidRPr="00F9701E" w14:paraId="63EAF9EF" w14:textId="1BAF19FC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0DF8D12B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D7D1984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S</w:t>
            </w:r>
            <w:r w:rsidRPr="004611B4">
              <w:rPr>
                <w:rFonts w:eastAsia="맑은 고딕" w:cs="Times New Roman"/>
                <w:szCs w:val="24"/>
              </w:rPr>
              <w:t>ocial skil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8ADF3" w14:textId="2B1D64E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13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62AAD" w14:textId="36575E2B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8DEAE79" w14:textId="7CE7C926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2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CE02229" w14:textId="3BD2965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9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D8B6DB7" w14:textId="2028539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6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9227944" w14:textId="3518F970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8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8FCD1D6" w14:textId="5D1B3DE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60AB5BE" w14:textId="56036E2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23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7848E6C" w14:textId="609F5B72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255</w:t>
            </w:r>
          </w:p>
        </w:tc>
      </w:tr>
      <w:tr w:rsidR="000924B0" w:rsidRPr="00F9701E" w14:paraId="21440964" w14:textId="23588FB7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488343B4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6EC93039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C</w:t>
            </w:r>
            <w:r w:rsidRPr="004611B4">
              <w:rPr>
                <w:rFonts w:eastAsia="맑은 고딕" w:cs="Times New Roman"/>
                <w:szCs w:val="24"/>
              </w:rPr>
              <w:t>ommunicatio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BE0C3" w14:textId="4AD38C4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1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A5B99" w14:textId="140AE80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3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B2F70FC" w14:textId="301B5F8E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398F6B7" w14:textId="31D81F2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1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E3DA751" w14:textId="099B507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</w:t>
            </w:r>
            <w:r>
              <w:rPr>
                <w:rFonts w:eastAsia="맑은 고딕" w:cs="Times New Roman"/>
                <w:szCs w:val="24"/>
                <w:lang w:eastAsia="ko-KR"/>
              </w:rPr>
              <w:t>0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A7E02E4" w14:textId="32049507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E48AA49" w14:textId="3A93284E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4B9A6E2" w14:textId="013E893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7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78E2817" w14:textId="5A77BB86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88</w:t>
            </w:r>
          </w:p>
        </w:tc>
      </w:tr>
      <w:tr w:rsidR="000924B0" w:rsidRPr="00F9701E" w14:paraId="207BD0F7" w14:textId="43A4AE35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4A28FA46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21162B12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I</w:t>
            </w:r>
            <w:r w:rsidRPr="004611B4">
              <w:rPr>
                <w:rFonts w:eastAsia="맑은 고딕" w:cs="Times New Roman"/>
                <w:szCs w:val="24"/>
              </w:rPr>
              <w:t>maginatio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F0AA2" w14:textId="5D25B7A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2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7D26D" w14:textId="3CF2B19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9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C379219" w14:textId="0E636DBE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AE076D0" w14:textId="760E434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7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03AF3E2" w14:textId="79C7CF9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18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B2A982" w14:textId="2806A6EA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8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AB1BA4" w14:textId="0F41B46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2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F5023D7" w14:textId="5C83794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7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FBBF568" w14:textId="1F335B49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38</w:t>
            </w:r>
          </w:p>
        </w:tc>
      </w:tr>
      <w:tr w:rsidR="000924B0" w:rsidRPr="00F9701E" w14:paraId="0FA27D06" w14:textId="08C25B92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490C4FBF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785C3F2E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ttention for detai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0BE07" w14:textId="78F84E6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4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6BED2" w14:textId="021F76B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047AB09" w14:textId="15EFD823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</w:t>
            </w:r>
            <w:r>
              <w:rPr>
                <w:rFonts w:eastAsia="맑은 고딕" w:cs="Times New Roman"/>
                <w:szCs w:val="24"/>
                <w:lang w:eastAsia="ko-KR"/>
              </w:rPr>
              <w:t>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C38BE8" w14:textId="1AEC8F7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03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8DB0273" w14:textId="7879DED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</w:t>
            </w:r>
            <w:r>
              <w:rPr>
                <w:rFonts w:eastAsia="맑은 고딕" w:cs="Times New Roman"/>
                <w:szCs w:val="24"/>
                <w:lang w:eastAsia="ko-KR"/>
              </w:rPr>
              <w:t>2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85A129" w14:textId="55651819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4F9ADF9" w14:textId="6F1DD51D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2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9940C24" w14:textId="0C2BD3B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8</w:t>
            </w:r>
            <w:r>
              <w:rPr>
                <w:rFonts w:eastAsia="맑은 고딕" w:cs="Times New Roman"/>
                <w:szCs w:val="24"/>
                <w:lang w:eastAsia="ko-KR"/>
              </w:rPr>
              <w:t>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33F99C7" w14:textId="64123BC9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19</w:t>
            </w:r>
          </w:p>
        </w:tc>
      </w:tr>
      <w:tr w:rsidR="000924B0" w:rsidRPr="00F9701E" w14:paraId="6CAB12B6" w14:textId="59FB2170" w:rsidTr="000924B0">
        <w:trPr>
          <w:trHeight w:val="665"/>
        </w:trPr>
        <w:tc>
          <w:tcPr>
            <w:tcW w:w="114" w:type="pct"/>
            <w:tcBorders>
              <w:top w:val="nil"/>
              <w:bottom w:val="single" w:sz="4" w:space="0" w:color="auto"/>
            </w:tcBorders>
            <w:vAlign w:val="center"/>
          </w:tcPr>
          <w:p w14:paraId="67A30EA4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center"/>
          </w:tcPr>
          <w:p w14:paraId="7575A402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ttention Switching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1D949" w14:textId="346C63D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2</w:t>
            </w:r>
            <w:r>
              <w:rPr>
                <w:rFonts w:eastAsia="맑은 고딕" w:cs="Times New Roman"/>
                <w:szCs w:val="24"/>
                <w:lang w:eastAsia="ko-KR"/>
              </w:rPr>
              <w:t>3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99A966" w14:textId="16C7CA2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56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3B17557E" w14:textId="5E5B9772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6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0048CC3" w14:textId="5879289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4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29990575" w14:textId="0A12E98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47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09C21F01" w14:textId="7A43EDD4" w:rsidR="000924B0" w:rsidRDefault="00BE28E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2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E733391" w14:textId="2F8483D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02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548E2840" w14:textId="4FFADC4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8</w:t>
            </w:r>
            <w:r>
              <w:rPr>
                <w:rFonts w:eastAsia="맑은 고딕" w:cs="Times New Roman"/>
                <w:szCs w:val="24"/>
                <w:lang w:eastAsia="ko-KR"/>
              </w:rPr>
              <w:t>7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123E9DBB" w14:textId="5E65BA4B" w:rsidR="000924B0" w:rsidRDefault="00DB6361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29</w:t>
            </w:r>
          </w:p>
        </w:tc>
      </w:tr>
    </w:tbl>
    <w:p w14:paraId="57F8294F" w14:textId="6062DDDB" w:rsidR="00F57D21" w:rsidRDefault="0013412A" w:rsidP="002B4A57">
      <w:pPr>
        <w:rPr>
          <w:rFonts w:eastAsia="함초롬바탕"/>
          <w:i/>
          <w:iCs/>
          <w:color w:val="000000"/>
          <w:szCs w:val="24"/>
        </w:rPr>
      </w:pPr>
      <w:r w:rsidRPr="004611B4">
        <w:rPr>
          <w:rFonts w:eastAsia="함초롬바탕"/>
          <w:i/>
          <w:iCs/>
          <w:color w:val="000000"/>
          <w:szCs w:val="24"/>
        </w:rPr>
        <w:t xml:space="preserve">Note. Con: Congruent, </w:t>
      </w:r>
      <w:proofErr w:type="spellStart"/>
      <w:r w:rsidRPr="004611B4">
        <w:rPr>
          <w:rFonts w:eastAsia="함초롬바탕"/>
          <w:i/>
          <w:iCs/>
          <w:color w:val="000000"/>
          <w:szCs w:val="24"/>
        </w:rPr>
        <w:t>Incon</w:t>
      </w:r>
      <w:proofErr w:type="spellEnd"/>
      <w:r w:rsidRPr="004611B4">
        <w:rPr>
          <w:rFonts w:eastAsia="함초롬바탕"/>
          <w:i/>
          <w:iCs/>
          <w:color w:val="000000"/>
          <w:szCs w:val="24"/>
        </w:rPr>
        <w:t>: Incongruent; Congruent is a condition in which emotions of target and context are same. Incongruent is a condition in which emotions of target and context are not same</w:t>
      </w:r>
      <w:r>
        <w:rPr>
          <w:rFonts w:eastAsia="함초롬바탕"/>
          <w:i/>
          <w:iCs/>
          <w:color w:val="000000"/>
          <w:szCs w:val="24"/>
        </w:rPr>
        <w:t xml:space="preserve">; </w:t>
      </w:r>
      <w:r w:rsidRPr="004611B4">
        <w:rPr>
          <w:rFonts w:eastAsia="함초롬바탕"/>
          <w:i/>
          <w:iCs/>
          <w:color w:val="000000"/>
          <w:szCs w:val="24"/>
        </w:rPr>
        <w:t>BAPQ: Broad Autism Phenotype Questionnaire; AQ: Autism Spectrum Quotient.</w:t>
      </w:r>
    </w:p>
    <w:p w14:paraId="4BE613DE" w14:textId="5EFB0C14" w:rsidR="000434AD" w:rsidRDefault="000434AD">
      <w:pPr>
        <w:spacing w:before="0" w:after="200" w:line="276" w:lineRule="auto"/>
        <w:rPr>
          <w:rFonts w:eastAsia="함초롬바탕"/>
          <w:i/>
          <w:iCs/>
          <w:color w:val="000000"/>
          <w:szCs w:val="24"/>
        </w:rPr>
      </w:pPr>
      <w:r>
        <w:rPr>
          <w:rFonts w:eastAsia="함초롬바탕"/>
          <w:i/>
          <w:iCs/>
          <w:color w:val="000000"/>
          <w:szCs w:val="24"/>
        </w:rPr>
        <w:br w:type="page"/>
      </w:r>
    </w:p>
    <w:p w14:paraId="05BCC4F1" w14:textId="212CCB74" w:rsidR="000434AD" w:rsidRPr="004611B4" w:rsidRDefault="000434AD" w:rsidP="000434AD">
      <w:pPr>
        <w:pStyle w:val="a7"/>
        <w:spacing w:after="0"/>
        <w:rPr>
          <w:rFonts w:eastAsia="맑은 고딕"/>
          <w:color w:val="000000" w:themeColor="text1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Pr="003E1413">
        <w:rPr>
          <w:rFonts w:eastAsia="맑은 고딕"/>
          <w:color w:val="000000" w:themeColor="text1"/>
          <w:sz w:val="22"/>
        </w:rPr>
        <w:t xml:space="preserve">upplementary Table </w:t>
      </w:r>
      <w:r w:rsidR="00C2151F" w:rsidRPr="003E1413">
        <w:rPr>
          <w:rFonts w:eastAsia="맑은 고딕"/>
          <w:color w:val="000000" w:themeColor="text1"/>
          <w:sz w:val="22"/>
        </w:rPr>
        <w:t>9</w:t>
      </w:r>
      <w:r w:rsidRPr="003E1413">
        <w:rPr>
          <w:rFonts w:eastAsia="맑은 고딕"/>
          <w:color w:val="000000" w:themeColor="text1"/>
          <w:sz w:val="22"/>
        </w:rPr>
        <w:t xml:space="preserve">. </w:t>
      </w:r>
      <w:r w:rsidRPr="003E1413">
        <w:rPr>
          <w:rFonts w:eastAsia="맑은 고딕" w:hint="eastAsia"/>
          <w:color w:val="000000" w:themeColor="text1"/>
          <w:sz w:val="22"/>
          <w:lang w:eastAsia="ko-KR"/>
        </w:rPr>
        <w:t>C</w:t>
      </w:r>
      <w:r w:rsidRPr="003E1413">
        <w:rPr>
          <w:rFonts w:eastAsia="맑은 고딕"/>
          <w:color w:val="000000" w:themeColor="text1"/>
          <w:sz w:val="22"/>
          <w:lang w:eastAsia="ko-KR"/>
        </w:rPr>
        <w:t>orrelation</w:t>
      </w:r>
      <w:r w:rsidRPr="004F5EBB">
        <w:rPr>
          <w:rFonts w:eastAsia="맑은 고딕"/>
          <w:color w:val="000000" w:themeColor="text1"/>
          <w:sz w:val="22"/>
          <w:lang w:eastAsia="ko-KR"/>
        </w:rPr>
        <w:t xml:space="preserve"> Analysis</w:t>
      </w:r>
      <w:r w:rsidRPr="004F5EBB">
        <w:rPr>
          <w:rFonts w:eastAsia="맑은 고딕"/>
          <w:color w:val="000000" w:themeColor="text1"/>
          <w:sz w:val="22"/>
        </w:rPr>
        <w:t xml:space="preserve"> between Response Criteria and the Score of BAPQ and AQ</w:t>
      </w:r>
      <w:r>
        <w:rPr>
          <w:rFonts w:eastAsia="맑은 고딕"/>
          <w:color w:val="000000" w:themeColor="text1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"/>
        <w:gridCol w:w="1765"/>
        <w:gridCol w:w="864"/>
        <w:gridCol w:w="866"/>
        <w:gridCol w:w="866"/>
        <w:gridCol w:w="866"/>
        <w:gridCol w:w="864"/>
        <w:gridCol w:w="866"/>
        <w:gridCol w:w="866"/>
        <w:gridCol w:w="866"/>
        <w:gridCol w:w="864"/>
      </w:tblGrid>
      <w:tr w:rsidR="000924B0" w:rsidRPr="00661D6E" w14:paraId="726BDD2E" w14:textId="31B6225F" w:rsidTr="000924B0">
        <w:trPr>
          <w:trHeight w:val="53"/>
        </w:trPr>
        <w:tc>
          <w:tcPr>
            <w:tcW w:w="1015" w:type="pct"/>
            <w:gridSpan w:val="2"/>
            <w:vMerge w:val="restart"/>
          </w:tcPr>
          <w:p w14:paraId="35DC0973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2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3D539" w14:textId="2E36775F" w:rsidR="000924B0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 xml:space="preserve">Response Criteria </w:t>
            </w:r>
            <w:r>
              <w:rPr>
                <w:rFonts w:eastAsia="맑은 고딕" w:cs="Times New Roman"/>
                <w:szCs w:val="24"/>
              </w:rPr>
              <w:br/>
              <w:t>- Total</w:t>
            </w:r>
          </w:p>
        </w:tc>
        <w:tc>
          <w:tcPr>
            <w:tcW w:w="132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07F05" w14:textId="1D642E35" w:rsidR="000924B0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 xml:space="preserve">Response Criteria </w:t>
            </w:r>
            <w:r>
              <w:rPr>
                <w:rFonts w:eastAsia="맑은 고딕" w:cs="Times New Roman"/>
                <w:szCs w:val="24"/>
              </w:rPr>
              <w:br/>
              <w:t>- Con</w:t>
            </w:r>
          </w:p>
        </w:tc>
        <w:tc>
          <w:tcPr>
            <w:tcW w:w="132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15647" w14:textId="314999EC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 xml:space="preserve">Response Criteria </w:t>
            </w:r>
            <w:r>
              <w:rPr>
                <w:rFonts w:eastAsia="맑은 고딕" w:cs="Times New Roman"/>
                <w:szCs w:val="24"/>
              </w:rPr>
              <w:br/>
              <w:t xml:space="preserve">- </w:t>
            </w:r>
            <w:proofErr w:type="spellStart"/>
            <w:r>
              <w:rPr>
                <w:rFonts w:eastAsia="맑은 고딕" w:cs="Times New Roman"/>
                <w:szCs w:val="24"/>
              </w:rPr>
              <w:t>Incon</w:t>
            </w:r>
            <w:proofErr w:type="spellEnd"/>
          </w:p>
        </w:tc>
      </w:tr>
      <w:tr w:rsidR="000924B0" w:rsidRPr="00661D6E" w14:paraId="6CCF0704" w14:textId="5267AB5F" w:rsidTr="000924B0">
        <w:trPr>
          <w:trHeight w:val="53"/>
        </w:trPr>
        <w:tc>
          <w:tcPr>
            <w:tcW w:w="1015" w:type="pct"/>
            <w:gridSpan w:val="2"/>
            <w:vMerge/>
            <w:tcBorders>
              <w:bottom w:val="single" w:sz="4" w:space="0" w:color="auto"/>
            </w:tcBorders>
          </w:tcPr>
          <w:p w14:paraId="2F112BF8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0960C" w14:textId="7777777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912BE" w14:textId="7A28DFE4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2909B385" w14:textId="2620852A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 w:hint="eastAsia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C855" w14:textId="20C7B8CF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3F64" w14:textId="6F1B1594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3612" w14:textId="3AC2ACFE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 w:hint="eastAsia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C95A" w14:textId="1955DB27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r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5C5B" w14:textId="2A5C0A0C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2C476C">
              <w:rPr>
                <w:rFonts w:eastAsia="맑은 고딕" w:cs="Times New Roman" w:hint="eastAsia"/>
                <w:i/>
                <w:szCs w:val="24"/>
                <w:lang w:eastAsia="ko-KR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64396" w14:textId="6D99F941" w:rsidR="000924B0" w:rsidRPr="002C476C" w:rsidRDefault="000924B0" w:rsidP="000924B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i/>
                <w:szCs w:val="24"/>
                <w:lang w:eastAsia="ko-KR"/>
              </w:rPr>
              <w:t>BF</w:t>
            </w:r>
            <w:r w:rsidRPr="000924B0">
              <w:rPr>
                <w:rFonts w:eastAsia="맑은 고딕" w:cs="Times New Roman" w:hint="eastAsia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0924B0" w:rsidRPr="00F9701E" w14:paraId="11C8B669" w14:textId="4CFBB6CB" w:rsidTr="000924B0">
        <w:trPr>
          <w:trHeight w:val="665"/>
        </w:trPr>
        <w:tc>
          <w:tcPr>
            <w:tcW w:w="1015" w:type="pct"/>
            <w:gridSpan w:val="2"/>
            <w:tcBorders>
              <w:top w:val="nil"/>
              <w:bottom w:val="nil"/>
            </w:tcBorders>
            <w:vAlign w:val="center"/>
          </w:tcPr>
          <w:p w14:paraId="5D4D1D3C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BAPQ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77F81" w14:textId="5A97E86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4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3699C" w14:textId="2D54238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2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E2034DD" w14:textId="250C255E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67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D472EF5" w14:textId="7438B26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EE14A10" w14:textId="762D0B7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D08AD68" w14:textId="28857DA1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E33894" w14:textId="61B80E4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07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EFE6DD7" w14:textId="70CD4743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6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FA079C3" w14:textId="29661780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64</w:t>
            </w:r>
          </w:p>
        </w:tc>
      </w:tr>
      <w:tr w:rsidR="000924B0" w:rsidRPr="00F9701E" w14:paraId="60DCB193" w14:textId="7A6C1CE1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5C0AA3CC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F3AB828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loof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7915A" w14:textId="0DE4C1AD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43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FF3B9" w14:textId="1E1E4F5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73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8A5F943" w14:textId="589C9DD3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2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945EBBB" w14:textId="7498E56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2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A713183" w14:textId="41ECC72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50B5B9B" w14:textId="3ADF9739" w:rsidR="000924B0" w:rsidRDefault="001A65C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3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853A7E" w14:textId="00F1530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8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921CDB0" w14:textId="354A9273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2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9CEB70" w14:textId="32CA3608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05</w:t>
            </w:r>
          </w:p>
        </w:tc>
      </w:tr>
      <w:tr w:rsidR="000924B0" w:rsidRPr="00F9701E" w14:paraId="5FB0A0B7" w14:textId="3F00D95E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0D95500A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342C37DF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P</w:t>
            </w:r>
            <w:r w:rsidRPr="004611B4">
              <w:rPr>
                <w:rFonts w:eastAsia="맑은 고딕" w:cs="Times New Roman"/>
                <w:szCs w:val="24"/>
              </w:rPr>
              <w:t>ragmatic language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82E3F" w14:textId="779F4C0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8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2DE41" w14:textId="1825F99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07F211D" w14:textId="2904F211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2.37</w:t>
            </w:r>
            <w:r>
              <w:rPr>
                <w:rFonts w:eastAsia="맑은 고딕" w:cs="Times New Roman"/>
                <w:szCs w:val="24"/>
                <w:lang w:eastAsia="ko-KR"/>
              </w:rPr>
              <w:t>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0D56CBC" w14:textId="02584C98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</w:t>
            </w:r>
            <w:r>
              <w:rPr>
                <w:rFonts w:eastAsia="맑은 고딕" w:cs="Times New Roman"/>
                <w:szCs w:val="24"/>
                <w:lang w:eastAsia="ko-KR"/>
              </w:rPr>
              <w:t>8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6B92B5C" w14:textId="528B808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9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1A94A22" w14:textId="079134DC" w:rsidR="000924B0" w:rsidRDefault="001A65C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</w:t>
            </w:r>
            <w:r>
              <w:rPr>
                <w:rFonts w:eastAsia="맑은 고딕" w:cs="Times New Roman"/>
                <w:szCs w:val="24"/>
                <w:lang w:eastAsia="ko-KR"/>
              </w:rPr>
              <w:t>26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8C131B3" w14:textId="5FC6334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6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69C9298" w14:textId="3F6DB9E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E9FAF09" w14:textId="0CB036BE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412</w:t>
            </w:r>
          </w:p>
        </w:tc>
      </w:tr>
      <w:tr w:rsidR="000924B0" w:rsidRPr="00F9701E" w14:paraId="745B8964" w14:textId="6F0AB579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161281F9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5F10D9BD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R</w:t>
            </w:r>
            <w:r w:rsidRPr="004611B4">
              <w:rPr>
                <w:rFonts w:eastAsia="맑은 고딕" w:cs="Times New Roman"/>
                <w:szCs w:val="24"/>
              </w:rPr>
              <w:t>igid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E0EEA" w14:textId="249F68E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EE607" w14:textId="1866C7A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7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685E6F" w14:textId="2B65F57B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8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D9B44CE" w14:textId="78260A5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6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8AB5766" w14:textId="3E1AF18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1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E004035" w14:textId="3104C7F2" w:rsidR="000924B0" w:rsidRDefault="001A65C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</w:t>
            </w:r>
            <w:r>
              <w:rPr>
                <w:rFonts w:eastAsia="맑은 고딕" w:cs="Times New Roman"/>
                <w:szCs w:val="24"/>
                <w:lang w:eastAsia="ko-KR"/>
              </w:rPr>
              <w:t>9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0449F40" w14:textId="668DEE6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5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9E20C2" w14:textId="1F2BD16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5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8E0CE8F" w14:textId="7CB77BCE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162</w:t>
            </w:r>
          </w:p>
        </w:tc>
      </w:tr>
      <w:tr w:rsidR="000924B0" w:rsidRPr="00F9701E" w14:paraId="7E7F5C4F" w14:textId="3360F122" w:rsidTr="000924B0">
        <w:trPr>
          <w:trHeight w:val="665"/>
        </w:trPr>
        <w:tc>
          <w:tcPr>
            <w:tcW w:w="1015" w:type="pct"/>
            <w:gridSpan w:val="2"/>
            <w:tcBorders>
              <w:top w:val="nil"/>
              <w:bottom w:val="nil"/>
            </w:tcBorders>
            <w:vAlign w:val="center"/>
          </w:tcPr>
          <w:p w14:paraId="76B2B623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</w:rPr>
              <w:t>AQ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263D0" w14:textId="3498B33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08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BE939" w14:textId="0C44EC5E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3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140409C" w14:textId="1CAD7EF4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5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AEEEE33" w14:textId="4CFBC1A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3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B34E0BD" w14:textId="00C94D2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1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7714F99" w14:textId="32270D6C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46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69E6DB5" w14:textId="1AAC1A1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4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6E37154" w14:textId="6032230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</w:t>
            </w:r>
            <w:r>
              <w:rPr>
                <w:rFonts w:eastAsia="맑은 고딕" w:cs="Times New Roman"/>
                <w:szCs w:val="24"/>
                <w:lang w:eastAsia="ko-KR"/>
              </w:rPr>
              <w:t>6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90F6D22" w14:textId="625B4807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00</w:t>
            </w:r>
          </w:p>
        </w:tc>
      </w:tr>
      <w:tr w:rsidR="000924B0" w:rsidRPr="00F9701E" w14:paraId="4F76C188" w14:textId="4FDA8BA4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770536C3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E12BE9E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S</w:t>
            </w:r>
            <w:r w:rsidRPr="004611B4">
              <w:rPr>
                <w:rFonts w:eastAsia="맑은 고딕" w:cs="Times New Roman"/>
                <w:szCs w:val="24"/>
              </w:rPr>
              <w:t>ocial skil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77CE7" w14:textId="2F02EC3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6</w:t>
            </w:r>
            <w:r>
              <w:rPr>
                <w:rFonts w:eastAsia="맑은 고딕" w:cs="Times New Roman"/>
                <w:szCs w:val="24"/>
                <w:lang w:eastAsia="ko-KR"/>
              </w:rPr>
              <w:t>8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F8B07" w14:textId="4140441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60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799CBA7" w14:textId="638E5689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07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1B54E9B" w14:textId="48FB9BEE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3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3955997" w14:textId="631E04E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1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AE14584" w14:textId="2D6BB277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1.</w:t>
            </w:r>
            <w:r>
              <w:rPr>
                <w:rFonts w:eastAsia="맑은 고딕" w:cs="Times New Roman"/>
                <w:szCs w:val="24"/>
                <w:lang w:eastAsia="ko-KR"/>
              </w:rPr>
              <w:t>55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9AC20F" w14:textId="310794B9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>
              <w:rPr>
                <w:rFonts w:eastAsia="맑은 고딕" w:cs="Times New Roman"/>
                <w:szCs w:val="24"/>
                <w:lang w:eastAsia="ko-KR"/>
              </w:rPr>
              <w:t>0.12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31388DF" w14:textId="048B615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</w:t>
            </w:r>
            <w:r>
              <w:rPr>
                <w:rFonts w:eastAsia="맑은 고딕" w:cs="Times New Roman"/>
                <w:szCs w:val="24"/>
                <w:lang w:eastAsia="ko-KR"/>
              </w:rPr>
              <w:t>36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E2BE7B3" w14:textId="21474467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18</w:t>
            </w:r>
          </w:p>
        </w:tc>
      </w:tr>
      <w:tr w:rsidR="000924B0" w:rsidRPr="00F9701E" w14:paraId="1873AE36" w14:textId="45647EB1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19EB5540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74323FBB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C</w:t>
            </w:r>
            <w:r w:rsidRPr="004611B4">
              <w:rPr>
                <w:rFonts w:eastAsia="맑은 고딕" w:cs="Times New Roman"/>
                <w:szCs w:val="24"/>
              </w:rPr>
              <w:t>ommunicatio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3CDB6" w14:textId="06F9BD12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3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7A4CB" w14:textId="7020FBE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6001C7D" w14:textId="14477487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6</w:t>
            </w:r>
            <w:r>
              <w:rPr>
                <w:rFonts w:eastAsia="맑은 고딕" w:cs="Times New Roman"/>
                <w:szCs w:val="24"/>
                <w:lang w:eastAsia="ko-KR"/>
              </w:rPr>
              <w:t>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039EC3F" w14:textId="6226CFD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6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928E0F6" w14:textId="3E83FF1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2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F9CF6E2" w14:textId="3184CE02" w:rsidR="000924B0" w:rsidRDefault="001A65C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2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04B206D" w14:textId="7F34974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D27BC68" w14:textId="7C98A2B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0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B5D1CC6" w14:textId="49CEEEB9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31</w:t>
            </w:r>
          </w:p>
        </w:tc>
      </w:tr>
      <w:tr w:rsidR="000924B0" w:rsidRPr="00F9701E" w14:paraId="39D2A31F" w14:textId="7E25B4EA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28EF0B96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759C3548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I</w:t>
            </w:r>
            <w:r w:rsidRPr="004611B4">
              <w:rPr>
                <w:rFonts w:eastAsia="맑은 고딕" w:cs="Times New Roman"/>
                <w:szCs w:val="24"/>
              </w:rPr>
              <w:t>maginatio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5096A" w14:textId="289EECA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</w:t>
            </w:r>
            <w:r>
              <w:rPr>
                <w:rFonts w:eastAsia="맑은 고딕" w:cs="Times New Roman"/>
                <w:szCs w:val="24"/>
                <w:lang w:eastAsia="ko-KR"/>
              </w:rPr>
              <w:t>083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6DD88" w14:textId="76E219CF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2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CF7FBEC" w14:textId="03CDE987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6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3DD82D2" w14:textId="4D518F6C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1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3F09905" w14:textId="26130AA7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88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4D03706" w14:textId="34F92AF8" w:rsidR="000924B0" w:rsidRDefault="001A65C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2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02B096A" w14:textId="63B7FF7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</w:t>
            </w:r>
            <w:r>
              <w:rPr>
                <w:rFonts w:eastAsia="맑은 고딕" w:cs="Times New Roman"/>
                <w:szCs w:val="24"/>
                <w:lang w:eastAsia="ko-KR"/>
              </w:rPr>
              <w:t>0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E1514FA" w14:textId="004E953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0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79A5ECF" w14:textId="5BF44A35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1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65</w:t>
            </w:r>
          </w:p>
        </w:tc>
      </w:tr>
      <w:tr w:rsidR="000924B0" w:rsidRPr="00F9701E" w14:paraId="7DED6AF2" w14:textId="4833F0F5" w:rsidTr="000924B0">
        <w:trPr>
          <w:trHeight w:val="665"/>
        </w:trPr>
        <w:tc>
          <w:tcPr>
            <w:tcW w:w="114" w:type="pct"/>
            <w:tcBorders>
              <w:top w:val="nil"/>
              <w:bottom w:val="nil"/>
            </w:tcBorders>
            <w:vAlign w:val="center"/>
          </w:tcPr>
          <w:p w14:paraId="60C8B01B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0E18DF77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ttention for detai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1A208" w14:textId="069B0F80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</w:t>
            </w:r>
            <w:r>
              <w:rPr>
                <w:rFonts w:eastAsia="맑은 고딕" w:cs="Times New Roman"/>
                <w:szCs w:val="24"/>
                <w:lang w:eastAsia="ko-KR"/>
              </w:rPr>
              <w:t>07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209E3" w14:textId="08B15BE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4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E43AB02" w14:textId="04134D9C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5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3722268" w14:textId="608876D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9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C9EBA90" w14:textId="62BEC466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3</w:t>
            </w:r>
            <w:r>
              <w:rPr>
                <w:rFonts w:eastAsia="맑은 고딕" w:cs="Times New Roman"/>
                <w:szCs w:val="24"/>
                <w:lang w:eastAsia="ko-KR"/>
              </w:rPr>
              <w:t>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E1EF47B" w14:textId="2F52DE74" w:rsidR="000924B0" w:rsidRDefault="001A65C7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067E46E" w14:textId="62DB9CE5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CB319B0" w14:textId="1D96CB1A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5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BAFC4F8" w14:textId="03ABAE5B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2</w:t>
            </w:r>
            <w:r>
              <w:rPr>
                <w:rFonts w:eastAsia="맑은 고딕" w:cs="Times New Roman"/>
                <w:szCs w:val="24"/>
                <w:lang w:eastAsia="ko-KR"/>
              </w:rPr>
              <w:t>1</w:t>
            </w:r>
          </w:p>
        </w:tc>
      </w:tr>
      <w:tr w:rsidR="000924B0" w:rsidRPr="00F9701E" w14:paraId="66D1D951" w14:textId="71240906" w:rsidTr="000924B0">
        <w:trPr>
          <w:trHeight w:val="665"/>
        </w:trPr>
        <w:tc>
          <w:tcPr>
            <w:tcW w:w="114" w:type="pct"/>
            <w:tcBorders>
              <w:top w:val="nil"/>
              <w:bottom w:val="single" w:sz="4" w:space="0" w:color="auto"/>
            </w:tcBorders>
            <w:vAlign w:val="center"/>
          </w:tcPr>
          <w:p w14:paraId="182CC96A" w14:textId="77777777" w:rsidR="000924B0" w:rsidRPr="004611B4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center"/>
          </w:tcPr>
          <w:p w14:paraId="0937B8F5" w14:textId="77777777" w:rsidR="000924B0" w:rsidRPr="004611B4" w:rsidRDefault="000924B0" w:rsidP="000924B0">
            <w:pPr>
              <w:spacing w:after="0"/>
              <w:rPr>
                <w:rFonts w:eastAsia="맑은 고딕" w:cs="Times New Roman"/>
                <w:szCs w:val="24"/>
              </w:rPr>
            </w:pPr>
            <w:r w:rsidRPr="004611B4">
              <w:rPr>
                <w:rFonts w:eastAsia="맑은 고딕" w:cs="Times New Roman" w:hint="eastAsia"/>
                <w:szCs w:val="24"/>
              </w:rPr>
              <w:t>A</w:t>
            </w:r>
            <w:r w:rsidRPr="004611B4">
              <w:rPr>
                <w:rFonts w:eastAsia="맑은 고딕" w:cs="Times New Roman"/>
                <w:szCs w:val="24"/>
              </w:rPr>
              <w:t>ttention Switching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F537D" w14:textId="75617C8E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</w:t>
            </w:r>
            <w:r>
              <w:rPr>
                <w:rFonts w:eastAsia="맑은 고딕" w:cs="Times New Roman"/>
                <w:szCs w:val="24"/>
                <w:lang w:eastAsia="ko-KR"/>
              </w:rPr>
              <w:t>007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2BCFF" w14:textId="424A9083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955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03D310A0" w14:textId="43BCD29A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09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A4973A1" w14:textId="35045F9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2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5EE5BE07" w14:textId="61827303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344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1DCD930" w14:textId="3D7B841B" w:rsidR="000924B0" w:rsidRDefault="003D510D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</w:t>
            </w:r>
            <w:r>
              <w:rPr>
                <w:rFonts w:eastAsia="맑은 고딕" w:cs="Times New Roman"/>
                <w:szCs w:val="24"/>
                <w:lang w:eastAsia="ko-KR"/>
              </w:rPr>
              <w:t>.234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2EB80AE1" w14:textId="2495CCC1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86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58628A3" w14:textId="3E98C1E4" w:rsidR="000924B0" w:rsidRPr="005C452B" w:rsidRDefault="000924B0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50</w:t>
            </w:r>
            <w:r>
              <w:rPr>
                <w:rFonts w:eastAsia="맑은 고딕" w:cs="Times New Roman"/>
                <w:szCs w:val="24"/>
                <w:lang w:eastAsia="ko-KR"/>
              </w:rPr>
              <w:t>7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0E7B2E75" w14:textId="50F00D29" w:rsidR="000924B0" w:rsidRDefault="00E80B6E" w:rsidP="000924B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260</w:t>
            </w:r>
          </w:p>
        </w:tc>
      </w:tr>
    </w:tbl>
    <w:p w14:paraId="600B3F4B" w14:textId="5C19D188" w:rsidR="000434AD" w:rsidRPr="000434AD" w:rsidRDefault="000434AD" w:rsidP="002B4A57">
      <w:pPr>
        <w:rPr>
          <w:rFonts w:eastAsia="함초롬바탕"/>
          <w:iCs/>
          <w:color w:val="000000"/>
          <w:szCs w:val="24"/>
        </w:rPr>
      </w:pPr>
      <w:r w:rsidRPr="004611B4">
        <w:rPr>
          <w:rFonts w:eastAsia="함초롬바탕"/>
          <w:i/>
          <w:iCs/>
          <w:color w:val="000000"/>
          <w:szCs w:val="24"/>
        </w:rPr>
        <w:t xml:space="preserve">Note. Con: Congruent, </w:t>
      </w:r>
      <w:proofErr w:type="spellStart"/>
      <w:r w:rsidRPr="004611B4">
        <w:rPr>
          <w:rFonts w:eastAsia="함초롬바탕"/>
          <w:i/>
          <w:iCs/>
          <w:color w:val="000000"/>
          <w:szCs w:val="24"/>
        </w:rPr>
        <w:t>Incon</w:t>
      </w:r>
      <w:proofErr w:type="spellEnd"/>
      <w:r w:rsidRPr="004611B4">
        <w:rPr>
          <w:rFonts w:eastAsia="함초롬바탕"/>
          <w:i/>
          <w:iCs/>
          <w:color w:val="000000"/>
          <w:szCs w:val="24"/>
        </w:rPr>
        <w:t>: Incongruent; Congruent is a condition in which emotions of target and context are same. Incongruent is a condition in which emotions of target and context are not same</w:t>
      </w:r>
      <w:r>
        <w:rPr>
          <w:rFonts w:eastAsia="함초롬바탕"/>
          <w:i/>
          <w:iCs/>
          <w:color w:val="000000"/>
          <w:szCs w:val="24"/>
        </w:rPr>
        <w:t xml:space="preserve">; </w:t>
      </w:r>
      <w:r w:rsidRPr="004611B4">
        <w:rPr>
          <w:rFonts w:eastAsia="함초롬바탕"/>
          <w:i/>
          <w:iCs/>
          <w:color w:val="000000"/>
          <w:szCs w:val="24"/>
        </w:rPr>
        <w:t>BAPQ: Broad Autism Phenotype Questionnaire; AQ: Autism Spectrum Quotient.</w:t>
      </w:r>
    </w:p>
    <w:p w14:paraId="1F437A2E" w14:textId="2A3FA253" w:rsidR="009C5E84" w:rsidRDefault="009C5E84">
      <w:pPr>
        <w:spacing w:before="0" w:after="200" w:line="276" w:lineRule="auto"/>
        <w:rPr>
          <w:rFonts w:eastAsia="함초롬바탕"/>
          <w:iCs/>
          <w:color w:val="000000"/>
          <w:szCs w:val="24"/>
        </w:rPr>
      </w:pPr>
      <w:r>
        <w:rPr>
          <w:rFonts w:eastAsia="함초롬바탕"/>
          <w:iCs/>
          <w:color w:val="000000"/>
          <w:szCs w:val="24"/>
        </w:rPr>
        <w:br w:type="page"/>
      </w:r>
    </w:p>
    <w:p w14:paraId="29655BF6" w14:textId="2D92D52C" w:rsidR="009C5E84" w:rsidRPr="000B1B46" w:rsidRDefault="009C5E84" w:rsidP="009C5E84">
      <w:pPr>
        <w:pStyle w:val="a7"/>
        <w:spacing w:after="0"/>
        <w:rPr>
          <w:rFonts w:eastAsia="맑은 고딕"/>
          <w:sz w:val="22"/>
        </w:rPr>
      </w:pPr>
      <w:r w:rsidRPr="003E1413">
        <w:rPr>
          <w:rFonts w:eastAsia="맑은 고딕" w:hint="eastAsia"/>
          <w:color w:val="000000" w:themeColor="text1"/>
          <w:sz w:val="22"/>
        </w:rPr>
        <w:lastRenderedPageBreak/>
        <w:t>S</w:t>
      </w:r>
      <w:r w:rsidRPr="003E1413">
        <w:rPr>
          <w:rFonts w:eastAsia="맑은 고딕"/>
          <w:color w:val="000000" w:themeColor="text1"/>
          <w:sz w:val="22"/>
        </w:rPr>
        <w:t>upplementary Table 1</w:t>
      </w:r>
      <w:bookmarkStart w:id="0" w:name="_GoBack"/>
      <w:bookmarkEnd w:id="0"/>
      <w:r w:rsidRPr="003E1413">
        <w:rPr>
          <w:rFonts w:eastAsia="맑은 고딕"/>
          <w:color w:val="000000" w:themeColor="text1"/>
          <w:sz w:val="22"/>
        </w:rPr>
        <w:t>0</w:t>
      </w:r>
      <w:r w:rsidRPr="003E1413">
        <w:rPr>
          <w:rFonts w:eastAsia="맑은 고딕"/>
          <w:sz w:val="22"/>
        </w:rPr>
        <w:t>.</w:t>
      </w:r>
      <w:r w:rsidRPr="000B1B46">
        <w:rPr>
          <w:rFonts w:eastAsia="맑은 고딕"/>
          <w:sz w:val="22"/>
        </w:rPr>
        <w:t xml:space="preserve"> Correlation Analysis between </w:t>
      </w:r>
      <w:r>
        <w:rPr>
          <w:rFonts w:eastAsia="맑은 고딕"/>
          <w:sz w:val="22"/>
        </w:rPr>
        <w:t>Congruency Scores</w:t>
      </w:r>
      <w:r w:rsidRPr="000B1B46">
        <w:rPr>
          <w:rFonts w:eastAsia="맑은 고딕"/>
          <w:sz w:val="22"/>
        </w:rPr>
        <w:t xml:space="preserve"> and the Score of BAPQ and AQ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3"/>
        <w:gridCol w:w="2556"/>
        <w:gridCol w:w="1146"/>
        <w:gridCol w:w="1146"/>
        <w:gridCol w:w="1150"/>
        <w:gridCol w:w="1146"/>
        <w:gridCol w:w="1146"/>
        <w:gridCol w:w="1144"/>
      </w:tblGrid>
      <w:tr w:rsidR="009C5E84" w:rsidRPr="00023490" w14:paraId="1048319B" w14:textId="77777777" w:rsidTr="00D474E0">
        <w:trPr>
          <w:trHeight w:val="53"/>
        </w:trPr>
        <w:tc>
          <w:tcPr>
            <w:tcW w:w="1483" w:type="pct"/>
            <w:gridSpan w:val="2"/>
            <w:vMerge w:val="restart"/>
          </w:tcPr>
          <w:p w14:paraId="3085BFEA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6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03BCB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Congruency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/>
                <w:szCs w:val="24"/>
                <w:lang w:eastAsia="ko-KR"/>
              </w:rPr>
              <w:t>Score of RT</w:t>
            </w:r>
          </w:p>
        </w:tc>
        <w:tc>
          <w:tcPr>
            <w:tcW w:w="175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28EAB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Congruency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/>
                <w:szCs w:val="24"/>
                <w:lang w:eastAsia="ko-KR"/>
              </w:rPr>
              <w:t>Score of Accuracy</w:t>
            </w:r>
          </w:p>
        </w:tc>
      </w:tr>
      <w:tr w:rsidR="009C5E84" w:rsidRPr="00023490" w14:paraId="14369103" w14:textId="77777777" w:rsidTr="00D474E0">
        <w:trPr>
          <w:trHeight w:val="53"/>
        </w:trPr>
        <w:tc>
          <w:tcPr>
            <w:tcW w:w="1483" w:type="pct"/>
            <w:gridSpan w:val="2"/>
            <w:vMerge/>
            <w:tcBorders>
              <w:bottom w:val="single" w:sz="4" w:space="0" w:color="auto"/>
            </w:tcBorders>
          </w:tcPr>
          <w:p w14:paraId="3CA3C7F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B6BED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r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86672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p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F0D4A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BF</w:t>
            </w:r>
            <w:r w:rsidRPr="0002349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D9CB0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r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0C661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p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6B26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i/>
                <w:szCs w:val="24"/>
                <w:lang w:eastAsia="ko-KR"/>
              </w:rPr>
            </w:pPr>
            <w:r w:rsidRPr="00023490">
              <w:rPr>
                <w:rFonts w:eastAsia="맑은 고딕" w:cs="Times New Roman"/>
                <w:i/>
                <w:szCs w:val="24"/>
                <w:lang w:eastAsia="ko-KR"/>
              </w:rPr>
              <w:t>BF</w:t>
            </w:r>
            <w:r w:rsidRPr="00023490">
              <w:rPr>
                <w:rFonts w:eastAsia="맑은 고딕" w:cs="Times New Roman"/>
                <w:i/>
                <w:szCs w:val="24"/>
                <w:vertAlign w:val="subscript"/>
                <w:lang w:eastAsia="ko-KR"/>
              </w:rPr>
              <w:t>10</w:t>
            </w:r>
          </w:p>
        </w:tc>
      </w:tr>
      <w:tr w:rsidR="009C5E84" w:rsidRPr="00023490" w14:paraId="59B3F6E2" w14:textId="77777777" w:rsidTr="00D474E0">
        <w:trPr>
          <w:trHeight w:val="665"/>
        </w:trPr>
        <w:tc>
          <w:tcPr>
            <w:tcW w:w="1483" w:type="pct"/>
            <w:gridSpan w:val="2"/>
            <w:tcBorders>
              <w:top w:val="nil"/>
              <w:bottom w:val="nil"/>
            </w:tcBorders>
            <w:vAlign w:val="center"/>
          </w:tcPr>
          <w:p w14:paraId="0C65CB67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BAPQ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E172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87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DA0A3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b/>
                <w:szCs w:val="24"/>
                <w:lang w:eastAsia="ko-KR"/>
              </w:rPr>
              <w:t>0.022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87F54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2.012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37B9ABEF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58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905B14F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649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1A701A77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174</w:t>
            </w:r>
          </w:p>
        </w:tc>
      </w:tr>
      <w:tr w:rsidR="009C5E84" w:rsidRPr="00023490" w14:paraId="4D987ACF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68132A05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423FED90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Aloof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98ECC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363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7E7A7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b/>
                <w:szCs w:val="24"/>
                <w:lang w:eastAsia="ko-KR"/>
              </w:rPr>
              <w:t>0.003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EA65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10.189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21004C0C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72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2372262D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575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6D2F6091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Cs/>
                <w:sz w:val="22"/>
                <w:lang w:eastAsia="ko-KR"/>
              </w:rPr>
              <w:t>0.183</w:t>
            </w:r>
          </w:p>
        </w:tc>
      </w:tr>
      <w:tr w:rsidR="009C5E84" w:rsidRPr="00023490" w14:paraId="24F15D74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6DAC32D6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02271B34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Pragmatic language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B5D41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86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54568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145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47982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445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C3611B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53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152A11B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680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29FB3372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171</w:t>
            </w:r>
          </w:p>
        </w:tc>
      </w:tr>
      <w:tr w:rsidR="009C5E84" w:rsidRPr="00023490" w14:paraId="7795490D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5A9AF817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062C791A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Rigid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E9FC0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17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389A0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088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3A926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654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F6CF17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27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1785A30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836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6128DC38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161</w:t>
            </w:r>
          </w:p>
        </w:tc>
      </w:tr>
      <w:tr w:rsidR="009C5E84" w:rsidRPr="00023490" w14:paraId="08C09934" w14:textId="77777777" w:rsidTr="00D474E0">
        <w:trPr>
          <w:trHeight w:val="665"/>
        </w:trPr>
        <w:tc>
          <w:tcPr>
            <w:tcW w:w="1483" w:type="pct"/>
            <w:gridSpan w:val="2"/>
            <w:tcBorders>
              <w:top w:val="nil"/>
              <w:bottom w:val="nil"/>
            </w:tcBorders>
            <w:vAlign w:val="center"/>
          </w:tcPr>
          <w:p w14:paraId="35206977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AQ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AC9E1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54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F99CC" w14:textId="77777777" w:rsidR="009C5E84" w:rsidRPr="0032581E" w:rsidRDefault="009C5E84" w:rsidP="00D474E0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32581E">
              <w:rPr>
                <w:rFonts w:eastAsia="맑은 고딕" w:cs="Times New Roman" w:hint="eastAsia"/>
                <w:b/>
                <w:szCs w:val="24"/>
                <w:lang w:eastAsia="ko-KR"/>
              </w:rPr>
              <w:t>0.044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C17E1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Cs/>
                <w:sz w:val="22"/>
                <w:lang w:eastAsia="ko-KR"/>
              </w:rPr>
              <w:t>1.133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38CD473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02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CBF2515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991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1BFE604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 w:val="22"/>
                <w:lang w:eastAsia="ko-KR"/>
              </w:rPr>
            </w:pPr>
            <w:r>
              <w:rPr>
                <w:rFonts w:eastAsia="맑은 고딕" w:cs="Times New Roman" w:hint="eastAsia"/>
                <w:bCs/>
                <w:sz w:val="22"/>
                <w:lang w:eastAsia="ko-KR"/>
              </w:rPr>
              <w:t>0.157</w:t>
            </w:r>
          </w:p>
        </w:tc>
      </w:tr>
      <w:tr w:rsidR="009C5E84" w:rsidRPr="00023490" w14:paraId="5BFA8AEE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5FC21AB5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34878226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Social skill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8B0F7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27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9C04E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322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3629A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254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94A87EF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037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B4DBB6F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775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001C627A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164</w:t>
            </w:r>
          </w:p>
        </w:tc>
      </w:tr>
      <w:tr w:rsidR="009C5E84" w:rsidRPr="00023490" w14:paraId="11717997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35B0B78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577DDA49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Communication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C025B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81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31CC0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156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2B45D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420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5DE199E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052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489A754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684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7FE50EB0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171</w:t>
            </w:r>
          </w:p>
        </w:tc>
      </w:tr>
      <w:tr w:rsidR="009C5E84" w:rsidRPr="00023490" w14:paraId="1C16AAFA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49524EE0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75A8C9FA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Imagination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97D85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341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14156" w14:textId="77777777" w:rsidR="009C5E84" w:rsidRPr="0032581E" w:rsidRDefault="009C5E84" w:rsidP="00D474E0">
            <w:pPr>
              <w:spacing w:after="0"/>
              <w:jc w:val="center"/>
              <w:rPr>
                <w:rFonts w:eastAsia="맑은 고딕" w:cs="Times New Roman"/>
                <w:b/>
                <w:szCs w:val="24"/>
                <w:lang w:eastAsia="ko-KR"/>
              </w:rPr>
            </w:pPr>
            <w:r w:rsidRPr="0032581E">
              <w:rPr>
                <w:rFonts w:eastAsia="맑은 고딕" w:cs="Times New Roman" w:hint="eastAsia"/>
                <w:b/>
                <w:szCs w:val="24"/>
                <w:lang w:eastAsia="ko-KR"/>
              </w:rPr>
              <w:t>0.006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48145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6.094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750005CF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03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CEBDCEC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420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1F8713FE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216</w:t>
            </w:r>
          </w:p>
        </w:tc>
      </w:tr>
      <w:tr w:rsidR="009C5E84" w:rsidRPr="00023490" w14:paraId="6FB16A0D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nil"/>
            </w:tcBorders>
            <w:vAlign w:val="center"/>
          </w:tcPr>
          <w:p w14:paraId="2CA9F90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nil"/>
            </w:tcBorders>
            <w:vAlign w:val="center"/>
          </w:tcPr>
          <w:p w14:paraId="0FC39B4D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Attention for detail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981F5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131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B7B8D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305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FD17A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263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7BC3F588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/>
                <w:szCs w:val="24"/>
                <w:lang w:eastAsia="ko-KR"/>
              </w:rPr>
              <w:t>-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0.040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27AF55CC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757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0C7B4276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165</w:t>
            </w:r>
          </w:p>
        </w:tc>
      </w:tr>
      <w:tr w:rsidR="009C5E84" w:rsidRPr="00023490" w14:paraId="458383A5" w14:textId="77777777" w:rsidTr="00D474E0">
        <w:trPr>
          <w:trHeight w:val="665"/>
        </w:trPr>
        <w:tc>
          <w:tcPr>
            <w:tcW w:w="176" w:type="pct"/>
            <w:tcBorders>
              <w:top w:val="nil"/>
              <w:bottom w:val="single" w:sz="4" w:space="0" w:color="auto"/>
            </w:tcBorders>
            <w:vAlign w:val="center"/>
          </w:tcPr>
          <w:p w14:paraId="043E75FA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307" w:type="pct"/>
            <w:tcBorders>
              <w:top w:val="nil"/>
              <w:bottom w:val="single" w:sz="4" w:space="0" w:color="auto"/>
            </w:tcBorders>
            <w:vAlign w:val="center"/>
          </w:tcPr>
          <w:p w14:paraId="6B40B808" w14:textId="77777777" w:rsidR="009C5E84" w:rsidRPr="00023490" w:rsidRDefault="009C5E84" w:rsidP="00D474E0">
            <w:pPr>
              <w:spacing w:after="0"/>
              <w:rPr>
                <w:rFonts w:eastAsia="맑은 고딕" w:cs="Times New Roman"/>
                <w:szCs w:val="24"/>
              </w:rPr>
            </w:pPr>
            <w:r w:rsidRPr="00023490">
              <w:rPr>
                <w:rFonts w:eastAsia="맑은 고딕" w:cs="Times New Roman"/>
                <w:szCs w:val="24"/>
              </w:rPr>
              <w:t>Attention Switching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E0FE4C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-0.218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8878F5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087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95368E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661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vAlign w:val="center"/>
          </w:tcPr>
          <w:p w14:paraId="4B5AC079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szCs w:val="24"/>
                <w:lang w:eastAsia="ko-KR"/>
              </w:rPr>
              <w:t>0.116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vAlign w:val="center"/>
          </w:tcPr>
          <w:p w14:paraId="7396C875" w14:textId="77777777" w:rsidR="009C5E84" w:rsidRPr="00D807F9" w:rsidRDefault="009C5E84" w:rsidP="00D474E0">
            <w:pPr>
              <w:spacing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D807F9">
              <w:rPr>
                <w:rFonts w:eastAsia="맑은 고딕" w:cs="Times New Roman" w:hint="eastAsia"/>
                <w:szCs w:val="24"/>
                <w:lang w:eastAsia="ko-KR"/>
              </w:rPr>
              <w:t>0.365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7A951CEC" w14:textId="77777777" w:rsidR="009C5E84" w:rsidRPr="00023490" w:rsidRDefault="009C5E84" w:rsidP="00D474E0">
            <w:pPr>
              <w:spacing w:after="0"/>
              <w:jc w:val="center"/>
              <w:rPr>
                <w:rFonts w:eastAsia="맑은 고딕" w:cs="Times New Roman"/>
                <w:bCs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bCs/>
                <w:szCs w:val="24"/>
                <w:lang w:eastAsia="ko-KR"/>
              </w:rPr>
              <w:t>0.235</w:t>
            </w:r>
          </w:p>
        </w:tc>
      </w:tr>
    </w:tbl>
    <w:p w14:paraId="615E18CC" w14:textId="218EA4FD" w:rsidR="009C5E84" w:rsidRPr="000B1B46" w:rsidRDefault="009C5E84" w:rsidP="009C5E84">
      <w:pPr>
        <w:rPr>
          <w:rFonts w:eastAsia="함초롬바탕"/>
          <w:i/>
          <w:iCs/>
          <w:szCs w:val="24"/>
        </w:rPr>
      </w:pPr>
      <w:r w:rsidRPr="000B1B46">
        <w:rPr>
          <w:rFonts w:eastAsia="함초롬바탕"/>
          <w:i/>
          <w:iCs/>
          <w:szCs w:val="24"/>
        </w:rPr>
        <w:t>Note. RT: Reaction Time; BAPQ: Broad Autism Phenotype Questionnaire; AQ: Autism Spectrum Quotient.</w:t>
      </w:r>
    </w:p>
    <w:p w14:paraId="66431467" w14:textId="77777777" w:rsidR="00FD3E3E" w:rsidRPr="008E66E9" w:rsidRDefault="00FD3E3E" w:rsidP="008E66E9">
      <w:pPr>
        <w:spacing w:before="0" w:after="200" w:line="276" w:lineRule="auto"/>
        <w:rPr>
          <w:rFonts w:eastAsia="함초롬바탕"/>
          <w:iCs/>
          <w:color w:val="000000"/>
          <w:szCs w:val="24"/>
        </w:rPr>
      </w:pPr>
    </w:p>
    <w:sectPr w:rsidR="00FD3E3E" w:rsidRPr="008E66E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41AA9D" w14:textId="77777777" w:rsidR="00843D76" w:rsidRDefault="00843D76" w:rsidP="00117666">
      <w:pPr>
        <w:spacing w:after="0"/>
      </w:pPr>
      <w:r>
        <w:separator/>
      </w:r>
    </w:p>
  </w:endnote>
  <w:endnote w:type="continuationSeparator" w:id="0">
    <w:p w14:paraId="33FAE574" w14:textId="77777777" w:rsidR="00843D76" w:rsidRDefault="00843D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2151F" w:rsidRPr="00577C4C" w:rsidRDefault="00C2151F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7C625B" w:rsidR="00C2151F" w:rsidRPr="00577C4C" w:rsidRDefault="00C215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2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7C625B" w:rsidR="00C2151F" w:rsidRPr="00577C4C" w:rsidRDefault="00C215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2A5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2151F" w:rsidRPr="00577C4C" w:rsidRDefault="00C2151F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33BB457" w:rsidR="00C2151F" w:rsidRPr="00577C4C" w:rsidRDefault="00C215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2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33BB457" w:rsidR="00C2151F" w:rsidRPr="00577C4C" w:rsidRDefault="00C215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72A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E68D2" w14:textId="77777777" w:rsidR="00843D76" w:rsidRDefault="00843D76" w:rsidP="00117666">
      <w:pPr>
        <w:spacing w:after="0"/>
      </w:pPr>
      <w:r>
        <w:separator/>
      </w:r>
    </w:p>
  </w:footnote>
  <w:footnote w:type="continuationSeparator" w:id="0">
    <w:p w14:paraId="0B2F05E7" w14:textId="77777777" w:rsidR="00843D76" w:rsidRDefault="00843D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2151F" w:rsidRPr="009151AA" w:rsidRDefault="00C2151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C2151F" w:rsidRDefault="00C2151F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E3D"/>
    <w:rsid w:val="0001436A"/>
    <w:rsid w:val="000165B8"/>
    <w:rsid w:val="00034304"/>
    <w:rsid w:val="00035434"/>
    <w:rsid w:val="000434AD"/>
    <w:rsid w:val="00052A14"/>
    <w:rsid w:val="00055D30"/>
    <w:rsid w:val="00077D53"/>
    <w:rsid w:val="000924B0"/>
    <w:rsid w:val="00105FD9"/>
    <w:rsid w:val="00117666"/>
    <w:rsid w:val="0013412A"/>
    <w:rsid w:val="001359DC"/>
    <w:rsid w:val="00142259"/>
    <w:rsid w:val="001549D3"/>
    <w:rsid w:val="00160065"/>
    <w:rsid w:val="001651CC"/>
    <w:rsid w:val="00177D84"/>
    <w:rsid w:val="001850C6"/>
    <w:rsid w:val="001A65C7"/>
    <w:rsid w:val="001B0FFC"/>
    <w:rsid w:val="001F25D1"/>
    <w:rsid w:val="00267D18"/>
    <w:rsid w:val="00274347"/>
    <w:rsid w:val="002868E2"/>
    <w:rsid w:val="002869C3"/>
    <w:rsid w:val="002936E4"/>
    <w:rsid w:val="00295232"/>
    <w:rsid w:val="002B4A57"/>
    <w:rsid w:val="002C74CA"/>
    <w:rsid w:val="002D5F41"/>
    <w:rsid w:val="002F2EF9"/>
    <w:rsid w:val="003123F4"/>
    <w:rsid w:val="00317C5C"/>
    <w:rsid w:val="00334EEB"/>
    <w:rsid w:val="003409CF"/>
    <w:rsid w:val="00347C23"/>
    <w:rsid w:val="003544FB"/>
    <w:rsid w:val="00386B77"/>
    <w:rsid w:val="00390358"/>
    <w:rsid w:val="00394B8F"/>
    <w:rsid w:val="003A70FE"/>
    <w:rsid w:val="003D2F2D"/>
    <w:rsid w:val="003D510D"/>
    <w:rsid w:val="003E1095"/>
    <w:rsid w:val="003E1413"/>
    <w:rsid w:val="003E2F91"/>
    <w:rsid w:val="00401590"/>
    <w:rsid w:val="00447801"/>
    <w:rsid w:val="00452E9C"/>
    <w:rsid w:val="004534AB"/>
    <w:rsid w:val="004735C8"/>
    <w:rsid w:val="0048390E"/>
    <w:rsid w:val="00492B2F"/>
    <w:rsid w:val="004947A6"/>
    <w:rsid w:val="00495959"/>
    <w:rsid w:val="004961FF"/>
    <w:rsid w:val="004A72CE"/>
    <w:rsid w:val="004D277D"/>
    <w:rsid w:val="004D7489"/>
    <w:rsid w:val="004F5EBB"/>
    <w:rsid w:val="00517A89"/>
    <w:rsid w:val="005250F2"/>
    <w:rsid w:val="00533717"/>
    <w:rsid w:val="00570EAB"/>
    <w:rsid w:val="00577889"/>
    <w:rsid w:val="00593EEA"/>
    <w:rsid w:val="005A5EEE"/>
    <w:rsid w:val="00602EE9"/>
    <w:rsid w:val="00611DDF"/>
    <w:rsid w:val="006375C7"/>
    <w:rsid w:val="00654E8F"/>
    <w:rsid w:val="00660D05"/>
    <w:rsid w:val="006820B1"/>
    <w:rsid w:val="006869DE"/>
    <w:rsid w:val="006A315B"/>
    <w:rsid w:val="006B7D14"/>
    <w:rsid w:val="006F026C"/>
    <w:rsid w:val="00701727"/>
    <w:rsid w:val="0070566C"/>
    <w:rsid w:val="00714C50"/>
    <w:rsid w:val="00725A7D"/>
    <w:rsid w:val="0073158B"/>
    <w:rsid w:val="007501BE"/>
    <w:rsid w:val="00760141"/>
    <w:rsid w:val="00773BB5"/>
    <w:rsid w:val="00790BB3"/>
    <w:rsid w:val="007C206C"/>
    <w:rsid w:val="00817DD6"/>
    <w:rsid w:val="00824401"/>
    <w:rsid w:val="0083759F"/>
    <w:rsid w:val="00843D76"/>
    <w:rsid w:val="00884CF5"/>
    <w:rsid w:val="00885156"/>
    <w:rsid w:val="008A7044"/>
    <w:rsid w:val="008E64B1"/>
    <w:rsid w:val="008E66E9"/>
    <w:rsid w:val="0090351D"/>
    <w:rsid w:val="0090605D"/>
    <w:rsid w:val="009151AA"/>
    <w:rsid w:val="0093429D"/>
    <w:rsid w:val="00943573"/>
    <w:rsid w:val="00964134"/>
    <w:rsid w:val="00967218"/>
    <w:rsid w:val="00970F7D"/>
    <w:rsid w:val="00994A3D"/>
    <w:rsid w:val="009A54B0"/>
    <w:rsid w:val="009C2B12"/>
    <w:rsid w:val="009C5E84"/>
    <w:rsid w:val="009D4706"/>
    <w:rsid w:val="009F5CED"/>
    <w:rsid w:val="00A174D9"/>
    <w:rsid w:val="00AA4C56"/>
    <w:rsid w:val="00AA4D24"/>
    <w:rsid w:val="00AB17FF"/>
    <w:rsid w:val="00AB6715"/>
    <w:rsid w:val="00AC2671"/>
    <w:rsid w:val="00AE190C"/>
    <w:rsid w:val="00AE7548"/>
    <w:rsid w:val="00B1671E"/>
    <w:rsid w:val="00B25EB8"/>
    <w:rsid w:val="00B37F4D"/>
    <w:rsid w:val="00B42386"/>
    <w:rsid w:val="00B704A3"/>
    <w:rsid w:val="00B73888"/>
    <w:rsid w:val="00BE28EE"/>
    <w:rsid w:val="00BE72A5"/>
    <w:rsid w:val="00C2151F"/>
    <w:rsid w:val="00C252A8"/>
    <w:rsid w:val="00C52A7B"/>
    <w:rsid w:val="00C56BAF"/>
    <w:rsid w:val="00C679AA"/>
    <w:rsid w:val="00C75972"/>
    <w:rsid w:val="00CB2D81"/>
    <w:rsid w:val="00CD066B"/>
    <w:rsid w:val="00CE4FEE"/>
    <w:rsid w:val="00D060CF"/>
    <w:rsid w:val="00D2426B"/>
    <w:rsid w:val="00D26567"/>
    <w:rsid w:val="00D415E9"/>
    <w:rsid w:val="00D43583"/>
    <w:rsid w:val="00D6007E"/>
    <w:rsid w:val="00D60804"/>
    <w:rsid w:val="00D62548"/>
    <w:rsid w:val="00D62AAD"/>
    <w:rsid w:val="00DB59C3"/>
    <w:rsid w:val="00DB6361"/>
    <w:rsid w:val="00DB6F72"/>
    <w:rsid w:val="00DC1F61"/>
    <w:rsid w:val="00DC259A"/>
    <w:rsid w:val="00DE23E8"/>
    <w:rsid w:val="00DE4C2D"/>
    <w:rsid w:val="00E235D2"/>
    <w:rsid w:val="00E322F3"/>
    <w:rsid w:val="00E32455"/>
    <w:rsid w:val="00E52377"/>
    <w:rsid w:val="00E537AD"/>
    <w:rsid w:val="00E64E17"/>
    <w:rsid w:val="00E80B6E"/>
    <w:rsid w:val="00E866C9"/>
    <w:rsid w:val="00EA3D3C"/>
    <w:rsid w:val="00EA7645"/>
    <w:rsid w:val="00EC090A"/>
    <w:rsid w:val="00ED1E06"/>
    <w:rsid w:val="00ED20B5"/>
    <w:rsid w:val="00EE513E"/>
    <w:rsid w:val="00F46900"/>
    <w:rsid w:val="00F57D21"/>
    <w:rsid w:val="00F61D89"/>
    <w:rsid w:val="00FA5541"/>
    <w:rsid w:val="00FB7311"/>
    <w:rsid w:val="00FD3E3E"/>
    <w:rsid w:val="00FE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F8F0AD-7B35-46BE-A49E-7BEECF0D5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1</TotalTime>
  <Pages>12</Pages>
  <Words>1860</Words>
  <Characters>10063</Characters>
  <Application>Microsoft Office Word</Application>
  <DocSecurity>0</DocSecurity>
  <Lines>145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1</cp:revision>
  <cp:lastPrinted>2013-10-03T12:51:00Z</cp:lastPrinted>
  <dcterms:created xsi:type="dcterms:W3CDTF">2022-08-03T08:49:00Z</dcterms:created>
  <dcterms:modified xsi:type="dcterms:W3CDTF">2022-09-05T12:44:00Z</dcterms:modified>
</cp:coreProperties>
</file>